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text" w:horzAnchor="margin" w:tblpY="917"/>
        <w:tblW w:w="935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380"/>
        <w:gridCol w:w="1267"/>
        <w:gridCol w:w="1267"/>
        <w:gridCol w:w="1246"/>
        <w:gridCol w:w="1267"/>
        <w:gridCol w:w="1256"/>
      </w:tblGrid>
      <w:tr w:rsidR="009B7EAA" w:rsidRPr="00B537B1" w14:paraId="453BD42F" w14:textId="77777777" w:rsidTr="00C269A4">
        <w:trPr>
          <w:trHeight w:val="283"/>
        </w:trPr>
        <w:tc>
          <w:tcPr>
            <w:tcW w:w="1679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DF093A9" w14:textId="77777777" w:rsidR="009B7EAA" w:rsidRPr="00F0779F" w:rsidRDefault="009B7EAA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15D89AC" w14:textId="77777777" w:rsidR="009B7EAA" w:rsidRDefault="009B7EAA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 (</w:t>
            </w:r>
            <w:r w:rsidRPr="001B62C3">
              <w:rPr>
                <w:b/>
                <w:bCs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>ontrols</w:t>
            </w:r>
            <w:r w:rsidRPr="001B62C3">
              <w:rPr>
                <w:b/>
                <w:bCs/>
                <w:lang w:val="en-US"/>
              </w:rPr>
              <w:t xml:space="preserve"> n= 71,884, JIA cases n= 217)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C7745B5" w14:textId="77777777" w:rsidR="009B7EAA" w:rsidRPr="001B62C3" w:rsidRDefault="009B7EAA" w:rsidP="00D07E1E">
            <w:pPr>
              <w:rPr>
                <w:b/>
                <w:bCs/>
                <w:lang w:val="en-US"/>
              </w:rPr>
            </w:pPr>
            <w:r w:rsidRPr="001B62C3">
              <w:rPr>
                <w:b/>
                <w:bCs/>
                <w:lang w:val="en-US"/>
              </w:rPr>
              <w:t>Boys (controls n= 36,784 and JIA cases n= 78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6B9E967" w14:textId="77777777" w:rsidR="009B7EAA" w:rsidRPr="001B62C3" w:rsidRDefault="009B7EAA" w:rsidP="00D07E1E">
            <w:pPr>
              <w:rPr>
                <w:b/>
                <w:bCs/>
                <w:lang w:val="en-US"/>
              </w:rPr>
            </w:pPr>
            <w:r w:rsidRPr="001B62C3">
              <w:rPr>
                <w:b/>
                <w:bCs/>
                <w:lang w:val="en-US"/>
              </w:rPr>
              <w:t>Girls (controls n= 35,100, JIA cases n= 139)</w:t>
            </w:r>
          </w:p>
        </w:tc>
      </w:tr>
      <w:tr w:rsidR="009B7EAA" w14:paraId="41B93A7E" w14:textId="77777777" w:rsidTr="00C269A4">
        <w:trPr>
          <w:trHeight w:val="283"/>
        </w:trPr>
        <w:tc>
          <w:tcPr>
            <w:tcW w:w="1679" w:type="dxa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347D8A8" w14:textId="77777777" w:rsidR="009B7EAA" w:rsidRPr="00F0779F" w:rsidRDefault="009B7EAA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138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64F66BF" w14:textId="77777777" w:rsidR="009B7EAA" w:rsidRPr="00F0779F" w:rsidRDefault="009B7EAA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29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F256C53" w14:textId="77777777" w:rsidR="009B7EAA" w:rsidRPr="00117E02" w:rsidRDefault="009B7EAA" w:rsidP="00D07E1E">
            <w:pPr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1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9B99C2B" w14:textId="77777777" w:rsidR="009B7EAA" w:rsidRPr="00F0779F" w:rsidRDefault="009B7EAA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273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0A90CBD" w14:textId="77777777" w:rsidR="009B7EAA" w:rsidRPr="0089751D" w:rsidRDefault="009B7EAA" w:rsidP="00D07E1E">
            <w:pPr>
              <w:rPr>
                <w:b/>
                <w:bCs/>
                <w:lang w:val="en-US"/>
              </w:rPr>
            </w:pPr>
            <w:proofErr w:type="spellStart"/>
            <w:r w:rsidRPr="009C4B7C">
              <w:rPr>
                <w:b/>
                <w:bCs/>
                <w:lang w:val="en-US"/>
              </w:rPr>
              <w:t>aOR</w:t>
            </w:r>
            <w:r w:rsidRPr="009C4B7C">
              <w:rPr>
                <w:vertAlign w:val="superscript"/>
                <w:lang w:val="en-US"/>
              </w:rPr>
              <w:t>a</w:t>
            </w:r>
            <w:proofErr w:type="spellEnd"/>
            <w:r w:rsidRPr="009C4B7C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2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05A96D0" w14:textId="77777777" w:rsidR="009B7EAA" w:rsidRPr="00F0779F" w:rsidRDefault="009B7EAA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28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E586F79" w14:textId="77777777" w:rsidR="009B7EAA" w:rsidRPr="00855E21" w:rsidRDefault="009B7EAA" w:rsidP="00D07E1E">
            <w:pPr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9B7EAA" w14:paraId="7D72B552" w14:textId="77777777" w:rsidTr="00C269A4">
        <w:trPr>
          <w:trHeight w:val="283"/>
        </w:trPr>
        <w:tc>
          <w:tcPr>
            <w:tcW w:w="1679" w:type="dxa"/>
            <w:tcBorders>
              <w:top w:val="single" w:sz="4" w:space="0" w:color="auto"/>
            </w:tcBorders>
          </w:tcPr>
          <w:p w14:paraId="7A05BCD3" w14:textId="77777777" w:rsidR="009B7EAA" w:rsidRPr="00F0779F" w:rsidRDefault="009B7EAA" w:rsidP="00D07E1E">
            <w:pPr>
              <w:rPr>
                <w:b/>
                <w:bCs/>
                <w:lang w:val="en-US"/>
              </w:rPr>
            </w:pPr>
            <w:r w:rsidRPr="00C970C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 xml:space="preserve">total </w:t>
            </w:r>
            <w:r w:rsidRPr="00C970C1">
              <w:rPr>
                <w:b/>
                <w:bCs/>
                <w:lang w:val="en-US"/>
              </w:rPr>
              <w:t xml:space="preserve">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929EEAD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8B63EC8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329379FD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5EBBB800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28EB0B7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71E38B8" w14:textId="77777777" w:rsidR="009B7EAA" w:rsidRDefault="009B7EAA" w:rsidP="00D07E1E">
            <w:pPr>
              <w:rPr>
                <w:lang w:val="en-US"/>
              </w:rPr>
            </w:pPr>
          </w:p>
        </w:tc>
      </w:tr>
      <w:tr w:rsidR="009B7EAA" w14:paraId="33B6B9F4" w14:textId="77777777" w:rsidTr="00C269A4">
        <w:trPr>
          <w:trHeight w:val="283"/>
        </w:trPr>
        <w:tc>
          <w:tcPr>
            <w:tcW w:w="1679" w:type="dxa"/>
          </w:tcPr>
          <w:p w14:paraId="34A2F9C2" w14:textId="77777777" w:rsidR="009B7EAA" w:rsidRPr="00F0779F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6B5461C3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1F377153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2D033DD1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70674B65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45C4650A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1A651A82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9B7EAA" w14:paraId="485C377F" w14:textId="77777777" w:rsidTr="00C269A4">
        <w:trPr>
          <w:trHeight w:val="283"/>
        </w:trPr>
        <w:tc>
          <w:tcPr>
            <w:tcW w:w="1679" w:type="dxa"/>
          </w:tcPr>
          <w:p w14:paraId="04089F7C" w14:textId="77777777" w:rsidR="009B7EAA" w:rsidRPr="008A1686" w:rsidRDefault="009B7EAA" w:rsidP="00D07E1E">
            <w:pPr>
              <w:rPr>
                <w:b/>
                <w:bCs/>
                <w:lang w:val="en-US"/>
              </w:rPr>
            </w:pPr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2EEB829E" w14:textId="77777777" w:rsidR="00C269A4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</w:p>
          <w:p w14:paraId="59DB035B" w14:textId="25CC6FD8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65-1.58)</w:t>
            </w:r>
          </w:p>
        </w:tc>
        <w:tc>
          <w:tcPr>
            <w:tcW w:w="1296" w:type="dxa"/>
          </w:tcPr>
          <w:p w14:paraId="15A74596" w14:textId="77777777" w:rsidR="00C269A4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0 </w:t>
            </w:r>
          </w:p>
          <w:p w14:paraId="421C9373" w14:textId="1BFEB660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64-1.56)</w:t>
            </w:r>
          </w:p>
        </w:tc>
        <w:tc>
          <w:tcPr>
            <w:tcW w:w="1166" w:type="dxa"/>
          </w:tcPr>
          <w:p w14:paraId="30A7C10B" w14:textId="77777777" w:rsidR="00C269A4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78 </w:t>
            </w:r>
          </w:p>
          <w:p w14:paraId="5D517100" w14:textId="38159FFF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98-3.23)</w:t>
            </w:r>
          </w:p>
        </w:tc>
        <w:tc>
          <w:tcPr>
            <w:tcW w:w="1273" w:type="dxa"/>
          </w:tcPr>
          <w:p w14:paraId="2316E890" w14:textId="77777777" w:rsidR="00C269A4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78 </w:t>
            </w:r>
          </w:p>
          <w:p w14:paraId="1868FF1E" w14:textId="2EA5A0CF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97-3.26)</w:t>
            </w:r>
          </w:p>
        </w:tc>
        <w:tc>
          <w:tcPr>
            <w:tcW w:w="1267" w:type="dxa"/>
          </w:tcPr>
          <w:p w14:paraId="1D1F1687" w14:textId="77777777" w:rsidR="00C269A4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63 </w:t>
            </w:r>
          </w:p>
          <w:p w14:paraId="0F0FEDE1" w14:textId="40E49B1A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32-1.24)</w:t>
            </w:r>
          </w:p>
        </w:tc>
        <w:tc>
          <w:tcPr>
            <w:tcW w:w="1284" w:type="dxa"/>
          </w:tcPr>
          <w:p w14:paraId="187B292A" w14:textId="77777777" w:rsidR="00C269A4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62 </w:t>
            </w:r>
          </w:p>
          <w:p w14:paraId="71258B41" w14:textId="4CB009F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31-1.22)</w:t>
            </w:r>
          </w:p>
        </w:tc>
      </w:tr>
      <w:tr w:rsidR="009B7EAA" w:rsidRPr="00B537B1" w14:paraId="7542A038" w14:textId="77777777" w:rsidTr="00C269A4">
        <w:trPr>
          <w:trHeight w:val="283"/>
        </w:trPr>
        <w:tc>
          <w:tcPr>
            <w:tcW w:w="1679" w:type="dxa"/>
          </w:tcPr>
          <w:p w14:paraId="14C9D8C8" w14:textId="77777777" w:rsidR="009B7EAA" w:rsidRPr="00F0779F" w:rsidRDefault="009B7EAA" w:rsidP="00D07E1E">
            <w:pPr>
              <w:rPr>
                <w:b/>
                <w:bCs/>
                <w:lang w:val="en-US"/>
              </w:rPr>
            </w:pPr>
            <w:r w:rsidRPr="006A62F1">
              <w:rPr>
                <w:b/>
                <w:bCs/>
                <w:lang w:val="en-US"/>
              </w:rPr>
              <w:t>High lean</w:t>
            </w:r>
            <w:r>
              <w:rPr>
                <w:b/>
                <w:bCs/>
                <w:lang w:val="en-US"/>
              </w:rPr>
              <w:t>/</w:t>
            </w:r>
            <w:r w:rsidRPr="006A62F1">
              <w:rPr>
                <w:b/>
                <w:bCs/>
                <w:lang w:val="en-US"/>
              </w:rPr>
              <w:t xml:space="preserve">semioily 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1386" w:type="dxa"/>
          </w:tcPr>
          <w:p w14:paraId="1E8E3BBD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51967549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166" w:type="dxa"/>
          </w:tcPr>
          <w:p w14:paraId="141E5122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73" w:type="dxa"/>
          </w:tcPr>
          <w:p w14:paraId="6A1B3022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30127DB1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84" w:type="dxa"/>
          </w:tcPr>
          <w:p w14:paraId="506CB402" w14:textId="77777777" w:rsidR="009B7EAA" w:rsidRDefault="009B7EAA" w:rsidP="00D07E1E">
            <w:pPr>
              <w:rPr>
                <w:lang w:val="en-US"/>
              </w:rPr>
            </w:pPr>
          </w:p>
        </w:tc>
      </w:tr>
      <w:tr w:rsidR="009B7EAA" w14:paraId="092B6D59" w14:textId="77777777" w:rsidTr="00C269A4">
        <w:trPr>
          <w:trHeight w:val="283"/>
        </w:trPr>
        <w:tc>
          <w:tcPr>
            <w:tcW w:w="1679" w:type="dxa"/>
          </w:tcPr>
          <w:p w14:paraId="180968FA" w14:textId="77777777" w:rsidR="009B7EAA" w:rsidRPr="00E24F07" w:rsidRDefault="009B7EAA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3C0CF033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5767A2E7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3DE1519C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08049169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324B246A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07C0C3FD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9B7EAA" w14:paraId="5DE3FD8F" w14:textId="77777777" w:rsidTr="00C269A4">
        <w:trPr>
          <w:trHeight w:val="283"/>
        </w:trPr>
        <w:tc>
          <w:tcPr>
            <w:tcW w:w="1679" w:type="dxa"/>
          </w:tcPr>
          <w:p w14:paraId="620E97CB" w14:textId="77777777" w:rsidR="009B7EAA" w:rsidRPr="00E24F07" w:rsidRDefault="009B7EAA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042AE1E4" w14:textId="77777777" w:rsidR="00C269A4" w:rsidRDefault="009B7EAA" w:rsidP="00D07E1E">
            <w:pPr>
              <w:rPr>
                <w:b/>
                <w:bCs/>
                <w:lang w:val="en-US"/>
              </w:rPr>
            </w:pPr>
            <w:r w:rsidRPr="000C6990">
              <w:rPr>
                <w:b/>
                <w:bCs/>
                <w:lang w:val="en-US"/>
              </w:rPr>
              <w:t xml:space="preserve">1.50 </w:t>
            </w:r>
          </w:p>
          <w:p w14:paraId="64E223E1" w14:textId="47E70154" w:rsidR="009B7EAA" w:rsidRPr="000C6990" w:rsidRDefault="009B7EAA" w:rsidP="00D07E1E">
            <w:pPr>
              <w:rPr>
                <w:b/>
                <w:bCs/>
                <w:lang w:val="en-US"/>
              </w:rPr>
            </w:pPr>
            <w:r w:rsidRPr="000C6990">
              <w:rPr>
                <w:b/>
                <w:bCs/>
                <w:lang w:val="en-US"/>
              </w:rPr>
              <w:t>(1.03-2.20)</w:t>
            </w:r>
          </w:p>
        </w:tc>
        <w:tc>
          <w:tcPr>
            <w:tcW w:w="1296" w:type="dxa"/>
          </w:tcPr>
          <w:p w14:paraId="52876679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1.45 (0.99-2.18)</w:t>
            </w:r>
          </w:p>
        </w:tc>
        <w:tc>
          <w:tcPr>
            <w:tcW w:w="1166" w:type="dxa"/>
          </w:tcPr>
          <w:p w14:paraId="11BE3BEC" w14:textId="77777777" w:rsidR="005F1AFD" w:rsidRDefault="009B7EAA" w:rsidP="00D07E1E">
            <w:pPr>
              <w:rPr>
                <w:b/>
                <w:bCs/>
                <w:lang w:val="en-US"/>
              </w:rPr>
            </w:pPr>
            <w:r w:rsidRPr="003F78FA">
              <w:rPr>
                <w:b/>
                <w:bCs/>
                <w:lang w:val="en-US"/>
              </w:rPr>
              <w:t xml:space="preserve">2.13 </w:t>
            </w:r>
          </w:p>
          <w:p w14:paraId="2F7313D6" w14:textId="04F04CC8" w:rsidR="009B7EAA" w:rsidRPr="003F78FA" w:rsidRDefault="009B7EAA" w:rsidP="00D07E1E">
            <w:pPr>
              <w:rPr>
                <w:b/>
                <w:bCs/>
                <w:lang w:val="en-US"/>
              </w:rPr>
            </w:pPr>
            <w:r w:rsidRPr="003F78FA">
              <w:rPr>
                <w:b/>
                <w:bCs/>
                <w:lang w:val="en-US"/>
              </w:rPr>
              <w:t>(1.21-3.75)</w:t>
            </w:r>
          </w:p>
        </w:tc>
        <w:tc>
          <w:tcPr>
            <w:tcW w:w="1273" w:type="dxa"/>
          </w:tcPr>
          <w:p w14:paraId="0404DD65" w14:textId="77777777" w:rsidR="005F1AFD" w:rsidRDefault="009B7EAA" w:rsidP="00D07E1E">
            <w:pPr>
              <w:rPr>
                <w:b/>
                <w:bCs/>
                <w:lang w:val="en-US"/>
              </w:rPr>
            </w:pPr>
            <w:r w:rsidRPr="003F78FA">
              <w:rPr>
                <w:b/>
                <w:bCs/>
                <w:lang w:val="en-US"/>
              </w:rPr>
              <w:t xml:space="preserve">2.02 </w:t>
            </w:r>
          </w:p>
          <w:p w14:paraId="6CCCD773" w14:textId="4A0D871A" w:rsidR="009B7EAA" w:rsidRPr="003F78FA" w:rsidRDefault="009B7EAA" w:rsidP="00D07E1E">
            <w:pPr>
              <w:rPr>
                <w:b/>
                <w:bCs/>
                <w:lang w:val="en-US"/>
              </w:rPr>
            </w:pPr>
            <w:r w:rsidRPr="003F78FA">
              <w:rPr>
                <w:b/>
                <w:bCs/>
                <w:lang w:val="en-US"/>
              </w:rPr>
              <w:t>(1.13-3.63)</w:t>
            </w:r>
          </w:p>
        </w:tc>
        <w:tc>
          <w:tcPr>
            <w:tcW w:w="1267" w:type="dxa"/>
          </w:tcPr>
          <w:p w14:paraId="3889BF4F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8 </w:t>
            </w:r>
          </w:p>
          <w:p w14:paraId="09724766" w14:textId="49AE233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70-1.99)</w:t>
            </w:r>
          </w:p>
        </w:tc>
        <w:tc>
          <w:tcPr>
            <w:tcW w:w="1284" w:type="dxa"/>
          </w:tcPr>
          <w:p w14:paraId="35775A64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6 </w:t>
            </w:r>
          </w:p>
          <w:p w14:paraId="0029C7D6" w14:textId="177D1ABC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68-1.99)</w:t>
            </w:r>
          </w:p>
        </w:tc>
      </w:tr>
      <w:tr w:rsidR="009B7EAA" w:rsidRPr="00EC6CBD" w14:paraId="70D4D1B6" w14:textId="77777777" w:rsidTr="00C269A4">
        <w:trPr>
          <w:trHeight w:val="283"/>
        </w:trPr>
        <w:tc>
          <w:tcPr>
            <w:tcW w:w="1679" w:type="dxa"/>
          </w:tcPr>
          <w:p w14:paraId="0E834639" w14:textId="77777777" w:rsidR="009B7EAA" w:rsidRPr="00EC6CBD" w:rsidRDefault="009B7EAA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oily</w:t>
            </w:r>
            <w:r w:rsidRPr="006A62F1">
              <w:rPr>
                <w:b/>
                <w:bCs/>
                <w:lang w:val="en-US"/>
              </w:rPr>
              <w:t xml:space="preserve"> 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1386" w:type="dxa"/>
          </w:tcPr>
          <w:p w14:paraId="5D29B074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23633160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166" w:type="dxa"/>
          </w:tcPr>
          <w:p w14:paraId="2F6A048C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73" w:type="dxa"/>
          </w:tcPr>
          <w:p w14:paraId="113D2C14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72D0BE19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84" w:type="dxa"/>
          </w:tcPr>
          <w:p w14:paraId="4D19C62F" w14:textId="77777777" w:rsidR="009B7EAA" w:rsidRDefault="009B7EAA" w:rsidP="00D07E1E">
            <w:pPr>
              <w:rPr>
                <w:lang w:val="en-US"/>
              </w:rPr>
            </w:pPr>
          </w:p>
        </w:tc>
      </w:tr>
      <w:tr w:rsidR="009B7EAA" w14:paraId="0F8DFD23" w14:textId="77777777" w:rsidTr="00C269A4">
        <w:trPr>
          <w:trHeight w:val="283"/>
        </w:trPr>
        <w:tc>
          <w:tcPr>
            <w:tcW w:w="1679" w:type="dxa"/>
          </w:tcPr>
          <w:p w14:paraId="2F7E2EC0" w14:textId="77777777" w:rsidR="009B7EAA" w:rsidRPr="00E24F07" w:rsidRDefault="009B7EAA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16D44A81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693AE6AA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13B0039E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6287818A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03816D5E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174D67A6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9B7EAA" w14:paraId="38DD00A7" w14:textId="77777777" w:rsidTr="00C269A4">
        <w:trPr>
          <w:trHeight w:val="283"/>
        </w:trPr>
        <w:tc>
          <w:tcPr>
            <w:tcW w:w="1679" w:type="dxa"/>
          </w:tcPr>
          <w:p w14:paraId="5534D32C" w14:textId="77777777" w:rsidR="009B7EAA" w:rsidRPr="00E24F07" w:rsidRDefault="009B7EAA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523E80C3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1 </w:t>
            </w:r>
          </w:p>
          <w:p w14:paraId="6696264F" w14:textId="3ED37BBB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50-1.32)</w:t>
            </w:r>
          </w:p>
        </w:tc>
        <w:tc>
          <w:tcPr>
            <w:tcW w:w="1296" w:type="dxa"/>
          </w:tcPr>
          <w:p w14:paraId="6EA57AC7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1 </w:t>
            </w:r>
          </w:p>
          <w:p w14:paraId="2948910C" w14:textId="42DE8BC9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50-1.33)</w:t>
            </w:r>
          </w:p>
        </w:tc>
        <w:tc>
          <w:tcPr>
            <w:tcW w:w="1166" w:type="dxa"/>
          </w:tcPr>
          <w:p w14:paraId="651B366B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45 </w:t>
            </w:r>
          </w:p>
          <w:p w14:paraId="5FF145DC" w14:textId="5D641F8C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76-2.74)</w:t>
            </w:r>
          </w:p>
        </w:tc>
        <w:tc>
          <w:tcPr>
            <w:tcW w:w="1273" w:type="dxa"/>
          </w:tcPr>
          <w:p w14:paraId="02EBE698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38 </w:t>
            </w:r>
          </w:p>
          <w:p w14:paraId="4611F438" w14:textId="60038AAD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72-2.65)</w:t>
            </w:r>
          </w:p>
        </w:tc>
        <w:tc>
          <w:tcPr>
            <w:tcW w:w="1267" w:type="dxa"/>
          </w:tcPr>
          <w:p w14:paraId="47749A20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49 </w:t>
            </w:r>
          </w:p>
          <w:p w14:paraId="39D2E661" w14:textId="2EF9FD3B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23-1.04)</w:t>
            </w:r>
          </w:p>
        </w:tc>
        <w:tc>
          <w:tcPr>
            <w:tcW w:w="1284" w:type="dxa"/>
          </w:tcPr>
          <w:p w14:paraId="2567005A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50 </w:t>
            </w:r>
          </w:p>
          <w:p w14:paraId="6ADCEF80" w14:textId="5F49985D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23-1.08)</w:t>
            </w:r>
          </w:p>
        </w:tc>
      </w:tr>
      <w:tr w:rsidR="009B7EAA" w:rsidRPr="00EC6CBD" w14:paraId="0407D263" w14:textId="77777777" w:rsidTr="00C269A4">
        <w:trPr>
          <w:trHeight w:val="283"/>
        </w:trPr>
        <w:tc>
          <w:tcPr>
            <w:tcW w:w="1679" w:type="dxa"/>
          </w:tcPr>
          <w:p w14:paraId="116EE9F3" w14:textId="77777777" w:rsidR="009B7EAA" w:rsidRPr="00EC6CBD" w:rsidRDefault="009B7EAA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hellfish intake</w:t>
            </w:r>
          </w:p>
        </w:tc>
        <w:tc>
          <w:tcPr>
            <w:tcW w:w="1386" w:type="dxa"/>
          </w:tcPr>
          <w:p w14:paraId="6711DC9A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3348EB2B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166" w:type="dxa"/>
          </w:tcPr>
          <w:p w14:paraId="0F72A7B1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73" w:type="dxa"/>
          </w:tcPr>
          <w:p w14:paraId="3C97E753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2A923392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84" w:type="dxa"/>
          </w:tcPr>
          <w:p w14:paraId="45D12867" w14:textId="77777777" w:rsidR="009B7EAA" w:rsidRDefault="009B7EAA" w:rsidP="00D07E1E">
            <w:pPr>
              <w:rPr>
                <w:lang w:val="en-US"/>
              </w:rPr>
            </w:pPr>
          </w:p>
        </w:tc>
      </w:tr>
      <w:tr w:rsidR="009B7EAA" w14:paraId="292EEFCB" w14:textId="77777777" w:rsidTr="00C269A4">
        <w:trPr>
          <w:trHeight w:val="283"/>
        </w:trPr>
        <w:tc>
          <w:tcPr>
            <w:tcW w:w="1679" w:type="dxa"/>
          </w:tcPr>
          <w:p w14:paraId="3B1EC0B6" w14:textId="77777777" w:rsidR="009B7EAA" w:rsidRPr="00E24F07" w:rsidRDefault="009B7EAA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25D3C80E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48AE94EE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6C94521D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111F12B5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701D5A14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3115B78A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9B7EAA" w14:paraId="51C8EEC7" w14:textId="77777777" w:rsidTr="00C269A4">
        <w:trPr>
          <w:trHeight w:val="283"/>
        </w:trPr>
        <w:tc>
          <w:tcPr>
            <w:tcW w:w="1679" w:type="dxa"/>
          </w:tcPr>
          <w:p w14:paraId="08B1FD3D" w14:textId="77777777" w:rsidR="009B7EAA" w:rsidRPr="00E24F07" w:rsidRDefault="009B7EAA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439AEB5C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2 </w:t>
            </w:r>
          </w:p>
          <w:p w14:paraId="2F4CD35F" w14:textId="7B854AFE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73-1.71)</w:t>
            </w:r>
          </w:p>
        </w:tc>
        <w:tc>
          <w:tcPr>
            <w:tcW w:w="1296" w:type="dxa"/>
          </w:tcPr>
          <w:p w14:paraId="2E65B50D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5 </w:t>
            </w:r>
          </w:p>
          <w:p w14:paraId="31559E8E" w14:textId="2943F048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75-1.75)</w:t>
            </w:r>
          </w:p>
        </w:tc>
        <w:tc>
          <w:tcPr>
            <w:tcW w:w="1166" w:type="dxa"/>
          </w:tcPr>
          <w:p w14:paraId="2FF36E3F" w14:textId="77777777" w:rsidR="005F1AFD" w:rsidRDefault="009B7EAA" w:rsidP="00D07E1E">
            <w:pPr>
              <w:rPr>
                <w:b/>
                <w:bCs/>
                <w:lang w:val="en-US"/>
              </w:rPr>
            </w:pPr>
            <w:r w:rsidRPr="003F78FA">
              <w:rPr>
                <w:b/>
                <w:bCs/>
                <w:lang w:val="en-US"/>
              </w:rPr>
              <w:t xml:space="preserve">1.83 </w:t>
            </w:r>
          </w:p>
          <w:p w14:paraId="3CB08C85" w14:textId="0EDF84B9" w:rsidR="009B7EAA" w:rsidRPr="003F78FA" w:rsidRDefault="009B7EAA" w:rsidP="00D07E1E">
            <w:pPr>
              <w:rPr>
                <w:b/>
                <w:bCs/>
                <w:lang w:val="en-US"/>
              </w:rPr>
            </w:pPr>
            <w:r w:rsidRPr="003F78FA">
              <w:rPr>
                <w:b/>
                <w:bCs/>
                <w:lang w:val="en-US"/>
              </w:rPr>
              <w:t>(1.01-3.33)</w:t>
            </w:r>
          </w:p>
        </w:tc>
        <w:tc>
          <w:tcPr>
            <w:tcW w:w="1273" w:type="dxa"/>
          </w:tcPr>
          <w:p w14:paraId="2FA6877D" w14:textId="77777777" w:rsidR="005F1AFD" w:rsidRDefault="009B7EAA" w:rsidP="00D07E1E">
            <w:pPr>
              <w:rPr>
                <w:b/>
                <w:bCs/>
                <w:lang w:val="en-US"/>
              </w:rPr>
            </w:pPr>
            <w:r w:rsidRPr="003F78FA">
              <w:rPr>
                <w:b/>
                <w:bCs/>
                <w:lang w:val="en-US"/>
              </w:rPr>
              <w:t xml:space="preserve">1.87 </w:t>
            </w:r>
          </w:p>
          <w:p w14:paraId="5C0BA979" w14:textId="28D933D7" w:rsidR="009B7EAA" w:rsidRPr="003F78FA" w:rsidRDefault="009B7EAA" w:rsidP="00D07E1E">
            <w:pPr>
              <w:rPr>
                <w:b/>
                <w:bCs/>
                <w:lang w:val="en-US"/>
              </w:rPr>
            </w:pPr>
            <w:r w:rsidRPr="003F78FA">
              <w:rPr>
                <w:b/>
                <w:bCs/>
                <w:lang w:val="en-US"/>
              </w:rPr>
              <w:t>(1.03-3.40)</w:t>
            </w:r>
          </w:p>
        </w:tc>
        <w:tc>
          <w:tcPr>
            <w:tcW w:w="1267" w:type="dxa"/>
          </w:tcPr>
          <w:p w14:paraId="3704EC5C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6 </w:t>
            </w:r>
          </w:p>
          <w:p w14:paraId="46717B05" w14:textId="22A88BB9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41-1.41)</w:t>
            </w:r>
          </w:p>
        </w:tc>
        <w:tc>
          <w:tcPr>
            <w:tcW w:w="1284" w:type="dxa"/>
          </w:tcPr>
          <w:p w14:paraId="4DBC854B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8 </w:t>
            </w:r>
          </w:p>
          <w:p w14:paraId="0A895685" w14:textId="52EC4915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42-1.45)</w:t>
            </w:r>
          </w:p>
        </w:tc>
      </w:tr>
      <w:tr w:rsidR="009B7EAA" w:rsidRPr="00EC6CBD" w14:paraId="455952A8" w14:textId="77777777" w:rsidTr="00C269A4">
        <w:trPr>
          <w:trHeight w:val="283"/>
        </w:trPr>
        <w:tc>
          <w:tcPr>
            <w:tcW w:w="1679" w:type="dxa"/>
          </w:tcPr>
          <w:p w14:paraId="247D268E" w14:textId="77777777" w:rsidR="009B7EAA" w:rsidRPr="00EC6CBD" w:rsidRDefault="009B7EAA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eafood intake</w:t>
            </w:r>
          </w:p>
        </w:tc>
        <w:tc>
          <w:tcPr>
            <w:tcW w:w="1386" w:type="dxa"/>
          </w:tcPr>
          <w:p w14:paraId="703CDC64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69DFDB1E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166" w:type="dxa"/>
          </w:tcPr>
          <w:p w14:paraId="4BE5F23A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73" w:type="dxa"/>
          </w:tcPr>
          <w:p w14:paraId="4F8A7D3A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0EF2F1F7" w14:textId="77777777" w:rsidR="009B7EAA" w:rsidRDefault="009B7EAA" w:rsidP="00D07E1E">
            <w:pPr>
              <w:rPr>
                <w:lang w:val="en-US"/>
              </w:rPr>
            </w:pPr>
          </w:p>
        </w:tc>
        <w:tc>
          <w:tcPr>
            <w:tcW w:w="1284" w:type="dxa"/>
          </w:tcPr>
          <w:p w14:paraId="193946AE" w14:textId="77777777" w:rsidR="009B7EAA" w:rsidRDefault="009B7EAA" w:rsidP="00D07E1E">
            <w:pPr>
              <w:rPr>
                <w:lang w:val="en-US"/>
              </w:rPr>
            </w:pPr>
          </w:p>
        </w:tc>
      </w:tr>
      <w:tr w:rsidR="009B7EAA" w14:paraId="5E7D4A06" w14:textId="77777777" w:rsidTr="00C269A4">
        <w:trPr>
          <w:trHeight w:val="283"/>
        </w:trPr>
        <w:tc>
          <w:tcPr>
            <w:tcW w:w="1679" w:type="dxa"/>
          </w:tcPr>
          <w:p w14:paraId="0EC4E1E2" w14:textId="77777777" w:rsidR="009B7EAA" w:rsidRPr="00E24F07" w:rsidRDefault="009B7EAA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321A4F54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36621425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6BABA5FB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330B8685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5C346B5D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6207C0D3" w14:textId="77777777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9B7EAA" w14:paraId="3079F890" w14:textId="77777777" w:rsidTr="00C269A4">
        <w:trPr>
          <w:trHeight w:val="283"/>
        </w:trPr>
        <w:tc>
          <w:tcPr>
            <w:tcW w:w="1679" w:type="dxa"/>
          </w:tcPr>
          <w:p w14:paraId="078DAD30" w14:textId="77777777" w:rsidR="009B7EAA" w:rsidRPr="00E24F07" w:rsidRDefault="009B7EAA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7733B3E3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1 </w:t>
            </w:r>
          </w:p>
          <w:p w14:paraId="6139B838" w14:textId="54525FD8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58-1.49)</w:t>
            </w:r>
          </w:p>
        </w:tc>
        <w:tc>
          <w:tcPr>
            <w:tcW w:w="1296" w:type="dxa"/>
          </w:tcPr>
          <w:p w14:paraId="4471FDCD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0 </w:t>
            </w:r>
          </w:p>
          <w:p w14:paraId="7E5D1581" w14:textId="1589042D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57-1.44)</w:t>
            </w:r>
          </w:p>
        </w:tc>
        <w:tc>
          <w:tcPr>
            <w:tcW w:w="1166" w:type="dxa"/>
          </w:tcPr>
          <w:p w14:paraId="1960238F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62 </w:t>
            </w:r>
          </w:p>
          <w:p w14:paraId="540EFBE9" w14:textId="642277F0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87-3.00)</w:t>
            </w:r>
          </w:p>
        </w:tc>
        <w:tc>
          <w:tcPr>
            <w:tcW w:w="1273" w:type="dxa"/>
          </w:tcPr>
          <w:p w14:paraId="09B60B0B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62 </w:t>
            </w:r>
          </w:p>
          <w:p w14:paraId="5DE2F1D5" w14:textId="1840D19C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86-3.03)</w:t>
            </w:r>
          </w:p>
        </w:tc>
        <w:tc>
          <w:tcPr>
            <w:tcW w:w="1267" w:type="dxa"/>
          </w:tcPr>
          <w:p w14:paraId="4A3D1B47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56 </w:t>
            </w:r>
          </w:p>
          <w:p w14:paraId="66647090" w14:textId="27D24F68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27-1.13)</w:t>
            </w:r>
          </w:p>
        </w:tc>
        <w:tc>
          <w:tcPr>
            <w:tcW w:w="1284" w:type="dxa"/>
          </w:tcPr>
          <w:p w14:paraId="7B10956D" w14:textId="77777777" w:rsidR="005F1AFD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55 </w:t>
            </w:r>
          </w:p>
          <w:p w14:paraId="363F2BA4" w14:textId="254C4C1C" w:rsidR="009B7EAA" w:rsidRDefault="009B7EAA" w:rsidP="00D07E1E">
            <w:pPr>
              <w:rPr>
                <w:lang w:val="en-US"/>
              </w:rPr>
            </w:pPr>
            <w:r>
              <w:rPr>
                <w:lang w:val="en-US"/>
              </w:rPr>
              <w:t>(0.27-1.12)</w:t>
            </w:r>
          </w:p>
        </w:tc>
      </w:tr>
    </w:tbl>
    <w:p w14:paraId="213253B1" w14:textId="0575DFAC" w:rsidR="009B7EAA" w:rsidRPr="00116621" w:rsidRDefault="00B729BC" w:rsidP="00D07E1E">
      <w:pPr>
        <w:pStyle w:val="Heading1"/>
        <w:spacing w:line="240" w:lineRule="auto"/>
        <w:rPr>
          <w:lang w:val="en-US"/>
        </w:rPr>
      </w:pPr>
      <w:r w:rsidRPr="00116621">
        <w:rPr>
          <w:lang w:val="en-US"/>
        </w:rPr>
        <w:t>Supplementary Table 1</w:t>
      </w:r>
      <w:r w:rsidR="00902513">
        <w:rPr>
          <w:lang w:val="en-US"/>
        </w:rPr>
        <w:t>.</w:t>
      </w:r>
      <w:r w:rsidRPr="00116621">
        <w:rPr>
          <w:lang w:val="en-US"/>
        </w:rPr>
        <w:t xml:space="preserve"> </w:t>
      </w:r>
      <w:r w:rsidR="0007236A" w:rsidRPr="00116621">
        <w:rPr>
          <w:lang w:val="en-US"/>
        </w:rPr>
        <w:t>Region of birth</w:t>
      </w:r>
      <w:r w:rsidRPr="00116621">
        <w:rPr>
          <w:lang w:val="en-US"/>
        </w:rPr>
        <w:t xml:space="preserve">-adjusted associations between high vs. low seafood intake and JIA risk </w:t>
      </w:r>
      <w:r w:rsidR="009D276C" w:rsidRPr="00116621">
        <w:rPr>
          <w:lang w:val="en-US"/>
        </w:rPr>
        <w:t>(overall and sex-stratified analyses)</w:t>
      </w:r>
      <w:r w:rsidR="00902513">
        <w:rPr>
          <w:lang w:val="en-US"/>
        </w:rPr>
        <w:t>.</w:t>
      </w:r>
    </w:p>
    <w:p w14:paraId="22C166FF" w14:textId="4A4A62EC" w:rsidR="009B7EAA" w:rsidRDefault="00370962" w:rsidP="00D07E1E">
      <w:pPr>
        <w:spacing w:line="240" w:lineRule="auto"/>
        <w:rPr>
          <w:lang w:val="en-US"/>
        </w:rPr>
      </w:pPr>
      <w:r>
        <w:rPr>
          <w:vertAlign w:val="superscript"/>
          <w:lang w:val="en-US"/>
        </w:rPr>
        <w:br/>
      </w:r>
      <w:r w:rsidR="009B7EAA" w:rsidRPr="009C4B7C">
        <w:rPr>
          <w:vertAlign w:val="superscript"/>
          <w:lang w:val="en-US"/>
        </w:rPr>
        <w:t>a</w:t>
      </w:r>
      <w:r w:rsidR="009B7EAA" w:rsidRPr="009C4B7C">
        <w:rPr>
          <w:b/>
          <w:bCs/>
          <w:lang w:val="en-US"/>
        </w:rPr>
        <w:t xml:space="preserve"> </w:t>
      </w:r>
      <w:r w:rsidR="009B7EAA" w:rsidRPr="00F0779F">
        <w:rPr>
          <w:lang w:val="en-US"/>
        </w:rPr>
        <w:t xml:space="preserve">Adjusted for </w:t>
      </w:r>
      <w:r w:rsidR="009B7EAA" w:rsidRPr="00855E21">
        <w:rPr>
          <w:lang w:val="en-US"/>
        </w:rPr>
        <w:t>maternal</w:t>
      </w:r>
      <w:r w:rsidR="009B7EAA" w:rsidRPr="0015410B">
        <w:rPr>
          <w:lang w:val="en-US"/>
        </w:rPr>
        <w:t xml:space="preserve"> age, education, pre-pregnancy BMI, parity, daily caloric intake, </w:t>
      </w:r>
      <w:r w:rsidR="009B7EAA">
        <w:rPr>
          <w:lang w:val="en-US"/>
        </w:rPr>
        <w:t xml:space="preserve">history of </w:t>
      </w:r>
      <w:r w:rsidR="009B7EAA" w:rsidRPr="0015410B">
        <w:rPr>
          <w:lang w:val="en-US"/>
        </w:rPr>
        <w:t>inflammatory rheumatic disease</w:t>
      </w:r>
      <w:r w:rsidR="009B7EAA">
        <w:rPr>
          <w:lang w:val="en-US"/>
        </w:rPr>
        <w:t xml:space="preserve"> in mother, </w:t>
      </w:r>
      <w:r w:rsidR="009B7EAA" w:rsidRPr="0015410B">
        <w:rPr>
          <w:lang w:val="en-US"/>
        </w:rPr>
        <w:t>parental smoking status during pregnancy</w:t>
      </w:r>
      <w:r w:rsidR="009B7EAA">
        <w:rPr>
          <w:lang w:val="en-US"/>
        </w:rPr>
        <w:t>, supplement use during pregnancy and region</w:t>
      </w:r>
      <w:r w:rsidR="0007236A">
        <w:rPr>
          <w:lang w:val="en-US"/>
        </w:rPr>
        <w:t xml:space="preserve"> of birth</w:t>
      </w:r>
      <w:r w:rsidR="009B7EAA" w:rsidRPr="0015410B">
        <w:rPr>
          <w:lang w:val="en-US"/>
        </w:rPr>
        <w:t xml:space="preserve">. </w:t>
      </w:r>
      <w:r w:rsidR="009B7EAA">
        <w:rPr>
          <w:lang w:val="en-US"/>
        </w:rPr>
        <w:t>When lean/semioily fish is the main exposure, it is also adjusted for oily fish intake, and vice-versa.</w:t>
      </w:r>
    </w:p>
    <w:p w14:paraId="43EB2F5E" w14:textId="77777777" w:rsidR="00A017ED" w:rsidRDefault="00A017ED" w:rsidP="00D07E1E">
      <w:pPr>
        <w:spacing w:line="240" w:lineRule="auto"/>
        <w:rPr>
          <w:lang w:val="en-US"/>
        </w:rPr>
      </w:pPr>
    </w:p>
    <w:p w14:paraId="7D62ED7C" w14:textId="77777777" w:rsidR="009D276C" w:rsidRDefault="009D276C" w:rsidP="00D07E1E">
      <w:pPr>
        <w:spacing w:line="240" w:lineRule="auto"/>
        <w:rPr>
          <w:lang w:val="en-US"/>
        </w:rPr>
      </w:pPr>
    </w:p>
    <w:p w14:paraId="37CE5699" w14:textId="77777777" w:rsidR="008D6D34" w:rsidRDefault="008D6D34" w:rsidP="00D07E1E">
      <w:pPr>
        <w:spacing w:line="240" w:lineRule="auto"/>
        <w:rPr>
          <w:rFonts w:asciiTheme="majorHAnsi" w:eastAsiaTheme="majorEastAsia" w:hAnsiTheme="majorHAnsi" w:cstheme="majorBidi"/>
          <w:color w:val="000000" w:themeColor="text1"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30047DE3" w14:textId="197FD932" w:rsidR="00D041EC" w:rsidRDefault="00D041EC" w:rsidP="00D07E1E">
      <w:pPr>
        <w:pStyle w:val="Heading1"/>
        <w:spacing w:line="240" w:lineRule="auto"/>
        <w:rPr>
          <w:lang w:val="en-US"/>
        </w:rPr>
      </w:pPr>
      <w:r w:rsidRPr="003327D9">
        <w:rPr>
          <w:lang w:val="en-US"/>
        </w:rPr>
        <w:lastRenderedPageBreak/>
        <w:t xml:space="preserve">Supplementary Table </w:t>
      </w:r>
      <w:r>
        <w:rPr>
          <w:lang w:val="en-US"/>
        </w:rPr>
        <w:t>2</w:t>
      </w:r>
      <w:r w:rsidRPr="003327D9">
        <w:rPr>
          <w:lang w:val="en-US"/>
        </w:rPr>
        <w:t xml:space="preserve"> </w:t>
      </w:r>
      <w:r w:rsidR="0007236A">
        <w:rPr>
          <w:lang w:val="en-US"/>
        </w:rPr>
        <w:t>R</w:t>
      </w:r>
      <w:r>
        <w:rPr>
          <w:lang w:val="en-US"/>
        </w:rPr>
        <w:t>egion</w:t>
      </w:r>
      <w:r w:rsidR="0007236A">
        <w:rPr>
          <w:lang w:val="en-US"/>
        </w:rPr>
        <w:t xml:space="preserve"> of birth</w:t>
      </w:r>
      <w:r>
        <w:rPr>
          <w:lang w:val="en-US"/>
        </w:rPr>
        <w:t>-adjusted a</w:t>
      </w:r>
      <w:r w:rsidRPr="004C6565">
        <w:rPr>
          <w:lang w:val="en-US"/>
        </w:rPr>
        <w:t>ssociation</w:t>
      </w:r>
      <w:r>
        <w:rPr>
          <w:lang w:val="en-US"/>
        </w:rPr>
        <w:t>s</w:t>
      </w:r>
      <w:r w:rsidRPr="004C6565">
        <w:rPr>
          <w:lang w:val="en-US"/>
        </w:rPr>
        <w:t xml:space="preserve"> between high vs. low </w:t>
      </w:r>
      <w:r w:rsidR="00CE0182">
        <w:rPr>
          <w:lang w:val="en-US"/>
        </w:rPr>
        <w:t xml:space="preserve">estimated </w:t>
      </w:r>
      <w:r>
        <w:rPr>
          <w:lang w:val="en-US"/>
        </w:rPr>
        <w:t xml:space="preserve">dietary </w:t>
      </w:r>
      <w:r w:rsidR="008D6D34">
        <w:rPr>
          <w:lang w:val="en-US"/>
        </w:rPr>
        <w:t>contamin</w:t>
      </w:r>
      <w:r>
        <w:rPr>
          <w:lang w:val="en-US"/>
        </w:rPr>
        <w:t>ant</w:t>
      </w:r>
      <w:r w:rsidR="00AB6CC1">
        <w:rPr>
          <w:lang w:val="en-US"/>
        </w:rPr>
        <w:t xml:space="preserve"> </w:t>
      </w:r>
      <w:r>
        <w:rPr>
          <w:lang w:val="en-US"/>
        </w:rPr>
        <w:t>exposure</w:t>
      </w:r>
      <w:r w:rsidRPr="004C6565">
        <w:rPr>
          <w:lang w:val="en-US"/>
        </w:rPr>
        <w:t xml:space="preserve"> and JIA risk</w:t>
      </w:r>
      <w:r>
        <w:rPr>
          <w:lang w:val="en-US"/>
        </w:rPr>
        <w:t xml:space="preserve"> (overall and sex-stratified analyses)</w:t>
      </w:r>
      <w:r w:rsidR="008D6D34">
        <w:rPr>
          <w:lang w:val="en-US"/>
        </w:rPr>
        <w:t>.</w:t>
      </w:r>
    </w:p>
    <w:tbl>
      <w:tblPr>
        <w:tblStyle w:val="TableGridLight"/>
        <w:tblpPr w:leftFromText="180" w:rightFromText="180" w:vertAnchor="text" w:horzAnchor="margin" w:tblpY="185"/>
        <w:tblW w:w="935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1"/>
        <w:gridCol w:w="1380"/>
        <w:gridCol w:w="1270"/>
        <w:gridCol w:w="1267"/>
        <w:gridCol w:w="1248"/>
        <w:gridCol w:w="1267"/>
        <w:gridCol w:w="1258"/>
      </w:tblGrid>
      <w:tr w:rsidR="008D6D34" w:rsidRPr="00B537B1" w14:paraId="6DFE340C" w14:textId="77777777" w:rsidTr="005F1AFD">
        <w:trPr>
          <w:trHeight w:val="283"/>
        </w:trPr>
        <w:tc>
          <w:tcPr>
            <w:tcW w:w="1679" w:type="dxa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A30646A" w14:textId="7687B247" w:rsidR="008D6D34" w:rsidRPr="00F0779F" w:rsidRDefault="008D6D34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D88F838" w14:textId="77777777" w:rsidR="008D6D34" w:rsidRDefault="008D6D34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 (</w:t>
            </w:r>
            <w:r w:rsidRPr="001B62C3">
              <w:rPr>
                <w:b/>
                <w:bCs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>ontrols</w:t>
            </w:r>
            <w:r w:rsidRPr="001B62C3">
              <w:rPr>
                <w:b/>
                <w:bCs/>
                <w:lang w:val="en-US"/>
              </w:rPr>
              <w:t xml:space="preserve"> n= 71,884, JIA cases n= 217)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AA761A6" w14:textId="77777777" w:rsidR="008D6D34" w:rsidRPr="001B62C3" w:rsidRDefault="008D6D34" w:rsidP="00D07E1E">
            <w:pPr>
              <w:rPr>
                <w:b/>
                <w:bCs/>
                <w:lang w:val="en-US"/>
              </w:rPr>
            </w:pPr>
            <w:r w:rsidRPr="001B62C3">
              <w:rPr>
                <w:b/>
                <w:bCs/>
                <w:lang w:val="en-US"/>
              </w:rPr>
              <w:t>Boys (controls n= 36,784 and JIA cases n= 78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259E6F6" w14:textId="77777777" w:rsidR="008D6D34" w:rsidRPr="001B62C3" w:rsidRDefault="008D6D34" w:rsidP="00D07E1E">
            <w:pPr>
              <w:rPr>
                <w:b/>
                <w:bCs/>
                <w:lang w:val="en-US"/>
              </w:rPr>
            </w:pPr>
            <w:r w:rsidRPr="001B62C3">
              <w:rPr>
                <w:b/>
                <w:bCs/>
                <w:lang w:val="en-US"/>
              </w:rPr>
              <w:t>Girls (controls n= 35,100, JIA cases n= 139)</w:t>
            </w:r>
          </w:p>
        </w:tc>
      </w:tr>
      <w:tr w:rsidR="008D6D34" w14:paraId="2C4E06FE" w14:textId="77777777" w:rsidTr="005F1AFD">
        <w:trPr>
          <w:trHeight w:val="283"/>
        </w:trPr>
        <w:tc>
          <w:tcPr>
            <w:tcW w:w="1679" w:type="dxa"/>
            <w:vMerge/>
            <w:tcBorders>
              <w:bottom w:val="single" w:sz="4" w:space="0" w:color="auto"/>
            </w:tcBorders>
          </w:tcPr>
          <w:p w14:paraId="4C1F918A" w14:textId="77777777" w:rsidR="008D6D34" w:rsidRPr="00F0779F" w:rsidRDefault="008D6D34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21F4B99" w14:textId="77777777" w:rsidR="008D6D34" w:rsidRPr="00F0779F" w:rsidRDefault="008D6D34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5A41F13" w14:textId="77777777" w:rsidR="008D6D34" w:rsidRPr="00117E02" w:rsidRDefault="008D6D34" w:rsidP="00D07E1E">
            <w:pPr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7448E45B" w14:textId="77777777" w:rsidR="008D6D34" w:rsidRPr="00F0779F" w:rsidRDefault="008D6D34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B6D69B3" w14:textId="77777777" w:rsidR="008D6D34" w:rsidRPr="0089751D" w:rsidRDefault="008D6D34" w:rsidP="00D07E1E">
            <w:pPr>
              <w:rPr>
                <w:b/>
                <w:bCs/>
                <w:lang w:val="en-US"/>
              </w:rPr>
            </w:pPr>
            <w:proofErr w:type="spellStart"/>
            <w:r w:rsidRPr="009C4B7C">
              <w:rPr>
                <w:b/>
                <w:bCs/>
                <w:lang w:val="en-US"/>
              </w:rPr>
              <w:t>aOR</w:t>
            </w:r>
            <w:r w:rsidRPr="009C4B7C">
              <w:rPr>
                <w:vertAlign w:val="superscript"/>
                <w:lang w:val="en-US"/>
              </w:rPr>
              <w:t>a</w:t>
            </w:r>
            <w:proofErr w:type="spellEnd"/>
            <w:r w:rsidRPr="009C4B7C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F7CCE92" w14:textId="77777777" w:rsidR="008D6D34" w:rsidRPr="00F0779F" w:rsidRDefault="008D6D34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120D8904" w14:textId="77777777" w:rsidR="008D6D34" w:rsidRPr="00855E21" w:rsidRDefault="008D6D34" w:rsidP="00D07E1E">
            <w:pPr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8D6D34" w14:paraId="5307CC9F" w14:textId="77777777" w:rsidTr="005F1AFD">
        <w:trPr>
          <w:trHeight w:val="283"/>
        </w:trPr>
        <w:tc>
          <w:tcPr>
            <w:tcW w:w="1679" w:type="dxa"/>
            <w:tcBorders>
              <w:top w:val="single" w:sz="4" w:space="0" w:color="auto"/>
            </w:tcBorders>
          </w:tcPr>
          <w:p w14:paraId="486EFC04" w14:textId="77777777" w:rsidR="008D6D34" w:rsidRPr="00F0779F" w:rsidRDefault="008D6D34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rcury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64C6F2B4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F59C7A5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724CE020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0A3F2E01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4D491F0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59EF7928" w14:textId="77777777" w:rsidR="008D6D34" w:rsidRDefault="008D6D34" w:rsidP="00D07E1E">
            <w:pPr>
              <w:rPr>
                <w:lang w:val="en-US"/>
              </w:rPr>
            </w:pPr>
          </w:p>
        </w:tc>
      </w:tr>
      <w:tr w:rsidR="008D6D34" w14:paraId="77075E18" w14:textId="77777777" w:rsidTr="005F1AFD">
        <w:trPr>
          <w:trHeight w:val="283"/>
        </w:trPr>
        <w:tc>
          <w:tcPr>
            <w:tcW w:w="1679" w:type="dxa"/>
          </w:tcPr>
          <w:p w14:paraId="6D41C879" w14:textId="77777777" w:rsidR="008D6D34" w:rsidRPr="00F0779F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0FB4CC8F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26185481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0E6EA871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4640A6C8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394B152F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10786D57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8D6D34" w14:paraId="6B89664C" w14:textId="77777777" w:rsidTr="005F1AFD">
        <w:trPr>
          <w:trHeight w:val="283"/>
        </w:trPr>
        <w:tc>
          <w:tcPr>
            <w:tcW w:w="1679" w:type="dxa"/>
          </w:tcPr>
          <w:p w14:paraId="70B1C776" w14:textId="77777777" w:rsidR="008D6D34" w:rsidRPr="008A1686" w:rsidRDefault="008D6D34" w:rsidP="00D07E1E">
            <w:pPr>
              <w:rPr>
                <w:b/>
                <w:bCs/>
                <w:lang w:val="en-US"/>
              </w:rPr>
            </w:pPr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56F9197E" w14:textId="77777777" w:rsidR="005F1AFD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1 </w:t>
            </w:r>
          </w:p>
          <w:p w14:paraId="6F3DE6BC" w14:textId="46416CD6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58-1.45)</w:t>
            </w:r>
          </w:p>
        </w:tc>
        <w:tc>
          <w:tcPr>
            <w:tcW w:w="1296" w:type="dxa"/>
          </w:tcPr>
          <w:p w14:paraId="0722DE6C" w14:textId="77777777" w:rsidR="005F1AFD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1 </w:t>
            </w:r>
          </w:p>
          <w:p w14:paraId="34C9B7A7" w14:textId="2D53E91E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57-1.46)</w:t>
            </w:r>
          </w:p>
        </w:tc>
        <w:tc>
          <w:tcPr>
            <w:tcW w:w="1166" w:type="dxa"/>
          </w:tcPr>
          <w:p w14:paraId="037CD8C3" w14:textId="77777777" w:rsidR="005F1AFD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7 </w:t>
            </w:r>
          </w:p>
          <w:p w14:paraId="39975729" w14:textId="6C43E388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58-2.35)</w:t>
            </w:r>
          </w:p>
        </w:tc>
        <w:tc>
          <w:tcPr>
            <w:tcW w:w="1273" w:type="dxa"/>
          </w:tcPr>
          <w:p w14:paraId="43B97F03" w14:textId="77777777" w:rsidR="005F1AFD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1 </w:t>
            </w:r>
          </w:p>
          <w:p w14:paraId="7DF7A365" w14:textId="67946A28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59-2.46)</w:t>
            </w:r>
          </w:p>
        </w:tc>
        <w:tc>
          <w:tcPr>
            <w:tcW w:w="1267" w:type="dxa"/>
          </w:tcPr>
          <w:p w14:paraId="4675E8FF" w14:textId="77777777" w:rsidR="005F1AFD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7 </w:t>
            </w:r>
          </w:p>
          <w:p w14:paraId="2044624A" w14:textId="3E4A60F2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42-1.44)</w:t>
            </w:r>
          </w:p>
        </w:tc>
        <w:tc>
          <w:tcPr>
            <w:tcW w:w="1284" w:type="dxa"/>
          </w:tcPr>
          <w:p w14:paraId="0A9EB2B3" w14:textId="77777777" w:rsidR="005F1AFD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5 </w:t>
            </w:r>
          </w:p>
          <w:p w14:paraId="7A7B6973" w14:textId="34786A9C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41-1.42)</w:t>
            </w:r>
          </w:p>
        </w:tc>
      </w:tr>
      <w:tr w:rsidR="008D6D34" w:rsidRPr="0038356B" w14:paraId="687F6013" w14:textId="77777777" w:rsidTr="005F1AFD">
        <w:trPr>
          <w:trHeight w:val="283"/>
        </w:trPr>
        <w:tc>
          <w:tcPr>
            <w:tcW w:w="1679" w:type="dxa"/>
          </w:tcPr>
          <w:p w14:paraId="112665D4" w14:textId="77777777" w:rsidR="008D6D34" w:rsidRPr="00F0779F" w:rsidRDefault="008D6D34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admium </w:t>
            </w:r>
          </w:p>
        </w:tc>
        <w:tc>
          <w:tcPr>
            <w:tcW w:w="1386" w:type="dxa"/>
          </w:tcPr>
          <w:p w14:paraId="091D1F01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3D3B2A8D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166" w:type="dxa"/>
          </w:tcPr>
          <w:p w14:paraId="21DC3E1D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73" w:type="dxa"/>
          </w:tcPr>
          <w:p w14:paraId="19479EAD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6B9F18E7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84" w:type="dxa"/>
          </w:tcPr>
          <w:p w14:paraId="518B4FC0" w14:textId="77777777" w:rsidR="008D6D34" w:rsidRDefault="008D6D34" w:rsidP="00D07E1E">
            <w:pPr>
              <w:rPr>
                <w:lang w:val="en-US"/>
              </w:rPr>
            </w:pPr>
          </w:p>
        </w:tc>
      </w:tr>
      <w:tr w:rsidR="008D6D34" w14:paraId="03A7AB26" w14:textId="77777777" w:rsidTr="005F1AFD">
        <w:trPr>
          <w:trHeight w:val="283"/>
        </w:trPr>
        <w:tc>
          <w:tcPr>
            <w:tcW w:w="1679" w:type="dxa"/>
          </w:tcPr>
          <w:p w14:paraId="7995A53F" w14:textId="77777777" w:rsidR="008D6D34" w:rsidRPr="00E24F07" w:rsidRDefault="008D6D34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7CF154C0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514D351F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19FBCB58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6BB4A3B7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0BF99EE4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02514A9A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8D6D34" w14:paraId="2BB074E1" w14:textId="77777777" w:rsidTr="005F1AFD">
        <w:trPr>
          <w:trHeight w:val="283"/>
        </w:trPr>
        <w:tc>
          <w:tcPr>
            <w:tcW w:w="1679" w:type="dxa"/>
          </w:tcPr>
          <w:p w14:paraId="525D82EF" w14:textId="77777777" w:rsidR="008D6D34" w:rsidRPr="00E24F07" w:rsidRDefault="008D6D34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7F1168D2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39 </w:t>
            </w:r>
          </w:p>
          <w:p w14:paraId="6874E926" w14:textId="27A4F9D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94-2.06)</w:t>
            </w:r>
          </w:p>
        </w:tc>
        <w:tc>
          <w:tcPr>
            <w:tcW w:w="1296" w:type="dxa"/>
          </w:tcPr>
          <w:p w14:paraId="4933E2D6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41 </w:t>
            </w:r>
          </w:p>
          <w:p w14:paraId="68213BA8" w14:textId="59EF3793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93-2.13)</w:t>
            </w:r>
          </w:p>
        </w:tc>
        <w:tc>
          <w:tcPr>
            <w:tcW w:w="1166" w:type="dxa"/>
          </w:tcPr>
          <w:p w14:paraId="099CA5EF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47 </w:t>
            </w:r>
          </w:p>
          <w:p w14:paraId="5DFA889A" w14:textId="6691FCD0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78-2.79)</w:t>
            </w:r>
          </w:p>
        </w:tc>
        <w:tc>
          <w:tcPr>
            <w:tcW w:w="1273" w:type="dxa"/>
          </w:tcPr>
          <w:p w14:paraId="7F5217C8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51 </w:t>
            </w:r>
          </w:p>
          <w:p w14:paraId="6F575D59" w14:textId="59968AA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76-2.97)</w:t>
            </w:r>
          </w:p>
        </w:tc>
        <w:tc>
          <w:tcPr>
            <w:tcW w:w="1267" w:type="dxa"/>
          </w:tcPr>
          <w:p w14:paraId="182DF80C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35 </w:t>
            </w:r>
          </w:p>
          <w:p w14:paraId="05A524A2" w14:textId="0B67622C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82-2.21)</w:t>
            </w:r>
          </w:p>
        </w:tc>
        <w:tc>
          <w:tcPr>
            <w:tcW w:w="1284" w:type="dxa"/>
          </w:tcPr>
          <w:p w14:paraId="09866969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35 </w:t>
            </w:r>
          </w:p>
          <w:p w14:paraId="2B7B13B9" w14:textId="36919178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80-2.28)</w:t>
            </w:r>
          </w:p>
        </w:tc>
      </w:tr>
      <w:tr w:rsidR="008D6D34" w:rsidRPr="00B537B1" w14:paraId="26C48D4B" w14:textId="77777777" w:rsidTr="005F1AFD">
        <w:trPr>
          <w:trHeight w:val="283"/>
        </w:trPr>
        <w:tc>
          <w:tcPr>
            <w:tcW w:w="1679" w:type="dxa"/>
          </w:tcPr>
          <w:p w14:paraId="2B8098F5" w14:textId="77777777" w:rsidR="008D6D34" w:rsidRPr="00EC6CBD" w:rsidRDefault="008D6D34" w:rsidP="00D07E1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oxins and dioxin-like (dl) compounds</w:t>
            </w:r>
          </w:p>
        </w:tc>
        <w:tc>
          <w:tcPr>
            <w:tcW w:w="1386" w:type="dxa"/>
          </w:tcPr>
          <w:p w14:paraId="7F78B1D6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544B5FD8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166" w:type="dxa"/>
          </w:tcPr>
          <w:p w14:paraId="6AA8BA1B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73" w:type="dxa"/>
          </w:tcPr>
          <w:p w14:paraId="65F89970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0D2352A7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84" w:type="dxa"/>
          </w:tcPr>
          <w:p w14:paraId="1F2698E7" w14:textId="77777777" w:rsidR="008D6D34" w:rsidRDefault="008D6D34" w:rsidP="00D07E1E">
            <w:pPr>
              <w:rPr>
                <w:lang w:val="en-US"/>
              </w:rPr>
            </w:pPr>
          </w:p>
        </w:tc>
      </w:tr>
      <w:tr w:rsidR="008D6D34" w14:paraId="158E1270" w14:textId="77777777" w:rsidTr="005F1AFD">
        <w:trPr>
          <w:trHeight w:val="283"/>
        </w:trPr>
        <w:tc>
          <w:tcPr>
            <w:tcW w:w="1679" w:type="dxa"/>
          </w:tcPr>
          <w:p w14:paraId="5D6D32A3" w14:textId="77777777" w:rsidR="008D6D34" w:rsidRPr="00E24F07" w:rsidRDefault="008D6D34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413C807D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491A1D1E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09DBDC59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52A0EAA5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02568B25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4D24BDB1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8D6D34" w14:paraId="2E649264" w14:textId="77777777" w:rsidTr="005F1AFD">
        <w:trPr>
          <w:trHeight w:val="283"/>
        </w:trPr>
        <w:tc>
          <w:tcPr>
            <w:tcW w:w="1679" w:type="dxa"/>
          </w:tcPr>
          <w:p w14:paraId="066602B8" w14:textId="77777777" w:rsidR="008D6D34" w:rsidRPr="00E24F07" w:rsidRDefault="008D6D34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3AAFC18C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6 </w:t>
            </w:r>
          </w:p>
          <w:p w14:paraId="128310E2" w14:textId="04869932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54-1.38)</w:t>
            </w:r>
          </w:p>
        </w:tc>
        <w:tc>
          <w:tcPr>
            <w:tcW w:w="1296" w:type="dxa"/>
          </w:tcPr>
          <w:p w14:paraId="4D267713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3 </w:t>
            </w:r>
          </w:p>
          <w:p w14:paraId="492B5EE1" w14:textId="03A0DC0C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51-1.35)</w:t>
            </w:r>
          </w:p>
        </w:tc>
        <w:tc>
          <w:tcPr>
            <w:tcW w:w="1166" w:type="dxa"/>
          </w:tcPr>
          <w:p w14:paraId="06884180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46 </w:t>
            </w:r>
          </w:p>
          <w:p w14:paraId="1FE3C118" w14:textId="57B2EF04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77-2.77)</w:t>
            </w:r>
          </w:p>
        </w:tc>
        <w:tc>
          <w:tcPr>
            <w:tcW w:w="1273" w:type="dxa"/>
          </w:tcPr>
          <w:p w14:paraId="6A13A3C2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46 </w:t>
            </w:r>
          </w:p>
          <w:p w14:paraId="7F738A02" w14:textId="34458532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75-2.85)</w:t>
            </w:r>
          </w:p>
        </w:tc>
        <w:tc>
          <w:tcPr>
            <w:tcW w:w="1267" w:type="dxa"/>
          </w:tcPr>
          <w:p w14:paraId="18880751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56 </w:t>
            </w:r>
          </w:p>
          <w:p w14:paraId="0E827C32" w14:textId="0E7E261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27-1.14)</w:t>
            </w:r>
          </w:p>
        </w:tc>
        <w:tc>
          <w:tcPr>
            <w:tcW w:w="1284" w:type="dxa"/>
          </w:tcPr>
          <w:p w14:paraId="0C05CBB0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52 </w:t>
            </w:r>
          </w:p>
          <w:p w14:paraId="3EE33B3E" w14:textId="358D626D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25-1.08)</w:t>
            </w:r>
          </w:p>
        </w:tc>
      </w:tr>
      <w:tr w:rsidR="008D6D34" w:rsidRPr="00B537B1" w14:paraId="2E1E48D7" w14:textId="77777777" w:rsidTr="005F1AFD">
        <w:trPr>
          <w:trHeight w:val="283"/>
        </w:trPr>
        <w:tc>
          <w:tcPr>
            <w:tcW w:w="1679" w:type="dxa"/>
          </w:tcPr>
          <w:p w14:paraId="6350CA23" w14:textId="77777777" w:rsidR="008D6D34" w:rsidRPr="00EC6CBD" w:rsidRDefault="008D6D34" w:rsidP="00D07E1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Non-dioxin-like PCBs (PCB-153)</w:t>
            </w:r>
          </w:p>
        </w:tc>
        <w:tc>
          <w:tcPr>
            <w:tcW w:w="1386" w:type="dxa"/>
          </w:tcPr>
          <w:p w14:paraId="2D678951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96" w:type="dxa"/>
          </w:tcPr>
          <w:p w14:paraId="780BB1C7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166" w:type="dxa"/>
          </w:tcPr>
          <w:p w14:paraId="73B018D3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73" w:type="dxa"/>
          </w:tcPr>
          <w:p w14:paraId="45B54878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56A9FA23" w14:textId="77777777" w:rsidR="008D6D34" w:rsidRDefault="008D6D34" w:rsidP="00D07E1E">
            <w:pPr>
              <w:rPr>
                <w:lang w:val="en-US"/>
              </w:rPr>
            </w:pPr>
          </w:p>
        </w:tc>
        <w:tc>
          <w:tcPr>
            <w:tcW w:w="1284" w:type="dxa"/>
          </w:tcPr>
          <w:p w14:paraId="51EDE2B0" w14:textId="77777777" w:rsidR="008D6D34" w:rsidRDefault="008D6D34" w:rsidP="00D07E1E">
            <w:pPr>
              <w:rPr>
                <w:lang w:val="en-US"/>
              </w:rPr>
            </w:pPr>
          </w:p>
        </w:tc>
      </w:tr>
      <w:tr w:rsidR="008D6D34" w14:paraId="6A8F6409" w14:textId="77777777" w:rsidTr="005F1AFD">
        <w:trPr>
          <w:trHeight w:val="283"/>
        </w:trPr>
        <w:tc>
          <w:tcPr>
            <w:tcW w:w="1679" w:type="dxa"/>
          </w:tcPr>
          <w:p w14:paraId="5ADD1DD8" w14:textId="77777777" w:rsidR="008D6D34" w:rsidRPr="00E24F07" w:rsidRDefault="008D6D34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6FCEDB15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6" w:type="dxa"/>
          </w:tcPr>
          <w:p w14:paraId="6DB798E1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166" w:type="dxa"/>
          </w:tcPr>
          <w:p w14:paraId="3770F171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3" w:type="dxa"/>
          </w:tcPr>
          <w:p w14:paraId="02EB3FB7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15F803C9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84" w:type="dxa"/>
          </w:tcPr>
          <w:p w14:paraId="66B5E141" w14:textId="7777777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8D6D34" w14:paraId="15425733" w14:textId="77777777" w:rsidTr="005F1AFD">
        <w:trPr>
          <w:trHeight w:val="283"/>
        </w:trPr>
        <w:tc>
          <w:tcPr>
            <w:tcW w:w="1679" w:type="dxa"/>
          </w:tcPr>
          <w:p w14:paraId="19FD9CEA" w14:textId="77777777" w:rsidR="008D6D34" w:rsidRPr="00E24F07" w:rsidRDefault="008D6D34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1386" w:type="dxa"/>
          </w:tcPr>
          <w:p w14:paraId="72E7CE87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1 </w:t>
            </w:r>
          </w:p>
          <w:p w14:paraId="31798936" w14:textId="5563DB7B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58-1.45)</w:t>
            </w:r>
          </w:p>
        </w:tc>
        <w:tc>
          <w:tcPr>
            <w:tcW w:w="1296" w:type="dxa"/>
          </w:tcPr>
          <w:p w14:paraId="71F3105A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0 </w:t>
            </w:r>
          </w:p>
          <w:p w14:paraId="1E91AC0B" w14:textId="41EB10DF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56-1.43)</w:t>
            </w:r>
          </w:p>
        </w:tc>
        <w:tc>
          <w:tcPr>
            <w:tcW w:w="1166" w:type="dxa"/>
          </w:tcPr>
          <w:p w14:paraId="3C3A0CC0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</w:p>
          <w:p w14:paraId="5581EA27" w14:textId="14C748A1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49-2.14)</w:t>
            </w:r>
          </w:p>
        </w:tc>
        <w:tc>
          <w:tcPr>
            <w:tcW w:w="1273" w:type="dxa"/>
          </w:tcPr>
          <w:p w14:paraId="3C466451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</w:p>
          <w:p w14:paraId="7400B0EF" w14:textId="1A07E770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49-2.15)</w:t>
            </w:r>
          </w:p>
        </w:tc>
        <w:tc>
          <w:tcPr>
            <w:tcW w:w="1267" w:type="dxa"/>
          </w:tcPr>
          <w:p w14:paraId="0F27D702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5 </w:t>
            </w:r>
          </w:p>
          <w:p w14:paraId="5990A7B3" w14:textId="73834CD7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47-1.54)</w:t>
            </w:r>
          </w:p>
        </w:tc>
        <w:tc>
          <w:tcPr>
            <w:tcW w:w="1284" w:type="dxa"/>
          </w:tcPr>
          <w:p w14:paraId="17B355D7" w14:textId="77777777" w:rsidR="00FF4235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3 </w:t>
            </w:r>
          </w:p>
          <w:p w14:paraId="1D7E6701" w14:textId="067027CB" w:rsidR="008D6D34" w:rsidRDefault="008D6D34" w:rsidP="00D07E1E">
            <w:pPr>
              <w:rPr>
                <w:lang w:val="en-US"/>
              </w:rPr>
            </w:pPr>
            <w:r>
              <w:rPr>
                <w:lang w:val="en-US"/>
              </w:rPr>
              <w:t>(0.46-1.51)</w:t>
            </w:r>
          </w:p>
        </w:tc>
      </w:tr>
    </w:tbl>
    <w:p w14:paraId="375E33E6" w14:textId="3A38BFFE" w:rsidR="00D041EC" w:rsidRPr="003F78FA" w:rsidRDefault="00D041EC" w:rsidP="00D07E1E">
      <w:pPr>
        <w:spacing w:line="240" w:lineRule="auto"/>
        <w:rPr>
          <w:lang w:val="en-US"/>
        </w:rPr>
      </w:pPr>
      <w:r w:rsidRPr="009C4B7C">
        <w:rPr>
          <w:vertAlign w:val="superscript"/>
          <w:lang w:val="en-US"/>
        </w:rPr>
        <w:t>a</w:t>
      </w:r>
      <w:r w:rsidRPr="009C4B7C">
        <w:rPr>
          <w:b/>
          <w:bCs/>
          <w:lang w:val="en-US"/>
        </w:rPr>
        <w:t xml:space="preserve"> </w:t>
      </w:r>
      <w:r w:rsidRPr="00F0779F">
        <w:rPr>
          <w:lang w:val="en-US"/>
        </w:rPr>
        <w:t xml:space="preserve">Adjusted for </w:t>
      </w:r>
      <w:r w:rsidRPr="00855E21">
        <w:rPr>
          <w:lang w:val="en-US"/>
        </w:rPr>
        <w:t>maternal</w:t>
      </w:r>
      <w:r w:rsidRPr="0015410B">
        <w:rPr>
          <w:lang w:val="en-US"/>
        </w:rPr>
        <w:t xml:space="preserve"> age, education, pre-pregnancy BMI, parity, daily caloric intake, </w:t>
      </w:r>
      <w:r>
        <w:rPr>
          <w:lang w:val="en-US"/>
        </w:rPr>
        <w:t xml:space="preserve">history of </w:t>
      </w:r>
      <w:r w:rsidRPr="0015410B">
        <w:rPr>
          <w:lang w:val="en-US"/>
        </w:rPr>
        <w:t>inflammatory rheumatic disease</w:t>
      </w:r>
      <w:r>
        <w:rPr>
          <w:lang w:val="en-US"/>
        </w:rPr>
        <w:t xml:space="preserve"> in mother, </w:t>
      </w:r>
      <w:r w:rsidRPr="0015410B">
        <w:rPr>
          <w:lang w:val="en-US"/>
        </w:rPr>
        <w:t>parental smoking status during pregnancy</w:t>
      </w:r>
      <w:r>
        <w:rPr>
          <w:lang w:val="en-US"/>
        </w:rPr>
        <w:t>, supplement use during pregnancy and region</w:t>
      </w:r>
      <w:r w:rsidR="0007236A">
        <w:rPr>
          <w:lang w:val="en-US"/>
        </w:rPr>
        <w:t xml:space="preserve"> of birth</w:t>
      </w:r>
      <w:r w:rsidRPr="0015410B">
        <w:rPr>
          <w:lang w:val="en-US"/>
        </w:rPr>
        <w:t xml:space="preserve">. </w:t>
      </w:r>
      <w:r>
        <w:rPr>
          <w:lang w:val="en-US"/>
        </w:rPr>
        <w:t>When lean/semioily fish is the main exposure, it is also adjusted for oily fish intake, and vice-versa.</w:t>
      </w:r>
    </w:p>
    <w:p w14:paraId="05ECB64C" w14:textId="77777777" w:rsidR="001B0DD9" w:rsidRDefault="001B0DD9" w:rsidP="00D07E1E">
      <w:pPr>
        <w:spacing w:line="240" w:lineRule="auto"/>
        <w:rPr>
          <w:lang w:val="en-US"/>
        </w:rPr>
      </w:pPr>
    </w:p>
    <w:p w14:paraId="11F2A12F" w14:textId="77777777" w:rsidR="00993252" w:rsidRDefault="00993252" w:rsidP="00D07E1E">
      <w:pPr>
        <w:spacing w:line="240" w:lineRule="auto"/>
        <w:rPr>
          <w:rFonts w:asciiTheme="majorHAnsi" w:eastAsiaTheme="majorEastAsia" w:hAnsiTheme="majorHAnsi" w:cstheme="majorBidi"/>
          <w:color w:val="000000" w:themeColor="text1"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5BE42F74" w14:textId="0B8C0B87" w:rsidR="002C771E" w:rsidRPr="008570AA" w:rsidRDefault="002C771E" w:rsidP="00D07E1E">
      <w:pPr>
        <w:pStyle w:val="Heading1"/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107C48">
        <w:rPr>
          <w:lang w:val="en-US"/>
        </w:rPr>
        <w:t xml:space="preserve">Table </w:t>
      </w:r>
      <w:r w:rsidR="001B0DD9">
        <w:rPr>
          <w:lang w:val="en-US"/>
        </w:rPr>
        <w:t>3</w:t>
      </w:r>
      <w:r w:rsidR="00902513">
        <w:rPr>
          <w:lang w:val="en-US"/>
        </w:rPr>
        <w:t>.</w:t>
      </w:r>
      <w:r w:rsidRPr="00107C48">
        <w:rPr>
          <w:lang w:val="en-US"/>
        </w:rPr>
        <w:t xml:space="preserve"> </w:t>
      </w:r>
      <w:r>
        <w:rPr>
          <w:lang w:val="en-US"/>
        </w:rPr>
        <w:t>Sex-stratified a</w:t>
      </w:r>
      <w:r w:rsidRPr="00107C48">
        <w:rPr>
          <w:lang w:val="en-US"/>
        </w:rPr>
        <w:t>ssociation</w:t>
      </w:r>
      <w:r>
        <w:rPr>
          <w:lang w:val="en-US"/>
        </w:rPr>
        <w:t>s</w:t>
      </w:r>
      <w:r w:rsidR="00580279">
        <w:rPr>
          <w:lang w:val="en-US"/>
        </w:rPr>
        <w:t xml:space="preserve"> </w:t>
      </w:r>
      <w:r w:rsidRPr="00107C48">
        <w:rPr>
          <w:lang w:val="en-US"/>
        </w:rPr>
        <w:t>between fish consumption &gt;300 grams per week and JIA risk</w:t>
      </w:r>
      <w:r w:rsidR="00902513">
        <w:rPr>
          <w:lang w:val="en-US"/>
        </w:rPr>
        <w:t>.</w:t>
      </w:r>
    </w:p>
    <w:tbl>
      <w:tblPr>
        <w:tblStyle w:val="TableGridLight"/>
        <w:tblW w:w="71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18"/>
        <w:gridCol w:w="2410"/>
        <w:gridCol w:w="2268"/>
      </w:tblGrid>
      <w:tr w:rsidR="00107255" w14:paraId="774E06D7" w14:textId="77777777" w:rsidTr="000913FA">
        <w:trPr>
          <w:trHeight w:val="1044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5BFD5114" w14:textId="77777777" w:rsidR="00107255" w:rsidRPr="00FA5250" w:rsidRDefault="00107255" w:rsidP="00D07E1E">
            <w:pPr>
              <w:rPr>
                <w:b/>
                <w:bCs/>
                <w:lang w:val="en-US"/>
              </w:rPr>
            </w:pPr>
            <w:r w:rsidRPr="00FA5250">
              <w:rPr>
                <w:b/>
                <w:bCs/>
                <w:lang w:val="en-US"/>
              </w:rPr>
              <w:t>Variables</w:t>
            </w:r>
          </w:p>
          <w:p w14:paraId="201C413D" w14:textId="77777777" w:rsidR="00107255" w:rsidRPr="00FA5250" w:rsidRDefault="00107255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0DA42E" w14:textId="6648BCCA" w:rsidR="00107255" w:rsidRPr="00FA5250" w:rsidRDefault="00107255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36054F3" w14:textId="51914F7B" w:rsidR="00107255" w:rsidRPr="00FA5250" w:rsidRDefault="00107255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justed OR</w:t>
            </w:r>
            <w:r w:rsidR="000913FA">
              <w:rPr>
                <w:b/>
                <w:bCs/>
                <w:lang w:val="en-US"/>
              </w:rPr>
              <w:t>*</w:t>
            </w:r>
            <w:r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107255" w14:paraId="0EABF293" w14:textId="77777777" w:rsidTr="000913FA">
        <w:trPr>
          <w:trHeight w:val="1018"/>
        </w:trPr>
        <w:tc>
          <w:tcPr>
            <w:tcW w:w="2518" w:type="dxa"/>
            <w:tcBorders>
              <w:top w:val="single" w:sz="4" w:space="0" w:color="auto"/>
            </w:tcBorders>
          </w:tcPr>
          <w:p w14:paraId="07695A9F" w14:textId="77777777" w:rsidR="00107255" w:rsidRDefault="00107255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th sexes**</w:t>
            </w:r>
          </w:p>
          <w:p w14:paraId="6FC64A9E" w14:textId="77777777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&lt;300 grams/week</w:t>
            </w:r>
          </w:p>
          <w:p w14:paraId="25298CD5" w14:textId="77777777" w:rsidR="00107255" w:rsidRPr="00C21EFB" w:rsidRDefault="00107255" w:rsidP="00D07E1E">
            <w:pPr>
              <w:rPr>
                <w:b/>
                <w:bCs/>
                <w:lang w:val="en-US"/>
              </w:rPr>
            </w:pPr>
            <w:r w:rsidRPr="00480558">
              <w:rPr>
                <w:lang w:val="en-US"/>
              </w:rPr>
              <w:t>≥</w:t>
            </w:r>
            <w:r>
              <w:rPr>
                <w:lang w:val="en-US"/>
              </w:rPr>
              <w:t>300 grams/week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60C7D8D" w14:textId="77777777" w:rsidR="00107255" w:rsidRDefault="00107255" w:rsidP="00D07E1E">
            <w:pPr>
              <w:rPr>
                <w:lang w:val="en-US"/>
              </w:rPr>
            </w:pPr>
          </w:p>
          <w:p w14:paraId="68397093" w14:textId="77777777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7EA095E2" w14:textId="786C1654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1.15 (0.86-1.5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A3012D" w14:textId="77777777" w:rsidR="00107255" w:rsidRDefault="00107255" w:rsidP="00D07E1E">
            <w:pPr>
              <w:rPr>
                <w:lang w:val="en-US"/>
              </w:rPr>
            </w:pPr>
          </w:p>
          <w:p w14:paraId="77ED54DB" w14:textId="77777777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2B5DEE76" w14:textId="0720B66A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1.16 (0.86-1.55)</w:t>
            </w:r>
          </w:p>
        </w:tc>
      </w:tr>
      <w:tr w:rsidR="00107255" w14:paraId="3E52724B" w14:textId="77777777" w:rsidTr="000913FA">
        <w:trPr>
          <w:trHeight w:val="1012"/>
        </w:trPr>
        <w:tc>
          <w:tcPr>
            <w:tcW w:w="2518" w:type="dxa"/>
          </w:tcPr>
          <w:p w14:paraId="7585A2C7" w14:textId="52E03CD1" w:rsidR="00107255" w:rsidRDefault="00107255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ys***</w:t>
            </w:r>
          </w:p>
          <w:p w14:paraId="22C2A109" w14:textId="77777777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&lt;300 grams/week</w:t>
            </w:r>
          </w:p>
          <w:p w14:paraId="1FA889BF" w14:textId="77777777" w:rsidR="00107255" w:rsidRDefault="00107255" w:rsidP="00D07E1E">
            <w:pPr>
              <w:rPr>
                <w:lang w:val="en-US"/>
              </w:rPr>
            </w:pPr>
            <w:r w:rsidRPr="00480558">
              <w:rPr>
                <w:lang w:val="en-US"/>
              </w:rPr>
              <w:t>≥</w:t>
            </w:r>
            <w:r>
              <w:rPr>
                <w:lang w:val="en-US"/>
              </w:rPr>
              <w:t>300 grams/week</w:t>
            </w:r>
          </w:p>
        </w:tc>
        <w:tc>
          <w:tcPr>
            <w:tcW w:w="2410" w:type="dxa"/>
          </w:tcPr>
          <w:p w14:paraId="1FB93610" w14:textId="77777777" w:rsidR="00107255" w:rsidRDefault="00107255" w:rsidP="00D07E1E">
            <w:pPr>
              <w:rPr>
                <w:b/>
                <w:bCs/>
                <w:lang w:val="en-US"/>
              </w:rPr>
            </w:pPr>
          </w:p>
          <w:p w14:paraId="1F5BB6D7" w14:textId="77777777" w:rsidR="00107255" w:rsidRPr="00480558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1C822455" w14:textId="19C36C93" w:rsidR="00107255" w:rsidRPr="00657910" w:rsidRDefault="00107255" w:rsidP="00D07E1E">
            <w:pPr>
              <w:rPr>
                <w:b/>
                <w:bCs/>
                <w:lang w:val="en-US"/>
              </w:rPr>
            </w:pPr>
            <w:r w:rsidRPr="00657910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91 (</w:t>
            </w:r>
            <w:r w:rsidRPr="00657910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22</w:t>
            </w:r>
            <w:r w:rsidRPr="00657910">
              <w:rPr>
                <w:b/>
                <w:bCs/>
                <w:lang w:val="en-US"/>
              </w:rPr>
              <w:t>-2.9</w:t>
            </w:r>
            <w:r>
              <w:rPr>
                <w:b/>
                <w:bCs/>
                <w:lang w:val="en-US"/>
              </w:rPr>
              <w:t>9)</w:t>
            </w:r>
          </w:p>
        </w:tc>
        <w:tc>
          <w:tcPr>
            <w:tcW w:w="2268" w:type="dxa"/>
          </w:tcPr>
          <w:p w14:paraId="47B89CA2" w14:textId="77777777" w:rsidR="00107255" w:rsidRDefault="00107255" w:rsidP="00D07E1E">
            <w:pPr>
              <w:rPr>
                <w:b/>
                <w:bCs/>
                <w:lang w:val="en-US"/>
              </w:rPr>
            </w:pPr>
          </w:p>
          <w:p w14:paraId="105DBED5" w14:textId="642BFAAC" w:rsidR="00107255" w:rsidRPr="00480558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776EABE5" w14:textId="1340F7D7" w:rsidR="00107255" w:rsidRPr="00657910" w:rsidRDefault="00107255" w:rsidP="00D07E1E">
            <w:pPr>
              <w:rPr>
                <w:b/>
                <w:bCs/>
                <w:lang w:val="en-US"/>
              </w:rPr>
            </w:pPr>
            <w:r w:rsidRPr="00946DEE">
              <w:rPr>
                <w:b/>
                <w:bCs/>
                <w:lang w:val="en-US"/>
              </w:rPr>
              <w:t>1.92</w:t>
            </w:r>
            <w:r>
              <w:rPr>
                <w:b/>
                <w:bCs/>
                <w:lang w:val="en-US"/>
              </w:rPr>
              <w:t xml:space="preserve"> (</w:t>
            </w:r>
            <w:r w:rsidRPr="00946DEE">
              <w:rPr>
                <w:b/>
                <w:bCs/>
                <w:lang w:val="en-US"/>
              </w:rPr>
              <w:t>1.22-3.04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107255" w14:paraId="1B10E3F1" w14:textId="77777777" w:rsidTr="000913FA">
        <w:trPr>
          <w:trHeight w:val="1135"/>
        </w:trPr>
        <w:tc>
          <w:tcPr>
            <w:tcW w:w="2518" w:type="dxa"/>
          </w:tcPr>
          <w:p w14:paraId="7BF77E76" w14:textId="4A64B8F0" w:rsidR="00107255" w:rsidRDefault="00107255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irls****</w:t>
            </w:r>
          </w:p>
          <w:p w14:paraId="60BB5F30" w14:textId="77777777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&lt;300 grams/week</w:t>
            </w:r>
          </w:p>
          <w:p w14:paraId="0F3FAB0D" w14:textId="77777777" w:rsidR="00107255" w:rsidRPr="00BF5EF6" w:rsidRDefault="00107255" w:rsidP="00D07E1E">
            <w:pPr>
              <w:rPr>
                <w:b/>
                <w:bCs/>
                <w:lang w:val="en-US"/>
              </w:rPr>
            </w:pPr>
            <w:r w:rsidRPr="00480558">
              <w:rPr>
                <w:lang w:val="en-US"/>
              </w:rPr>
              <w:t>≥</w:t>
            </w:r>
            <w:r>
              <w:rPr>
                <w:lang w:val="en-US"/>
              </w:rPr>
              <w:t>300 grams/week</w:t>
            </w:r>
          </w:p>
        </w:tc>
        <w:tc>
          <w:tcPr>
            <w:tcW w:w="2410" w:type="dxa"/>
          </w:tcPr>
          <w:p w14:paraId="1891D9CE" w14:textId="77777777" w:rsidR="00107255" w:rsidRDefault="00107255" w:rsidP="00D07E1E">
            <w:pPr>
              <w:rPr>
                <w:lang w:val="en-US"/>
              </w:rPr>
            </w:pPr>
          </w:p>
          <w:p w14:paraId="2E5D83A3" w14:textId="77777777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548FC8D9" w14:textId="20E9CDA9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0.82 (0.56-1.22)</w:t>
            </w:r>
          </w:p>
        </w:tc>
        <w:tc>
          <w:tcPr>
            <w:tcW w:w="2268" w:type="dxa"/>
          </w:tcPr>
          <w:p w14:paraId="2B19155C" w14:textId="77777777" w:rsidR="00107255" w:rsidRDefault="00107255" w:rsidP="00D07E1E">
            <w:pPr>
              <w:rPr>
                <w:lang w:val="en-US"/>
              </w:rPr>
            </w:pPr>
          </w:p>
          <w:p w14:paraId="7C552CCE" w14:textId="0E65FEAA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  <w:p w14:paraId="6AA4D87D" w14:textId="15BFBA6F" w:rsidR="00107255" w:rsidRDefault="00107255" w:rsidP="00D07E1E">
            <w:pPr>
              <w:rPr>
                <w:lang w:val="en-US"/>
              </w:rPr>
            </w:pPr>
            <w:r>
              <w:rPr>
                <w:lang w:val="en-US"/>
              </w:rPr>
              <w:t>0.83 (0.56-1.23)</w:t>
            </w:r>
          </w:p>
        </w:tc>
      </w:tr>
    </w:tbl>
    <w:p w14:paraId="72056745" w14:textId="77777777" w:rsidR="002C771E" w:rsidRPr="00993252" w:rsidRDefault="002C771E" w:rsidP="00D07E1E">
      <w:pPr>
        <w:spacing w:line="240" w:lineRule="auto"/>
        <w:rPr>
          <w:lang w:val="en-US"/>
        </w:rPr>
      </w:pPr>
      <w:r w:rsidRPr="00993252">
        <w:rPr>
          <w:lang w:val="en-US"/>
        </w:rPr>
        <w:t>JIA = juvenile idiopathic arthritis, OR = odds ratio, aOR = adjusted OR.</w:t>
      </w:r>
    </w:p>
    <w:p w14:paraId="79B82482" w14:textId="77777777" w:rsidR="00F169DE" w:rsidRPr="00993252" w:rsidRDefault="00F169DE" w:rsidP="00D07E1E">
      <w:pPr>
        <w:spacing w:line="240" w:lineRule="auto"/>
        <w:rPr>
          <w:b/>
          <w:bCs/>
          <w:lang w:val="en-US"/>
        </w:rPr>
      </w:pPr>
      <w:r w:rsidRPr="00993252">
        <w:rPr>
          <w:lang w:val="en-US"/>
        </w:rPr>
        <w:t>*aOR: adjusted for: maternal age, education, pre-pregnancy BMI, parity, daily caloric intake, history of inflammatory rheumatic disease in mother, parental smoking status during pregnancy and supplement use during pregnancy. When lean/semioily fish is the main exposure, it is also adjusted for oily fish intake, and vice-versa.</w:t>
      </w:r>
    </w:p>
    <w:p w14:paraId="5457B049" w14:textId="2713483E" w:rsidR="002C771E" w:rsidRPr="001F687F" w:rsidRDefault="002C771E" w:rsidP="00D07E1E">
      <w:pPr>
        <w:pStyle w:val="ListParagraph"/>
        <w:spacing w:line="240" w:lineRule="auto"/>
        <w:ind w:left="0"/>
        <w:rPr>
          <w:lang w:val="en-US"/>
        </w:rPr>
      </w:pPr>
      <w:r w:rsidRPr="001F687F">
        <w:rPr>
          <w:lang w:val="en-US"/>
        </w:rPr>
        <w:t>**For controls, n = 71,884. For JIA, n = 217</w:t>
      </w:r>
      <w:r w:rsidRPr="001F687F">
        <w:rPr>
          <w:lang w:val="en-US"/>
        </w:rPr>
        <w:br/>
        <w:t>*** For control</w:t>
      </w:r>
      <w:r w:rsidR="00DC768B" w:rsidRPr="001F687F">
        <w:rPr>
          <w:lang w:val="en-US"/>
        </w:rPr>
        <w:t>s</w:t>
      </w:r>
      <w:r w:rsidRPr="001F687F">
        <w:rPr>
          <w:lang w:val="en-US"/>
        </w:rPr>
        <w:t>, n =36,784. For JIA, n = 78</w:t>
      </w:r>
      <w:r w:rsidRPr="001F687F">
        <w:rPr>
          <w:lang w:val="en-US"/>
        </w:rPr>
        <w:br/>
        <w:t>**** For controls, n = 35,100. For JIA, n = 139</w:t>
      </w:r>
    </w:p>
    <w:p w14:paraId="7A10F0BB" w14:textId="77777777" w:rsidR="002C771E" w:rsidRDefault="002C771E" w:rsidP="00D07E1E">
      <w:pPr>
        <w:spacing w:line="240" w:lineRule="auto"/>
        <w:rPr>
          <w:lang w:val="en-US"/>
        </w:rPr>
      </w:pPr>
    </w:p>
    <w:p w14:paraId="764E85FF" w14:textId="77777777" w:rsidR="002C771E" w:rsidRDefault="002C771E" w:rsidP="00D07E1E">
      <w:pPr>
        <w:spacing w:line="240" w:lineRule="auto"/>
        <w:rPr>
          <w:lang w:val="en-US"/>
        </w:rPr>
      </w:pPr>
    </w:p>
    <w:p w14:paraId="15D3C67B" w14:textId="77777777" w:rsidR="00993252" w:rsidRDefault="00993252" w:rsidP="00D07E1E">
      <w:pPr>
        <w:spacing w:line="240" w:lineRule="auto"/>
        <w:rPr>
          <w:rFonts w:asciiTheme="majorHAnsi" w:eastAsiaTheme="majorEastAsia" w:hAnsiTheme="majorHAnsi" w:cstheme="majorBidi"/>
          <w:color w:val="000000" w:themeColor="text1"/>
          <w:sz w:val="24"/>
          <w:szCs w:val="32"/>
          <w:lang w:val="en-US"/>
        </w:rPr>
      </w:pPr>
      <w:r>
        <w:rPr>
          <w:lang w:val="en-US"/>
        </w:rPr>
        <w:br w:type="page"/>
      </w:r>
    </w:p>
    <w:p w14:paraId="06C465DF" w14:textId="7145978C" w:rsidR="003669EB" w:rsidRPr="002C773C" w:rsidRDefault="003669EB" w:rsidP="00D07E1E">
      <w:pPr>
        <w:pStyle w:val="Heading1"/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1B62C3">
        <w:rPr>
          <w:lang w:val="en-US"/>
        </w:rPr>
        <w:t xml:space="preserve">Table </w:t>
      </w:r>
      <w:r w:rsidR="00FB1B12">
        <w:rPr>
          <w:lang w:val="en-US"/>
        </w:rPr>
        <w:t>4</w:t>
      </w:r>
      <w:r w:rsidR="00902513">
        <w:rPr>
          <w:lang w:val="en-US"/>
        </w:rPr>
        <w:t>.</w:t>
      </w:r>
      <w:r w:rsidRPr="004C6565">
        <w:rPr>
          <w:lang w:val="en-US"/>
        </w:rPr>
        <w:t xml:space="preserve"> </w:t>
      </w:r>
      <w:r>
        <w:rPr>
          <w:lang w:val="en-US"/>
        </w:rPr>
        <w:t>Overall and sex-stratified associations</w:t>
      </w:r>
      <w:r w:rsidRPr="004C6565">
        <w:rPr>
          <w:lang w:val="en-US"/>
        </w:rPr>
        <w:t xml:space="preserve"> between seafood consumption and JIA</w:t>
      </w:r>
      <w:r>
        <w:rPr>
          <w:lang w:val="en-US"/>
        </w:rPr>
        <w:t>, analyzed by quintiles</w:t>
      </w:r>
      <w:r w:rsidR="00902513">
        <w:rPr>
          <w:lang w:val="en-US"/>
        </w:rPr>
        <w:t>.</w:t>
      </w:r>
    </w:p>
    <w:tbl>
      <w:tblPr>
        <w:tblStyle w:val="TableGridLight"/>
        <w:tblpPr w:leftFromText="180" w:rightFromText="180" w:vertAnchor="text" w:tblpY="1"/>
        <w:tblW w:w="9606" w:type="dxa"/>
        <w:tblLook w:val="04A0" w:firstRow="1" w:lastRow="0" w:firstColumn="1" w:lastColumn="0" w:noHBand="0" w:noVBand="1"/>
      </w:tblPr>
      <w:tblGrid>
        <w:gridCol w:w="1719"/>
        <w:gridCol w:w="1407"/>
        <w:gridCol w:w="1272"/>
        <w:gridCol w:w="1267"/>
        <w:gridCol w:w="1298"/>
        <w:gridCol w:w="1267"/>
        <w:gridCol w:w="1376"/>
      </w:tblGrid>
      <w:tr w:rsidR="00FD6C8F" w:rsidRPr="00B537B1" w14:paraId="445E3FD6" w14:textId="77777777" w:rsidTr="00085F85">
        <w:trPr>
          <w:trHeight w:val="283"/>
          <w:tblHeader/>
        </w:trPr>
        <w:tc>
          <w:tcPr>
            <w:tcW w:w="1719" w:type="dxa"/>
            <w:vMerge w:val="restart"/>
            <w:tcBorders>
              <w:top w:val="single" w:sz="4" w:space="0" w:color="auto"/>
            </w:tcBorders>
          </w:tcPr>
          <w:p w14:paraId="3784C9A5" w14:textId="77777777" w:rsidR="003669EB" w:rsidRPr="00F0779F" w:rsidRDefault="003669EB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2679" w:type="dxa"/>
            <w:gridSpan w:val="2"/>
            <w:tcBorders>
              <w:top w:val="single" w:sz="4" w:space="0" w:color="auto"/>
            </w:tcBorders>
          </w:tcPr>
          <w:p w14:paraId="7C388A2B" w14:textId="77777777" w:rsidR="003669EB" w:rsidRDefault="003669EB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 (</w:t>
            </w:r>
            <w:r w:rsidRPr="001B62C3">
              <w:rPr>
                <w:b/>
                <w:bCs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>ontrols</w:t>
            </w:r>
            <w:r w:rsidRPr="001B62C3">
              <w:rPr>
                <w:b/>
                <w:bCs/>
                <w:lang w:val="en-US"/>
              </w:rPr>
              <w:t xml:space="preserve"> n= 71,884, JIA cases n= 217)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</w:tcBorders>
          </w:tcPr>
          <w:p w14:paraId="20197B8D" w14:textId="77777777" w:rsidR="003669EB" w:rsidRPr="001B62C3" w:rsidRDefault="003669EB" w:rsidP="00D07E1E">
            <w:pPr>
              <w:rPr>
                <w:b/>
                <w:bCs/>
                <w:lang w:val="en-US"/>
              </w:rPr>
            </w:pPr>
            <w:r w:rsidRPr="001B62C3">
              <w:rPr>
                <w:b/>
                <w:bCs/>
                <w:lang w:val="en-US"/>
              </w:rPr>
              <w:t>Boys (controls n= 36,784 and JIA cases n= 78)</w:t>
            </w:r>
          </w:p>
        </w:tc>
        <w:tc>
          <w:tcPr>
            <w:tcW w:w="2643" w:type="dxa"/>
            <w:gridSpan w:val="2"/>
            <w:tcBorders>
              <w:top w:val="single" w:sz="4" w:space="0" w:color="auto"/>
            </w:tcBorders>
          </w:tcPr>
          <w:p w14:paraId="0CA5814E" w14:textId="77777777" w:rsidR="003669EB" w:rsidRPr="001B62C3" w:rsidRDefault="003669EB" w:rsidP="00D07E1E">
            <w:pPr>
              <w:rPr>
                <w:b/>
                <w:bCs/>
                <w:lang w:val="en-US"/>
              </w:rPr>
            </w:pPr>
            <w:r w:rsidRPr="001B62C3">
              <w:rPr>
                <w:b/>
                <w:bCs/>
                <w:lang w:val="en-US"/>
              </w:rPr>
              <w:t>Girls (controls n= 35,100, JIA cases n= 139)</w:t>
            </w:r>
          </w:p>
        </w:tc>
      </w:tr>
      <w:tr w:rsidR="00FD6C8F" w14:paraId="763A333B" w14:textId="77777777" w:rsidTr="00085F85">
        <w:trPr>
          <w:trHeight w:val="283"/>
          <w:tblHeader/>
        </w:trPr>
        <w:tc>
          <w:tcPr>
            <w:tcW w:w="1719" w:type="dxa"/>
            <w:vMerge/>
            <w:tcBorders>
              <w:bottom w:val="single" w:sz="4" w:space="0" w:color="auto"/>
            </w:tcBorders>
          </w:tcPr>
          <w:p w14:paraId="6EC3DEEA" w14:textId="77777777" w:rsidR="003669EB" w:rsidRPr="00F0779F" w:rsidRDefault="003669EB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6B4B9F9B" w14:textId="286868A1" w:rsidR="003669EB" w:rsidRPr="00F0779F" w:rsidRDefault="005C3D98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4F36ED07" w14:textId="3A2328C0" w:rsidR="003669EB" w:rsidRPr="0089751D" w:rsidRDefault="005C3D98" w:rsidP="00D07E1E">
            <w:pPr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92FF8CB" w14:textId="481CDF1F" w:rsidR="003669EB" w:rsidRPr="00F0779F" w:rsidRDefault="005C3D98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0682FA8" w14:textId="29047C6C" w:rsidR="003669EB" w:rsidRPr="0089751D" w:rsidRDefault="005C3D98" w:rsidP="00D07E1E">
            <w:pPr>
              <w:rPr>
                <w:b/>
                <w:bCs/>
                <w:lang w:val="en-US"/>
              </w:rPr>
            </w:pPr>
            <w:proofErr w:type="spellStart"/>
            <w:r w:rsidRPr="009C4B7C">
              <w:rPr>
                <w:b/>
                <w:bCs/>
                <w:lang w:val="en-US"/>
              </w:rPr>
              <w:t>aOR</w:t>
            </w:r>
            <w:r w:rsidRPr="009C4B7C">
              <w:rPr>
                <w:vertAlign w:val="superscript"/>
                <w:lang w:val="en-US"/>
              </w:rPr>
              <w:t>a</w:t>
            </w:r>
            <w:proofErr w:type="spellEnd"/>
            <w:r w:rsidRPr="009C4B7C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07F90472" w14:textId="16A889F9" w:rsidR="003669EB" w:rsidRPr="00F0779F" w:rsidRDefault="005C3D98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72C36AB" w14:textId="71928F5B" w:rsidR="003669EB" w:rsidRPr="00855E21" w:rsidRDefault="005C3D98" w:rsidP="00D07E1E">
            <w:pPr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FD6C8F" w14:paraId="471F4BB7" w14:textId="77777777" w:rsidTr="00544310">
        <w:trPr>
          <w:trHeight w:val="283"/>
        </w:trPr>
        <w:tc>
          <w:tcPr>
            <w:tcW w:w="1719" w:type="dxa"/>
            <w:tcBorders>
              <w:top w:val="single" w:sz="4" w:space="0" w:color="auto"/>
            </w:tcBorders>
          </w:tcPr>
          <w:p w14:paraId="31CC5B0A" w14:textId="77777777" w:rsidR="003669EB" w:rsidRPr="00F0779F" w:rsidRDefault="003669EB" w:rsidP="00D07E1E">
            <w:pPr>
              <w:rPr>
                <w:b/>
                <w:bCs/>
                <w:lang w:val="en-US"/>
              </w:rPr>
            </w:pPr>
            <w:r w:rsidRPr="00C970C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 xml:space="preserve">total </w:t>
            </w:r>
            <w:r w:rsidRPr="00C970C1">
              <w:rPr>
                <w:b/>
                <w:bCs/>
                <w:lang w:val="en-US"/>
              </w:rPr>
              <w:t xml:space="preserve">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7CD6B2C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6E9536F8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D6ACCF0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5451557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65071B7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47273B6B" w14:textId="77777777" w:rsidR="003669EB" w:rsidRDefault="003669EB" w:rsidP="00D07E1E">
            <w:pPr>
              <w:rPr>
                <w:lang w:val="en-US"/>
              </w:rPr>
            </w:pPr>
          </w:p>
        </w:tc>
      </w:tr>
      <w:tr w:rsidR="00FD6C8F" w14:paraId="6AECE80E" w14:textId="77777777" w:rsidTr="00544310">
        <w:trPr>
          <w:trHeight w:val="283"/>
        </w:trPr>
        <w:tc>
          <w:tcPr>
            <w:tcW w:w="1719" w:type="dxa"/>
          </w:tcPr>
          <w:p w14:paraId="16A88F23" w14:textId="77777777" w:rsidR="003669EB" w:rsidRPr="00F0779F" w:rsidRDefault="003669EB" w:rsidP="00D07E1E">
            <w:pPr>
              <w:rPr>
                <w:lang w:val="en-US"/>
              </w:rPr>
            </w:pP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7.1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5B87FB85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2" w:type="dxa"/>
          </w:tcPr>
          <w:p w14:paraId="0AC8F3F0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5A42F0C3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8" w:type="dxa"/>
          </w:tcPr>
          <w:p w14:paraId="551B59FB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1557D6AA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76" w:type="dxa"/>
          </w:tcPr>
          <w:p w14:paraId="65D3017C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D6C8F" w14:paraId="1BF8C1DA" w14:textId="77777777" w:rsidTr="00544310">
        <w:trPr>
          <w:trHeight w:val="283"/>
        </w:trPr>
        <w:tc>
          <w:tcPr>
            <w:tcW w:w="1719" w:type="dxa"/>
          </w:tcPr>
          <w:p w14:paraId="1D8F6483" w14:textId="77777777" w:rsidR="003669EB" w:rsidRPr="00C76AD0" w:rsidRDefault="003669EB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7.1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26.5 g/da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y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)</w:t>
            </w:r>
          </w:p>
        </w:tc>
        <w:tc>
          <w:tcPr>
            <w:tcW w:w="1407" w:type="dxa"/>
          </w:tcPr>
          <w:p w14:paraId="2B41D9BC" w14:textId="77777777" w:rsidR="001E6BE9" w:rsidRDefault="0068315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7 </w:t>
            </w:r>
          </w:p>
          <w:p w14:paraId="210FC025" w14:textId="28BB0F2C" w:rsidR="00077038" w:rsidRDefault="00683152" w:rsidP="00D07E1E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2E0805">
              <w:rPr>
                <w:lang w:val="en-US"/>
              </w:rPr>
              <w:t>0.71-1.62)</w:t>
            </w:r>
          </w:p>
        </w:tc>
        <w:tc>
          <w:tcPr>
            <w:tcW w:w="1272" w:type="dxa"/>
          </w:tcPr>
          <w:p w14:paraId="744B1B03" w14:textId="1361E09B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0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2-1.67)</w:t>
            </w:r>
          </w:p>
        </w:tc>
        <w:tc>
          <w:tcPr>
            <w:tcW w:w="1267" w:type="dxa"/>
          </w:tcPr>
          <w:p w14:paraId="65C75364" w14:textId="77777777" w:rsidR="001E6BE9" w:rsidRDefault="00627DE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6 </w:t>
            </w:r>
          </w:p>
          <w:p w14:paraId="00583E8D" w14:textId="2CF2482B" w:rsidR="003669EB" w:rsidRDefault="00627DE1" w:rsidP="00D07E1E">
            <w:pPr>
              <w:rPr>
                <w:lang w:val="en-US"/>
              </w:rPr>
            </w:pPr>
            <w:r>
              <w:rPr>
                <w:lang w:val="en-US"/>
              </w:rPr>
              <w:t>(0.45-2.05)</w:t>
            </w:r>
          </w:p>
        </w:tc>
        <w:tc>
          <w:tcPr>
            <w:tcW w:w="1298" w:type="dxa"/>
          </w:tcPr>
          <w:p w14:paraId="54644F75" w14:textId="67B9ECA9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9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5-2.05)</w:t>
            </w:r>
          </w:p>
        </w:tc>
        <w:tc>
          <w:tcPr>
            <w:tcW w:w="1267" w:type="dxa"/>
          </w:tcPr>
          <w:p w14:paraId="6C9EA008" w14:textId="77777777" w:rsidR="001E6BE9" w:rsidRDefault="00154929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0 </w:t>
            </w:r>
          </w:p>
          <w:p w14:paraId="27492A1A" w14:textId="62B8F512" w:rsidR="003669EB" w:rsidRDefault="00154929" w:rsidP="00D07E1E">
            <w:pPr>
              <w:rPr>
                <w:lang w:val="en-US"/>
              </w:rPr>
            </w:pPr>
            <w:r>
              <w:rPr>
                <w:lang w:val="en-US"/>
              </w:rPr>
              <w:t>(0.67</w:t>
            </w:r>
            <w:r w:rsidR="00B47132">
              <w:rPr>
                <w:lang w:val="en-US"/>
              </w:rPr>
              <w:t>-1.81)</w:t>
            </w:r>
          </w:p>
        </w:tc>
        <w:tc>
          <w:tcPr>
            <w:tcW w:w="1376" w:type="dxa"/>
          </w:tcPr>
          <w:p w14:paraId="3CE0ED34" w14:textId="1762648D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9-1.89)</w:t>
            </w:r>
          </w:p>
        </w:tc>
      </w:tr>
      <w:tr w:rsidR="00FD6C8F" w14:paraId="3C883DE9" w14:textId="77777777" w:rsidTr="00544310">
        <w:trPr>
          <w:trHeight w:val="283"/>
        </w:trPr>
        <w:tc>
          <w:tcPr>
            <w:tcW w:w="1719" w:type="dxa"/>
          </w:tcPr>
          <w:p w14:paraId="3131997E" w14:textId="77777777" w:rsidR="003669EB" w:rsidRPr="004D31D1" w:rsidRDefault="003669EB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26.5-35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9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1834CA3F" w14:textId="77777777" w:rsidR="001E6BE9" w:rsidRDefault="002E080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3 </w:t>
            </w:r>
          </w:p>
          <w:p w14:paraId="56DA53AF" w14:textId="34B82A20" w:rsidR="003669EB" w:rsidRDefault="002E0805" w:rsidP="00D07E1E">
            <w:pPr>
              <w:rPr>
                <w:lang w:val="en-US"/>
              </w:rPr>
            </w:pPr>
            <w:r>
              <w:rPr>
                <w:lang w:val="en-US"/>
              </w:rPr>
              <w:t>(0.60-1.43)</w:t>
            </w:r>
          </w:p>
        </w:tc>
        <w:tc>
          <w:tcPr>
            <w:tcW w:w="1272" w:type="dxa"/>
          </w:tcPr>
          <w:p w14:paraId="10C94368" w14:textId="74D44A47" w:rsidR="003669EB" w:rsidRPr="001F3FB2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97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3-1.50)</w:t>
            </w:r>
          </w:p>
        </w:tc>
        <w:tc>
          <w:tcPr>
            <w:tcW w:w="1267" w:type="dxa"/>
          </w:tcPr>
          <w:p w14:paraId="3114B74B" w14:textId="77777777" w:rsidR="001E6BE9" w:rsidRDefault="00627DE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1 </w:t>
            </w:r>
          </w:p>
          <w:p w14:paraId="142BB6AA" w14:textId="6AC56085" w:rsidR="003669EB" w:rsidRPr="00F32D79" w:rsidRDefault="00627DE1" w:rsidP="00D07E1E">
            <w:pPr>
              <w:rPr>
                <w:lang w:val="en-US"/>
              </w:rPr>
            </w:pPr>
            <w:r>
              <w:rPr>
                <w:lang w:val="en-US"/>
              </w:rPr>
              <w:t>(0.48-2.13)</w:t>
            </w:r>
          </w:p>
        </w:tc>
        <w:tc>
          <w:tcPr>
            <w:tcW w:w="1298" w:type="dxa"/>
          </w:tcPr>
          <w:p w14:paraId="6C0B4EFA" w14:textId="60B09D69" w:rsidR="003669EB" w:rsidRPr="00C77F6F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9-2.18)</w:t>
            </w:r>
          </w:p>
        </w:tc>
        <w:tc>
          <w:tcPr>
            <w:tcW w:w="1267" w:type="dxa"/>
          </w:tcPr>
          <w:p w14:paraId="08E1C802" w14:textId="1AD568B1" w:rsidR="003669EB" w:rsidRDefault="00B4713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8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2-1.50)</w:t>
            </w:r>
          </w:p>
        </w:tc>
        <w:tc>
          <w:tcPr>
            <w:tcW w:w="1376" w:type="dxa"/>
          </w:tcPr>
          <w:p w14:paraId="58C29984" w14:textId="1470DD17" w:rsidR="003669EB" w:rsidRPr="00C77F6F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9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5-1.59)</w:t>
            </w:r>
          </w:p>
        </w:tc>
      </w:tr>
      <w:tr w:rsidR="00FD6C8F" w14:paraId="19FCC8E3" w14:textId="77777777" w:rsidTr="00544310">
        <w:trPr>
          <w:trHeight w:val="283"/>
        </w:trPr>
        <w:tc>
          <w:tcPr>
            <w:tcW w:w="1719" w:type="dxa"/>
          </w:tcPr>
          <w:p w14:paraId="51BBEF22" w14:textId="77777777" w:rsidR="003669EB" w:rsidRPr="004D31D1" w:rsidRDefault="003669EB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35.9-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8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6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g/day)</w:t>
            </w:r>
          </w:p>
        </w:tc>
        <w:tc>
          <w:tcPr>
            <w:tcW w:w="1407" w:type="dxa"/>
          </w:tcPr>
          <w:p w14:paraId="1F03A821" w14:textId="77777777" w:rsidR="001E6BE9" w:rsidRDefault="002E080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</w:p>
          <w:p w14:paraId="31D1BCE0" w14:textId="0F327D75" w:rsidR="003669EB" w:rsidRDefault="002E0805" w:rsidP="00D07E1E">
            <w:pPr>
              <w:rPr>
                <w:lang w:val="en-US"/>
              </w:rPr>
            </w:pPr>
            <w:r>
              <w:rPr>
                <w:lang w:val="en-US"/>
              </w:rPr>
              <w:t>(0.67-1.56)</w:t>
            </w:r>
          </w:p>
        </w:tc>
        <w:tc>
          <w:tcPr>
            <w:tcW w:w="1272" w:type="dxa"/>
          </w:tcPr>
          <w:p w14:paraId="5647A8D4" w14:textId="5F88C4BC" w:rsidR="003669EB" w:rsidRPr="001F3FB2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9-1.62)</w:t>
            </w:r>
          </w:p>
        </w:tc>
        <w:tc>
          <w:tcPr>
            <w:tcW w:w="1267" w:type="dxa"/>
          </w:tcPr>
          <w:p w14:paraId="609C8A10" w14:textId="77777777" w:rsidR="001E6BE9" w:rsidRDefault="00627DE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6 </w:t>
            </w:r>
          </w:p>
          <w:p w14:paraId="1624A37C" w14:textId="02C87E29" w:rsidR="003669EB" w:rsidRPr="00F32D79" w:rsidRDefault="00627DE1" w:rsidP="00D07E1E">
            <w:pPr>
              <w:rPr>
                <w:lang w:val="en-US"/>
              </w:rPr>
            </w:pPr>
            <w:r>
              <w:rPr>
                <w:lang w:val="en-US"/>
              </w:rPr>
              <w:t>(0.40-1.86)</w:t>
            </w:r>
          </w:p>
        </w:tc>
        <w:tc>
          <w:tcPr>
            <w:tcW w:w="1298" w:type="dxa"/>
          </w:tcPr>
          <w:p w14:paraId="16A0970E" w14:textId="7293B742" w:rsidR="003669EB" w:rsidRPr="00C77F6F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87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0-1.89)</w:t>
            </w:r>
          </w:p>
        </w:tc>
        <w:tc>
          <w:tcPr>
            <w:tcW w:w="1267" w:type="dxa"/>
          </w:tcPr>
          <w:p w14:paraId="29CFA0BF" w14:textId="081E05AD" w:rsidR="003669EB" w:rsidRDefault="00B4713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0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6-1.82)</w:t>
            </w:r>
          </w:p>
        </w:tc>
        <w:tc>
          <w:tcPr>
            <w:tcW w:w="1376" w:type="dxa"/>
          </w:tcPr>
          <w:p w14:paraId="1D567CC1" w14:textId="48DE80BD" w:rsidR="003669EB" w:rsidRPr="00C77F6F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5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9-1.92)</w:t>
            </w:r>
          </w:p>
        </w:tc>
      </w:tr>
      <w:tr w:rsidR="00FD6C8F" w14:paraId="1D1C116B" w14:textId="77777777" w:rsidTr="00544310">
        <w:trPr>
          <w:trHeight w:val="283"/>
        </w:trPr>
        <w:tc>
          <w:tcPr>
            <w:tcW w:w="1719" w:type="dxa"/>
          </w:tcPr>
          <w:p w14:paraId="11B37EF7" w14:textId="77777777" w:rsidR="003669EB" w:rsidRPr="004D31D1" w:rsidRDefault="003669EB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8.6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351.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g/day)</w:t>
            </w:r>
          </w:p>
        </w:tc>
        <w:tc>
          <w:tcPr>
            <w:tcW w:w="1407" w:type="dxa"/>
          </w:tcPr>
          <w:p w14:paraId="7650C45A" w14:textId="77777777" w:rsidR="001E6BE9" w:rsidRDefault="0026483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</w:p>
          <w:p w14:paraId="2E1A7CAF" w14:textId="6A55BD6C" w:rsidR="003669EB" w:rsidRDefault="00264832" w:rsidP="00D07E1E">
            <w:pPr>
              <w:rPr>
                <w:lang w:val="en-US"/>
              </w:rPr>
            </w:pPr>
            <w:r>
              <w:rPr>
                <w:lang w:val="en-US"/>
              </w:rPr>
              <w:t>(0.67-1.56)</w:t>
            </w:r>
          </w:p>
        </w:tc>
        <w:tc>
          <w:tcPr>
            <w:tcW w:w="1272" w:type="dxa"/>
          </w:tcPr>
          <w:p w14:paraId="492E0CD5" w14:textId="1CF04D2C" w:rsidR="003669EB" w:rsidRPr="001F3FB2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9-1.62)</w:t>
            </w:r>
          </w:p>
        </w:tc>
        <w:tc>
          <w:tcPr>
            <w:tcW w:w="1267" w:type="dxa"/>
          </w:tcPr>
          <w:p w14:paraId="1910071A" w14:textId="77777777" w:rsidR="001E6BE9" w:rsidRDefault="00C94CE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80 </w:t>
            </w:r>
          </w:p>
          <w:p w14:paraId="06AF1742" w14:textId="7069773B" w:rsidR="003669EB" w:rsidRPr="00F32D79" w:rsidRDefault="00C94CEE" w:rsidP="00D07E1E">
            <w:pPr>
              <w:rPr>
                <w:lang w:val="en-US"/>
              </w:rPr>
            </w:pPr>
            <w:r>
              <w:rPr>
                <w:lang w:val="en-US"/>
              </w:rPr>
              <w:t>(0.93-3.46)</w:t>
            </w:r>
          </w:p>
        </w:tc>
        <w:tc>
          <w:tcPr>
            <w:tcW w:w="1298" w:type="dxa"/>
          </w:tcPr>
          <w:p w14:paraId="061BE438" w14:textId="27EA5152" w:rsidR="003669EB" w:rsidRDefault="005C3D98" w:rsidP="00D07E1E">
            <w:pPr>
              <w:rPr>
                <w:b/>
                <w:bCs/>
                <w:kern w:val="0"/>
                <w:lang w:val="en-US"/>
                <w14:ligatures w14:val="none"/>
              </w:rPr>
            </w:pPr>
            <w:r>
              <w:rPr>
                <w:lang w:val="en-US"/>
              </w:rPr>
              <w:t xml:space="preserve">1.8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94-3.57)</w:t>
            </w:r>
          </w:p>
        </w:tc>
        <w:tc>
          <w:tcPr>
            <w:tcW w:w="1267" w:type="dxa"/>
          </w:tcPr>
          <w:p w14:paraId="770EF662" w14:textId="02CC7A3E" w:rsidR="003669EB" w:rsidRDefault="00B4713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65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36-1.16)</w:t>
            </w:r>
          </w:p>
        </w:tc>
        <w:tc>
          <w:tcPr>
            <w:tcW w:w="1376" w:type="dxa"/>
          </w:tcPr>
          <w:p w14:paraId="140EF6BB" w14:textId="1AFDB425" w:rsidR="003669EB" w:rsidRPr="00C77F6F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68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38-1.22)</w:t>
            </w:r>
          </w:p>
        </w:tc>
      </w:tr>
      <w:tr w:rsidR="00FD6C8F" w:rsidRPr="00B537B1" w14:paraId="2DEF45A2" w14:textId="77777777" w:rsidTr="00544310">
        <w:trPr>
          <w:trHeight w:val="283"/>
        </w:trPr>
        <w:tc>
          <w:tcPr>
            <w:tcW w:w="1719" w:type="dxa"/>
          </w:tcPr>
          <w:p w14:paraId="58D4F329" w14:textId="77777777" w:rsidR="003669EB" w:rsidRPr="00F0779F" w:rsidRDefault="003669EB" w:rsidP="00D07E1E">
            <w:pPr>
              <w:rPr>
                <w:b/>
                <w:bCs/>
                <w:lang w:val="en-US"/>
              </w:rPr>
            </w:pPr>
            <w:r w:rsidRPr="006A62F1">
              <w:rPr>
                <w:b/>
                <w:bCs/>
                <w:lang w:val="en-US"/>
              </w:rPr>
              <w:t>High lean</w:t>
            </w:r>
            <w:r>
              <w:rPr>
                <w:b/>
                <w:bCs/>
                <w:lang w:val="en-US"/>
              </w:rPr>
              <w:t>/</w:t>
            </w:r>
            <w:r w:rsidRPr="006A62F1">
              <w:rPr>
                <w:b/>
                <w:bCs/>
                <w:lang w:val="en-US"/>
              </w:rPr>
              <w:t xml:space="preserve">semioily 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1407" w:type="dxa"/>
          </w:tcPr>
          <w:p w14:paraId="7C815C0F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72" w:type="dxa"/>
          </w:tcPr>
          <w:p w14:paraId="09B5A86F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190B5CE7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98" w:type="dxa"/>
          </w:tcPr>
          <w:p w14:paraId="63F7D4B2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35A79525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7911762B" w14:textId="77777777" w:rsidR="003669EB" w:rsidRDefault="003669EB" w:rsidP="00D07E1E">
            <w:pPr>
              <w:rPr>
                <w:lang w:val="en-US"/>
              </w:rPr>
            </w:pPr>
          </w:p>
        </w:tc>
      </w:tr>
      <w:tr w:rsidR="00FD6C8F" w14:paraId="63F6988A" w14:textId="77777777" w:rsidTr="00544310">
        <w:trPr>
          <w:trHeight w:val="283"/>
        </w:trPr>
        <w:tc>
          <w:tcPr>
            <w:tcW w:w="1719" w:type="dxa"/>
          </w:tcPr>
          <w:p w14:paraId="4F4F34FD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0-8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7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2CB09F49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2" w:type="dxa"/>
          </w:tcPr>
          <w:p w14:paraId="0EDB710A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138C44FB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8" w:type="dxa"/>
          </w:tcPr>
          <w:p w14:paraId="073F1B71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1B0C71C1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76" w:type="dxa"/>
          </w:tcPr>
          <w:p w14:paraId="4774B954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D6C8F" w14:paraId="1189751F" w14:textId="77777777" w:rsidTr="00544310">
        <w:trPr>
          <w:trHeight w:val="283"/>
        </w:trPr>
        <w:tc>
          <w:tcPr>
            <w:tcW w:w="1719" w:type="dxa"/>
          </w:tcPr>
          <w:p w14:paraId="0646DBD9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8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7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14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7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24F25244" w14:textId="77777777" w:rsidR="001E6BE9" w:rsidRDefault="0026483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8 </w:t>
            </w:r>
          </w:p>
          <w:p w14:paraId="676CD504" w14:textId="1389B506" w:rsidR="003669EB" w:rsidRDefault="00264832" w:rsidP="00D07E1E">
            <w:pPr>
              <w:rPr>
                <w:lang w:val="en-US"/>
              </w:rPr>
            </w:pPr>
            <w:r>
              <w:rPr>
                <w:lang w:val="en-US"/>
              </w:rPr>
              <w:t>(0.64-1.49)</w:t>
            </w:r>
          </w:p>
        </w:tc>
        <w:tc>
          <w:tcPr>
            <w:tcW w:w="1272" w:type="dxa"/>
          </w:tcPr>
          <w:p w14:paraId="5534FBB4" w14:textId="49CD418A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7-1.57)</w:t>
            </w:r>
          </w:p>
        </w:tc>
        <w:tc>
          <w:tcPr>
            <w:tcW w:w="1267" w:type="dxa"/>
          </w:tcPr>
          <w:p w14:paraId="2179B291" w14:textId="77777777" w:rsidR="001E6BE9" w:rsidRDefault="00C94CE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</w:p>
          <w:p w14:paraId="6CA90EE4" w14:textId="16ED1CE1" w:rsidR="003669EB" w:rsidRDefault="00C94CEE" w:rsidP="00D07E1E">
            <w:pPr>
              <w:rPr>
                <w:lang w:val="en-US"/>
              </w:rPr>
            </w:pPr>
            <w:r>
              <w:rPr>
                <w:lang w:val="en-US"/>
              </w:rPr>
              <w:t>(0.50-2.09)</w:t>
            </w:r>
          </w:p>
        </w:tc>
        <w:tc>
          <w:tcPr>
            <w:tcW w:w="1298" w:type="dxa"/>
          </w:tcPr>
          <w:p w14:paraId="2CAD2D40" w14:textId="633E7175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0-2.10)</w:t>
            </w:r>
          </w:p>
        </w:tc>
        <w:tc>
          <w:tcPr>
            <w:tcW w:w="1267" w:type="dxa"/>
          </w:tcPr>
          <w:p w14:paraId="0AADC3CC" w14:textId="797A5F6E" w:rsidR="003669EB" w:rsidRDefault="0052653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6-1.59)</w:t>
            </w:r>
          </w:p>
        </w:tc>
        <w:tc>
          <w:tcPr>
            <w:tcW w:w="1376" w:type="dxa"/>
          </w:tcPr>
          <w:p w14:paraId="473D30E4" w14:textId="11F4AEFC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1-1.74)</w:t>
            </w:r>
          </w:p>
        </w:tc>
      </w:tr>
      <w:tr w:rsidR="00FD6C8F" w14:paraId="4690AEA0" w14:textId="77777777" w:rsidTr="00544310">
        <w:trPr>
          <w:trHeight w:val="283"/>
        </w:trPr>
        <w:tc>
          <w:tcPr>
            <w:tcW w:w="1719" w:type="dxa"/>
          </w:tcPr>
          <w:p w14:paraId="615ED504" w14:textId="77777777" w:rsidR="003669EB" w:rsidRPr="005F6C8E" w:rsidRDefault="003669EB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14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7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20.8 g/day)</w:t>
            </w:r>
          </w:p>
        </w:tc>
        <w:tc>
          <w:tcPr>
            <w:tcW w:w="1407" w:type="dxa"/>
          </w:tcPr>
          <w:p w14:paraId="71956F06" w14:textId="77777777" w:rsidR="001E6BE9" w:rsidRDefault="00FA27F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6 </w:t>
            </w:r>
          </w:p>
          <w:p w14:paraId="0E1EE17C" w14:textId="7F4ABF2F" w:rsidR="003669EB" w:rsidRDefault="00FA27F2" w:rsidP="00D07E1E">
            <w:pPr>
              <w:rPr>
                <w:lang w:val="en-US"/>
              </w:rPr>
            </w:pPr>
            <w:r>
              <w:rPr>
                <w:lang w:val="en-US"/>
              </w:rPr>
              <w:t>(0.56-1.33)</w:t>
            </w:r>
          </w:p>
        </w:tc>
        <w:tc>
          <w:tcPr>
            <w:tcW w:w="1272" w:type="dxa"/>
          </w:tcPr>
          <w:p w14:paraId="51BCFC28" w14:textId="62581995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9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9-1.43)</w:t>
            </w:r>
          </w:p>
        </w:tc>
        <w:tc>
          <w:tcPr>
            <w:tcW w:w="1267" w:type="dxa"/>
          </w:tcPr>
          <w:p w14:paraId="025DDC27" w14:textId="77777777" w:rsidR="001E6BE9" w:rsidRDefault="00C94CE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5 </w:t>
            </w:r>
          </w:p>
          <w:p w14:paraId="5A226784" w14:textId="54C41B73" w:rsidR="003669EB" w:rsidRDefault="00C94CEE" w:rsidP="00D07E1E">
            <w:pPr>
              <w:rPr>
                <w:lang w:val="en-US"/>
              </w:rPr>
            </w:pPr>
            <w:r>
              <w:rPr>
                <w:lang w:val="en-US"/>
              </w:rPr>
              <w:t>(0.34-1.63)</w:t>
            </w:r>
          </w:p>
        </w:tc>
        <w:tc>
          <w:tcPr>
            <w:tcW w:w="1298" w:type="dxa"/>
          </w:tcPr>
          <w:p w14:paraId="74EA1CC0" w14:textId="6D9377F5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7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34-1.63)</w:t>
            </w:r>
          </w:p>
        </w:tc>
        <w:tc>
          <w:tcPr>
            <w:tcW w:w="1267" w:type="dxa"/>
          </w:tcPr>
          <w:p w14:paraId="545DDDDF" w14:textId="66AC0708" w:rsidR="003669EB" w:rsidRDefault="0052653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1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4-1.54)</w:t>
            </w:r>
          </w:p>
        </w:tc>
        <w:tc>
          <w:tcPr>
            <w:tcW w:w="1376" w:type="dxa"/>
          </w:tcPr>
          <w:p w14:paraId="3015920C" w14:textId="72E9AE38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0-1.75)</w:t>
            </w:r>
          </w:p>
        </w:tc>
      </w:tr>
      <w:tr w:rsidR="00FD6C8F" w14:paraId="59719A1D" w14:textId="77777777" w:rsidTr="00544310">
        <w:trPr>
          <w:trHeight w:val="283"/>
        </w:trPr>
        <w:tc>
          <w:tcPr>
            <w:tcW w:w="1719" w:type="dxa"/>
          </w:tcPr>
          <w:p w14:paraId="378808EA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20.8-28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7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4F4E9079" w14:textId="77777777" w:rsidR="001E6BE9" w:rsidRDefault="00FA27F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5 </w:t>
            </w:r>
          </w:p>
          <w:p w14:paraId="78CADC36" w14:textId="0CD12A40" w:rsidR="003669EB" w:rsidRDefault="00FA27F2" w:rsidP="00D07E1E">
            <w:pPr>
              <w:rPr>
                <w:lang w:val="en-US"/>
              </w:rPr>
            </w:pPr>
            <w:r>
              <w:rPr>
                <w:lang w:val="en-US"/>
              </w:rPr>
              <w:t>(0.62-1.46)</w:t>
            </w:r>
          </w:p>
        </w:tc>
        <w:tc>
          <w:tcPr>
            <w:tcW w:w="1272" w:type="dxa"/>
          </w:tcPr>
          <w:p w14:paraId="196EF057" w14:textId="68DA49C9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7-1.59)</w:t>
            </w:r>
          </w:p>
        </w:tc>
        <w:tc>
          <w:tcPr>
            <w:tcW w:w="1267" w:type="dxa"/>
          </w:tcPr>
          <w:p w14:paraId="7E22F548" w14:textId="77777777" w:rsidR="001E6BE9" w:rsidRDefault="00C94CE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1 </w:t>
            </w:r>
          </w:p>
          <w:p w14:paraId="500702A9" w14:textId="65D381AF" w:rsidR="003669EB" w:rsidRDefault="00C94CEE" w:rsidP="00D07E1E">
            <w:pPr>
              <w:rPr>
                <w:lang w:val="en-US"/>
              </w:rPr>
            </w:pPr>
            <w:r>
              <w:rPr>
                <w:lang w:val="en-US"/>
              </w:rPr>
              <w:t>(0.61-2.40)</w:t>
            </w:r>
          </w:p>
        </w:tc>
        <w:tc>
          <w:tcPr>
            <w:tcW w:w="1298" w:type="dxa"/>
          </w:tcPr>
          <w:p w14:paraId="37FDEB0E" w14:textId="4D6DE5C5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8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9-2.38)</w:t>
            </w:r>
          </w:p>
        </w:tc>
        <w:tc>
          <w:tcPr>
            <w:tcW w:w="1267" w:type="dxa"/>
          </w:tcPr>
          <w:p w14:paraId="232F53E0" w14:textId="7096A96D" w:rsidR="003669EB" w:rsidRDefault="0052653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8-1.41)</w:t>
            </w:r>
          </w:p>
        </w:tc>
        <w:tc>
          <w:tcPr>
            <w:tcW w:w="1376" w:type="dxa"/>
          </w:tcPr>
          <w:p w14:paraId="69B17F68" w14:textId="09CD8EC9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95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5-1.66)</w:t>
            </w:r>
          </w:p>
        </w:tc>
      </w:tr>
      <w:tr w:rsidR="00FD6C8F" w14:paraId="0FC6007B" w14:textId="77777777" w:rsidTr="00544310">
        <w:trPr>
          <w:trHeight w:val="283"/>
        </w:trPr>
        <w:tc>
          <w:tcPr>
            <w:tcW w:w="1719" w:type="dxa"/>
          </w:tcPr>
          <w:p w14:paraId="7632227F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28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7-156.4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42ED0B72" w14:textId="77777777" w:rsidR="001E6BE9" w:rsidRDefault="00FA27F2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4 </w:t>
            </w:r>
          </w:p>
          <w:p w14:paraId="7C626BC7" w14:textId="140946C7" w:rsidR="003669EB" w:rsidRDefault="00FA27F2" w:rsidP="00D07E1E">
            <w:pPr>
              <w:rPr>
                <w:lang w:val="en-US"/>
              </w:rPr>
            </w:pPr>
            <w:r>
              <w:rPr>
                <w:lang w:val="en-US"/>
              </w:rPr>
              <w:t>(0.76-1.71)</w:t>
            </w:r>
          </w:p>
        </w:tc>
        <w:tc>
          <w:tcPr>
            <w:tcW w:w="1272" w:type="dxa"/>
          </w:tcPr>
          <w:p w14:paraId="66CDA50E" w14:textId="194D8A00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20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9-1.82)</w:t>
            </w:r>
          </w:p>
        </w:tc>
        <w:tc>
          <w:tcPr>
            <w:tcW w:w="1267" w:type="dxa"/>
          </w:tcPr>
          <w:p w14:paraId="1F2AED71" w14:textId="77777777" w:rsidR="001E6BE9" w:rsidRDefault="00FC0B3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8 </w:t>
            </w:r>
          </w:p>
          <w:p w14:paraId="7A41FC59" w14:textId="1E28D2C7" w:rsidR="003669EB" w:rsidRDefault="00FC0B31" w:rsidP="00D07E1E">
            <w:pPr>
              <w:rPr>
                <w:lang w:val="en-US"/>
              </w:rPr>
            </w:pPr>
            <w:r>
              <w:rPr>
                <w:lang w:val="en-US"/>
              </w:rPr>
              <w:t>(0.65-2.52)</w:t>
            </w:r>
          </w:p>
        </w:tc>
        <w:tc>
          <w:tcPr>
            <w:tcW w:w="1298" w:type="dxa"/>
          </w:tcPr>
          <w:p w14:paraId="507AE29C" w14:textId="0C148279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2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1-2.46)</w:t>
            </w:r>
          </w:p>
        </w:tc>
        <w:tc>
          <w:tcPr>
            <w:tcW w:w="1267" w:type="dxa"/>
          </w:tcPr>
          <w:p w14:paraId="15545351" w14:textId="5EEEAD89" w:rsidR="003669EB" w:rsidRDefault="0052653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="00FC3303">
              <w:rPr>
                <w:lang w:val="en-US"/>
              </w:rPr>
              <w:t>0.64-1.76)</w:t>
            </w:r>
          </w:p>
        </w:tc>
        <w:tc>
          <w:tcPr>
            <w:tcW w:w="1376" w:type="dxa"/>
          </w:tcPr>
          <w:p w14:paraId="5F0CF954" w14:textId="2DEB72FD" w:rsidR="003669EB" w:rsidRDefault="005C3D9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1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1-2.04)</w:t>
            </w:r>
          </w:p>
        </w:tc>
      </w:tr>
      <w:tr w:rsidR="00FD6C8F" w:rsidRPr="00EC6CBD" w14:paraId="0804BD79" w14:textId="77777777" w:rsidTr="00544310">
        <w:trPr>
          <w:trHeight w:val="283"/>
        </w:trPr>
        <w:tc>
          <w:tcPr>
            <w:tcW w:w="1719" w:type="dxa"/>
          </w:tcPr>
          <w:p w14:paraId="3A0D36EA" w14:textId="77777777" w:rsidR="003669EB" w:rsidRPr="00EC6CBD" w:rsidRDefault="003669EB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oily</w:t>
            </w:r>
            <w:r w:rsidRPr="006A62F1">
              <w:rPr>
                <w:b/>
                <w:bCs/>
                <w:lang w:val="en-US"/>
              </w:rPr>
              <w:t xml:space="preserve"> 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1407" w:type="dxa"/>
          </w:tcPr>
          <w:p w14:paraId="28008CBF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72" w:type="dxa"/>
          </w:tcPr>
          <w:p w14:paraId="382437C8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607CB691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98" w:type="dxa"/>
          </w:tcPr>
          <w:p w14:paraId="2B74BA62" w14:textId="77777777" w:rsidR="003669EB" w:rsidRPr="00E317DD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381F160C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1B9D9909" w14:textId="77777777" w:rsidR="003669EB" w:rsidRDefault="003669EB" w:rsidP="00D07E1E">
            <w:pPr>
              <w:rPr>
                <w:lang w:val="en-US"/>
              </w:rPr>
            </w:pPr>
          </w:p>
        </w:tc>
      </w:tr>
      <w:tr w:rsidR="00FD6C8F" w14:paraId="7418C6BD" w14:textId="77777777" w:rsidTr="00544310">
        <w:trPr>
          <w:trHeight w:val="283"/>
        </w:trPr>
        <w:tc>
          <w:tcPr>
            <w:tcW w:w="1719" w:type="dxa"/>
          </w:tcPr>
          <w:p w14:paraId="38E57E35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0-1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9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57279A62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2" w:type="dxa"/>
          </w:tcPr>
          <w:p w14:paraId="255A875B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1D077B2A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8" w:type="dxa"/>
          </w:tcPr>
          <w:p w14:paraId="430CAA36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57EABD0C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76" w:type="dxa"/>
          </w:tcPr>
          <w:p w14:paraId="6363509F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D6C8F" w14:paraId="3BABA2B0" w14:textId="77777777" w:rsidTr="00544310">
        <w:trPr>
          <w:trHeight w:val="283"/>
        </w:trPr>
        <w:tc>
          <w:tcPr>
            <w:tcW w:w="1719" w:type="dxa"/>
          </w:tcPr>
          <w:p w14:paraId="758D3ED6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9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4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29BE1900" w14:textId="77777777" w:rsidR="001E6BE9" w:rsidRDefault="0090121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7 </w:t>
            </w:r>
          </w:p>
          <w:p w14:paraId="46B09373" w14:textId="1ADCF560" w:rsidR="003669EB" w:rsidRDefault="00901218" w:rsidP="00D07E1E">
            <w:pPr>
              <w:rPr>
                <w:lang w:val="en-US"/>
              </w:rPr>
            </w:pPr>
            <w:r>
              <w:rPr>
                <w:lang w:val="en-US"/>
              </w:rPr>
              <w:t>(0.84-1.91)</w:t>
            </w:r>
          </w:p>
        </w:tc>
        <w:tc>
          <w:tcPr>
            <w:tcW w:w="1272" w:type="dxa"/>
          </w:tcPr>
          <w:p w14:paraId="7F15786B" w14:textId="4EB3DDA4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29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6-1.96)</w:t>
            </w:r>
          </w:p>
        </w:tc>
        <w:tc>
          <w:tcPr>
            <w:tcW w:w="1267" w:type="dxa"/>
          </w:tcPr>
          <w:p w14:paraId="5BBCEC40" w14:textId="77777777" w:rsidR="001E6BE9" w:rsidRDefault="00FC0B3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0 </w:t>
            </w:r>
          </w:p>
          <w:p w14:paraId="75B9924F" w14:textId="4CE3D706" w:rsidR="003669EB" w:rsidRDefault="00FC0B31" w:rsidP="00D07E1E">
            <w:pPr>
              <w:rPr>
                <w:lang w:val="en-US"/>
              </w:rPr>
            </w:pPr>
            <w:r>
              <w:rPr>
                <w:lang w:val="en-US"/>
              </w:rPr>
              <w:t>(0.49-2.50)</w:t>
            </w:r>
          </w:p>
        </w:tc>
        <w:tc>
          <w:tcPr>
            <w:tcW w:w="1298" w:type="dxa"/>
          </w:tcPr>
          <w:p w14:paraId="6B2EE133" w14:textId="09DE0F83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9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8-2.49)</w:t>
            </w:r>
          </w:p>
        </w:tc>
        <w:tc>
          <w:tcPr>
            <w:tcW w:w="1267" w:type="dxa"/>
          </w:tcPr>
          <w:p w14:paraId="00824F27" w14:textId="05845330" w:rsidR="003669EB" w:rsidRDefault="00FC330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3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2-2.12)</w:t>
            </w:r>
          </w:p>
        </w:tc>
        <w:tc>
          <w:tcPr>
            <w:tcW w:w="1376" w:type="dxa"/>
          </w:tcPr>
          <w:p w14:paraId="222334C1" w14:textId="3CA70FB4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3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4-2.20)</w:t>
            </w:r>
          </w:p>
        </w:tc>
      </w:tr>
      <w:tr w:rsidR="00FD6C8F" w14:paraId="771D0142" w14:textId="77777777" w:rsidTr="00544310">
        <w:trPr>
          <w:trHeight w:val="283"/>
        </w:trPr>
        <w:tc>
          <w:tcPr>
            <w:tcW w:w="1719" w:type="dxa"/>
          </w:tcPr>
          <w:p w14:paraId="428CFF5C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4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7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1B856E23" w14:textId="77777777" w:rsidR="001E6BE9" w:rsidRDefault="0090121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2 </w:t>
            </w:r>
          </w:p>
          <w:p w14:paraId="362D3E3F" w14:textId="7CD1E685" w:rsidR="003669EB" w:rsidRDefault="00901218" w:rsidP="00D07E1E">
            <w:pPr>
              <w:rPr>
                <w:lang w:val="en-US"/>
              </w:rPr>
            </w:pPr>
            <w:r>
              <w:rPr>
                <w:lang w:val="en-US"/>
              </w:rPr>
              <w:t>(0.81-1.85)</w:t>
            </w:r>
          </w:p>
        </w:tc>
        <w:tc>
          <w:tcPr>
            <w:tcW w:w="1272" w:type="dxa"/>
          </w:tcPr>
          <w:p w14:paraId="00B9B7DB" w14:textId="654ACCE5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2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3-1.92)</w:t>
            </w:r>
          </w:p>
        </w:tc>
        <w:tc>
          <w:tcPr>
            <w:tcW w:w="1267" w:type="dxa"/>
          </w:tcPr>
          <w:p w14:paraId="5FCD57A7" w14:textId="77777777" w:rsidR="001E6BE9" w:rsidRDefault="00FC0B3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64 </w:t>
            </w:r>
          </w:p>
          <w:p w14:paraId="6FCEEC2D" w14:textId="79C042BD" w:rsidR="003669EB" w:rsidRDefault="00FC0B31" w:rsidP="00D07E1E">
            <w:pPr>
              <w:rPr>
                <w:lang w:val="en-US"/>
              </w:rPr>
            </w:pPr>
            <w:r>
              <w:rPr>
                <w:lang w:val="en-US"/>
              </w:rPr>
              <w:t>(0.78-3.48)</w:t>
            </w:r>
          </w:p>
        </w:tc>
        <w:tc>
          <w:tcPr>
            <w:tcW w:w="1298" w:type="dxa"/>
          </w:tcPr>
          <w:p w14:paraId="70476D36" w14:textId="2705C6DE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6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6-3.50)</w:t>
            </w:r>
          </w:p>
        </w:tc>
        <w:tc>
          <w:tcPr>
            <w:tcW w:w="1267" w:type="dxa"/>
          </w:tcPr>
          <w:p w14:paraId="7F35A786" w14:textId="407819ED" w:rsidR="003669EB" w:rsidRDefault="00FC330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5-1.75)</w:t>
            </w:r>
          </w:p>
        </w:tc>
        <w:tc>
          <w:tcPr>
            <w:tcW w:w="1376" w:type="dxa"/>
          </w:tcPr>
          <w:p w14:paraId="4868CA12" w14:textId="70124447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7-1.87)</w:t>
            </w:r>
          </w:p>
        </w:tc>
      </w:tr>
      <w:tr w:rsidR="00FD6C8F" w14:paraId="50B33CCA" w14:textId="77777777" w:rsidTr="00544310">
        <w:trPr>
          <w:trHeight w:val="283"/>
        </w:trPr>
        <w:tc>
          <w:tcPr>
            <w:tcW w:w="1719" w:type="dxa"/>
          </w:tcPr>
          <w:p w14:paraId="2EC63052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7.3-13.5 g/day)</w:t>
            </w:r>
          </w:p>
        </w:tc>
        <w:tc>
          <w:tcPr>
            <w:tcW w:w="1407" w:type="dxa"/>
          </w:tcPr>
          <w:p w14:paraId="49FFF72A" w14:textId="77777777" w:rsidR="001E6BE9" w:rsidRDefault="00901218" w:rsidP="00D07E1E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655C4A">
              <w:rPr>
                <w:lang w:val="en-US"/>
              </w:rPr>
              <w:t xml:space="preserve">73 </w:t>
            </w:r>
          </w:p>
          <w:p w14:paraId="043890A3" w14:textId="68DEE4E4" w:rsidR="003669EB" w:rsidRDefault="00655C4A" w:rsidP="00D07E1E">
            <w:pPr>
              <w:rPr>
                <w:lang w:val="en-US"/>
              </w:rPr>
            </w:pPr>
            <w:r>
              <w:rPr>
                <w:lang w:val="en-US"/>
              </w:rPr>
              <w:t>(0.46-1.17)</w:t>
            </w:r>
          </w:p>
        </w:tc>
        <w:tc>
          <w:tcPr>
            <w:tcW w:w="1272" w:type="dxa"/>
          </w:tcPr>
          <w:p w14:paraId="09115E56" w14:textId="01A351C0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75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6-1.21)</w:t>
            </w:r>
          </w:p>
        </w:tc>
        <w:tc>
          <w:tcPr>
            <w:tcW w:w="1267" w:type="dxa"/>
          </w:tcPr>
          <w:p w14:paraId="51467F85" w14:textId="77777777" w:rsidR="001E6BE9" w:rsidRDefault="00FC0B3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36 </w:t>
            </w:r>
          </w:p>
          <w:p w14:paraId="7A5CC7A7" w14:textId="63A87968" w:rsidR="003669EB" w:rsidRDefault="00FC0B31" w:rsidP="00D07E1E">
            <w:pPr>
              <w:rPr>
                <w:lang w:val="en-US"/>
              </w:rPr>
            </w:pPr>
            <w:r>
              <w:rPr>
                <w:lang w:val="en-US"/>
              </w:rPr>
              <w:t>(0.63-2.97)</w:t>
            </w:r>
          </w:p>
        </w:tc>
        <w:tc>
          <w:tcPr>
            <w:tcW w:w="1298" w:type="dxa"/>
          </w:tcPr>
          <w:p w14:paraId="54645DA2" w14:textId="23AB07EB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3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0-2.94)</w:t>
            </w:r>
          </w:p>
        </w:tc>
        <w:tc>
          <w:tcPr>
            <w:tcW w:w="1267" w:type="dxa"/>
          </w:tcPr>
          <w:p w14:paraId="2968F562" w14:textId="5A87697F" w:rsidR="003669EB" w:rsidRPr="00A733DE" w:rsidRDefault="007433A5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0.50 </w:t>
            </w:r>
            <w:r w:rsidR="001E6BE9">
              <w:rPr>
                <w:b/>
                <w:bCs/>
                <w:lang w:val="en-US"/>
              </w:rPr>
              <w:br/>
            </w:r>
            <w:r>
              <w:rPr>
                <w:b/>
                <w:bCs/>
                <w:lang w:val="en-US"/>
              </w:rPr>
              <w:t>(0.27-0.93)</w:t>
            </w:r>
          </w:p>
        </w:tc>
        <w:tc>
          <w:tcPr>
            <w:tcW w:w="1376" w:type="dxa"/>
          </w:tcPr>
          <w:p w14:paraId="3A9A68CC" w14:textId="07D25A79" w:rsidR="003669EB" w:rsidRPr="001F0232" w:rsidRDefault="005C3D98" w:rsidP="00D07E1E">
            <w:pPr>
              <w:spacing w:after="160"/>
              <w:rPr>
                <w:b/>
                <w:bCs/>
                <w:lang w:val="en-US"/>
              </w:rPr>
            </w:pPr>
            <w:r w:rsidRPr="00D64413">
              <w:rPr>
                <w:b/>
                <w:bCs/>
                <w:lang w:val="en-US"/>
              </w:rPr>
              <w:t>0.53</w:t>
            </w:r>
            <w:r>
              <w:rPr>
                <w:b/>
                <w:bCs/>
                <w:lang w:val="en-US"/>
              </w:rPr>
              <w:t xml:space="preserve"> </w:t>
            </w:r>
            <w:r w:rsidR="001E6BE9">
              <w:rPr>
                <w:b/>
                <w:bCs/>
                <w:lang w:val="en-US"/>
              </w:rPr>
              <w:br/>
            </w:r>
            <w:r>
              <w:rPr>
                <w:b/>
                <w:bCs/>
                <w:lang w:val="en-US"/>
              </w:rPr>
              <w:t>(</w:t>
            </w:r>
            <w:r w:rsidRPr="00D64413">
              <w:rPr>
                <w:b/>
                <w:bCs/>
                <w:lang w:val="en-US"/>
              </w:rPr>
              <w:t>0.28-1.00</w:t>
            </w:r>
            <w:r>
              <w:rPr>
                <w:b/>
                <w:bCs/>
                <w:lang w:val="en-US"/>
              </w:rPr>
              <w:t>)</w:t>
            </w:r>
          </w:p>
        </w:tc>
      </w:tr>
      <w:tr w:rsidR="00FD6C8F" w14:paraId="19E06465" w14:textId="77777777" w:rsidTr="00544310">
        <w:trPr>
          <w:trHeight w:val="283"/>
        </w:trPr>
        <w:tc>
          <w:tcPr>
            <w:tcW w:w="1719" w:type="dxa"/>
          </w:tcPr>
          <w:p w14:paraId="072FF3B1" w14:textId="77777777" w:rsidR="003669EB" w:rsidRPr="00E24F07" w:rsidRDefault="003669EB" w:rsidP="00D07E1E"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13.5-249.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</w:t>
            </w:r>
            <w:r w:rsidRPr="004D31D1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233343A3" w14:textId="77777777" w:rsidR="001E6BE9" w:rsidRDefault="00655C4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7 </w:t>
            </w:r>
          </w:p>
          <w:p w14:paraId="55A48CC4" w14:textId="7BB9D527" w:rsidR="003669EB" w:rsidRDefault="00655C4A" w:rsidP="00D07E1E">
            <w:pPr>
              <w:rPr>
                <w:lang w:val="en-US"/>
              </w:rPr>
            </w:pPr>
            <w:r>
              <w:rPr>
                <w:lang w:val="en-US"/>
              </w:rPr>
              <w:t>(0.79-1.65)</w:t>
            </w:r>
          </w:p>
        </w:tc>
        <w:tc>
          <w:tcPr>
            <w:tcW w:w="1272" w:type="dxa"/>
          </w:tcPr>
          <w:p w14:paraId="24B90F46" w14:textId="7183DD15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8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9-1.68)</w:t>
            </w:r>
          </w:p>
        </w:tc>
        <w:tc>
          <w:tcPr>
            <w:tcW w:w="1267" w:type="dxa"/>
          </w:tcPr>
          <w:p w14:paraId="70C26F76" w14:textId="77777777" w:rsidR="001E6BE9" w:rsidRDefault="00CE2247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2.00 </w:t>
            </w:r>
          </w:p>
          <w:p w14:paraId="6A8BC2A0" w14:textId="1896EB02" w:rsidR="003669EB" w:rsidRDefault="00CE2247" w:rsidP="00D07E1E">
            <w:pPr>
              <w:rPr>
                <w:lang w:val="en-US"/>
              </w:rPr>
            </w:pPr>
            <w:r>
              <w:rPr>
                <w:lang w:val="en-US"/>
              </w:rPr>
              <w:t>(0.97-4.11)</w:t>
            </w:r>
          </w:p>
        </w:tc>
        <w:tc>
          <w:tcPr>
            <w:tcW w:w="1298" w:type="dxa"/>
          </w:tcPr>
          <w:p w14:paraId="0EB657EF" w14:textId="735B90F8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89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9-4.01)</w:t>
            </w:r>
          </w:p>
        </w:tc>
        <w:tc>
          <w:tcPr>
            <w:tcW w:w="1267" w:type="dxa"/>
          </w:tcPr>
          <w:p w14:paraId="04581D35" w14:textId="17E70328" w:rsidR="003669EB" w:rsidRDefault="007433A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2-1.28)</w:t>
            </w:r>
          </w:p>
        </w:tc>
        <w:tc>
          <w:tcPr>
            <w:tcW w:w="1376" w:type="dxa"/>
          </w:tcPr>
          <w:p w14:paraId="43652244" w14:textId="2BE57F0B" w:rsidR="003669EB" w:rsidRDefault="005C3D9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3-1.35)</w:t>
            </w:r>
          </w:p>
        </w:tc>
      </w:tr>
      <w:tr w:rsidR="00FD6C8F" w:rsidRPr="00EC6CBD" w14:paraId="600978AE" w14:textId="77777777" w:rsidTr="00544310">
        <w:trPr>
          <w:trHeight w:val="283"/>
        </w:trPr>
        <w:tc>
          <w:tcPr>
            <w:tcW w:w="1719" w:type="dxa"/>
          </w:tcPr>
          <w:p w14:paraId="50783A6D" w14:textId="77777777" w:rsidR="003669EB" w:rsidRPr="00EC6CBD" w:rsidRDefault="003669EB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hellfish intake</w:t>
            </w:r>
          </w:p>
        </w:tc>
        <w:tc>
          <w:tcPr>
            <w:tcW w:w="1407" w:type="dxa"/>
          </w:tcPr>
          <w:p w14:paraId="2F66493B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72" w:type="dxa"/>
          </w:tcPr>
          <w:p w14:paraId="021429EA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5A98A270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98" w:type="dxa"/>
          </w:tcPr>
          <w:p w14:paraId="2C9C97E1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0E7B6084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2E327043" w14:textId="77777777" w:rsidR="003669EB" w:rsidRDefault="003669EB" w:rsidP="00D07E1E">
            <w:pPr>
              <w:rPr>
                <w:lang w:val="en-US"/>
              </w:rPr>
            </w:pPr>
          </w:p>
        </w:tc>
      </w:tr>
      <w:tr w:rsidR="00FD6C8F" w14:paraId="11E8558E" w14:textId="77777777" w:rsidTr="00544310">
        <w:trPr>
          <w:trHeight w:val="283"/>
        </w:trPr>
        <w:tc>
          <w:tcPr>
            <w:tcW w:w="1719" w:type="dxa"/>
          </w:tcPr>
          <w:p w14:paraId="666789D8" w14:textId="77777777" w:rsidR="003669EB" w:rsidRPr="00E24F07" w:rsidRDefault="003669EB" w:rsidP="00D07E1E"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lastRenderedPageBreak/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.5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g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/day)</w:t>
            </w:r>
          </w:p>
        </w:tc>
        <w:tc>
          <w:tcPr>
            <w:tcW w:w="1407" w:type="dxa"/>
          </w:tcPr>
          <w:p w14:paraId="2D200D1E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2" w:type="dxa"/>
          </w:tcPr>
          <w:p w14:paraId="41A41615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4EF009D5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8" w:type="dxa"/>
          </w:tcPr>
          <w:p w14:paraId="69B600ED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064E680E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76" w:type="dxa"/>
          </w:tcPr>
          <w:p w14:paraId="08FAA067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D6C8F" w14:paraId="29979423" w14:textId="77777777" w:rsidTr="00544310">
        <w:trPr>
          <w:trHeight w:val="283"/>
        </w:trPr>
        <w:tc>
          <w:tcPr>
            <w:tcW w:w="1719" w:type="dxa"/>
          </w:tcPr>
          <w:p w14:paraId="1926DCAA" w14:textId="77777777" w:rsidR="003669EB" w:rsidRPr="00E24F07" w:rsidRDefault="003669EB" w:rsidP="00D07E1E"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.5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.7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g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/day)</w:t>
            </w:r>
          </w:p>
        </w:tc>
        <w:tc>
          <w:tcPr>
            <w:tcW w:w="1407" w:type="dxa"/>
          </w:tcPr>
          <w:p w14:paraId="02EC2274" w14:textId="1E478D7C" w:rsidR="003669EB" w:rsidRDefault="00655C4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7-1.76)</w:t>
            </w:r>
          </w:p>
        </w:tc>
        <w:tc>
          <w:tcPr>
            <w:tcW w:w="1272" w:type="dxa"/>
          </w:tcPr>
          <w:p w14:paraId="37F27490" w14:textId="6E29E3CE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3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92-1.88)</w:t>
            </w:r>
          </w:p>
        </w:tc>
        <w:tc>
          <w:tcPr>
            <w:tcW w:w="1267" w:type="dxa"/>
          </w:tcPr>
          <w:p w14:paraId="6B6E8989" w14:textId="7124B6F1" w:rsidR="003669EB" w:rsidRDefault="00CE2247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5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4-2.76)</w:t>
            </w:r>
          </w:p>
        </w:tc>
        <w:tc>
          <w:tcPr>
            <w:tcW w:w="1298" w:type="dxa"/>
          </w:tcPr>
          <w:p w14:paraId="0A9F39B8" w14:textId="6AD55898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60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7-2.91)</w:t>
            </w:r>
          </w:p>
        </w:tc>
        <w:tc>
          <w:tcPr>
            <w:tcW w:w="1267" w:type="dxa"/>
          </w:tcPr>
          <w:p w14:paraId="1975FF85" w14:textId="7C21D95B" w:rsidR="003669EB" w:rsidRDefault="007433A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1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1-1.72)</w:t>
            </w:r>
          </w:p>
        </w:tc>
        <w:tc>
          <w:tcPr>
            <w:tcW w:w="1376" w:type="dxa"/>
          </w:tcPr>
          <w:p w14:paraId="5ED84338" w14:textId="751E2949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20 </w:t>
            </w:r>
            <w:r w:rsidR="003370EA">
              <w:rPr>
                <w:lang w:val="en-US"/>
              </w:rPr>
              <w:br/>
            </w:r>
            <w:r>
              <w:rPr>
                <w:lang w:val="en-US"/>
              </w:rPr>
              <w:t>(0.77-1.87)</w:t>
            </w:r>
          </w:p>
        </w:tc>
      </w:tr>
      <w:tr w:rsidR="00FD6C8F" w14:paraId="3581ADD0" w14:textId="77777777" w:rsidTr="00544310">
        <w:trPr>
          <w:trHeight w:val="283"/>
        </w:trPr>
        <w:tc>
          <w:tcPr>
            <w:tcW w:w="1719" w:type="dxa"/>
          </w:tcPr>
          <w:p w14:paraId="371ABF8F" w14:textId="77777777" w:rsidR="003669EB" w:rsidRPr="00E317DD" w:rsidRDefault="003669EB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.7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6.5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g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/day)</w:t>
            </w:r>
          </w:p>
        </w:tc>
        <w:tc>
          <w:tcPr>
            <w:tcW w:w="1407" w:type="dxa"/>
          </w:tcPr>
          <w:p w14:paraId="1833974F" w14:textId="3A0B8246" w:rsidR="003669EB" w:rsidRDefault="00655C4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1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7-1.60)</w:t>
            </w:r>
          </w:p>
        </w:tc>
        <w:tc>
          <w:tcPr>
            <w:tcW w:w="1272" w:type="dxa"/>
          </w:tcPr>
          <w:p w14:paraId="0E407AAF" w14:textId="581548DA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8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2-1.71)</w:t>
            </w:r>
          </w:p>
        </w:tc>
        <w:tc>
          <w:tcPr>
            <w:tcW w:w="1267" w:type="dxa"/>
          </w:tcPr>
          <w:p w14:paraId="5AAF3BE7" w14:textId="288B2FEB" w:rsidR="003669EB" w:rsidRDefault="00CE2247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9-2.17)</w:t>
            </w:r>
          </w:p>
        </w:tc>
        <w:tc>
          <w:tcPr>
            <w:tcW w:w="1298" w:type="dxa"/>
          </w:tcPr>
          <w:p w14:paraId="0F99ECD4" w14:textId="15B4A98B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7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0-2.26)</w:t>
            </w:r>
          </w:p>
        </w:tc>
        <w:tc>
          <w:tcPr>
            <w:tcW w:w="1267" w:type="dxa"/>
          </w:tcPr>
          <w:p w14:paraId="1F1F47AD" w14:textId="399C71F8" w:rsidR="003669EB" w:rsidRDefault="007433A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0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1-1.71)</w:t>
            </w:r>
          </w:p>
        </w:tc>
        <w:tc>
          <w:tcPr>
            <w:tcW w:w="1376" w:type="dxa"/>
          </w:tcPr>
          <w:p w14:paraId="0E0D7657" w14:textId="2122D14E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9 </w:t>
            </w:r>
            <w:r w:rsidR="003370EA">
              <w:rPr>
                <w:lang w:val="en-US"/>
              </w:rPr>
              <w:br/>
            </w:r>
            <w:r>
              <w:rPr>
                <w:lang w:val="en-US"/>
              </w:rPr>
              <w:t>(0.76-1.85)</w:t>
            </w:r>
          </w:p>
        </w:tc>
      </w:tr>
      <w:tr w:rsidR="00FD6C8F" w14:paraId="2F6C6E17" w14:textId="77777777" w:rsidTr="00544310">
        <w:trPr>
          <w:trHeight w:val="283"/>
        </w:trPr>
        <w:tc>
          <w:tcPr>
            <w:tcW w:w="1719" w:type="dxa"/>
          </w:tcPr>
          <w:p w14:paraId="4AF5E5F8" w14:textId="77777777" w:rsidR="003669EB" w:rsidRPr="00E24F07" w:rsidRDefault="003669EB" w:rsidP="00D07E1E"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6.5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66.3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g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g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/day)</w:t>
            </w:r>
          </w:p>
        </w:tc>
        <w:tc>
          <w:tcPr>
            <w:tcW w:w="1407" w:type="dxa"/>
          </w:tcPr>
          <w:p w14:paraId="56843A07" w14:textId="6691820E" w:rsidR="003669EB" w:rsidRDefault="00655C4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1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="006D1B20">
              <w:rPr>
                <w:lang w:val="en-US"/>
              </w:rPr>
              <w:t>0.69-1.47)</w:t>
            </w:r>
          </w:p>
        </w:tc>
        <w:tc>
          <w:tcPr>
            <w:tcW w:w="1272" w:type="dxa"/>
          </w:tcPr>
          <w:p w14:paraId="29B2FDB4" w14:textId="4398A624" w:rsidR="003669EB" w:rsidRDefault="005C3D9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7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3-1.57)</w:t>
            </w:r>
          </w:p>
        </w:tc>
        <w:tc>
          <w:tcPr>
            <w:tcW w:w="1267" w:type="dxa"/>
          </w:tcPr>
          <w:p w14:paraId="52BBB017" w14:textId="7EBA014A" w:rsidR="003669EB" w:rsidRDefault="002964E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61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9-2.90)</w:t>
            </w:r>
          </w:p>
        </w:tc>
        <w:tc>
          <w:tcPr>
            <w:tcW w:w="1298" w:type="dxa"/>
          </w:tcPr>
          <w:p w14:paraId="055F4A0F" w14:textId="4ED909BE" w:rsidR="003669EB" w:rsidRDefault="005C3D9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68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93-3.04)</w:t>
            </w:r>
          </w:p>
        </w:tc>
        <w:tc>
          <w:tcPr>
            <w:tcW w:w="1267" w:type="dxa"/>
          </w:tcPr>
          <w:p w14:paraId="33A8E3E9" w14:textId="41CCFEF3" w:rsidR="003669EB" w:rsidRDefault="007433A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5-1.23)</w:t>
            </w:r>
          </w:p>
        </w:tc>
        <w:tc>
          <w:tcPr>
            <w:tcW w:w="1376" w:type="dxa"/>
          </w:tcPr>
          <w:p w14:paraId="713C3FE7" w14:textId="4FC45382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80 </w:t>
            </w:r>
            <w:r w:rsidR="003370EA">
              <w:rPr>
                <w:lang w:val="en-US"/>
              </w:rPr>
              <w:br/>
            </w:r>
            <w:r>
              <w:rPr>
                <w:lang w:val="en-US"/>
              </w:rPr>
              <w:t>(0.48-1.32)</w:t>
            </w:r>
          </w:p>
        </w:tc>
      </w:tr>
      <w:tr w:rsidR="00FD6C8F" w:rsidRPr="00EC6CBD" w14:paraId="11E4CD33" w14:textId="77777777" w:rsidTr="00544310">
        <w:trPr>
          <w:trHeight w:val="283"/>
        </w:trPr>
        <w:tc>
          <w:tcPr>
            <w:tcW w:w="1719" w:type="dxa"/>
          </w:tcPr>
          <w:p w14:paraId="6DC834DB" w14:textId="77777777" w:rsidR="003669EB" w:rsidRPr="00EC6CBD" w:rsidRDefault="003669EB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eafood intake</w:t>
            </w:r>
          </w:p>
        </w:tc>
        <w:tc>
          <w:tcPr>
            <w:tcW w:w="1407" w:type="dxa"/>
          </w:tcPr>
          <w:p w14:paraId="34A0A0DB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72" w:type="dxa"/>
          </w:tcPr>
          <w:p w14:paraId="1147CF99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0AF3D27D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98" w:type="dxa"/>
          </w:tcPr>
          <w:p w14:paraId="46DEB7D6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693F6FF2" w14:textId="77777777" w:rsidR="003669EB" w:rsidRDefault="003669EB" w:rsidP="00D07E1E">
            <w:pPr>
              <w:rPr>
                <w:lang w:val="en-US"/>
              </w:rPr>
            </w:pPr>
          </w:p>
        </w:tc>
        <w:tc>
          <w:tcPr>
            <w:tcW w:w="1376" w:type="dxa"/>
          </w:tcPr>
          <w:p w14:paraId="41B683A3" w14:textId="77777777" w:rsidR="003669EB" w:rsidRDefault="003669EB" w:rsidP="00D07E1E">
            <w:pPr>
              <w:rPr>
                <w:lang w:val="en-US"/>
              </w:rPr>
            </w:pPr>
          </w:p>
        </w:tc>
      </w:tr>
      <w:tr w:rsidR="00FD6C8F" w14:paraId="458E42B8" w14:textId="77777777" w:rsidTr="00544310">
        <w:trPr>
          <w:trHeight w:val="283"/>
        </w:trPr>
        <w:tc>
          <w:tcPr>
            <w:tcW w:w="1719" w:type="dxa"/>
          </w:tcPr>
          <w:p w14:paraId="11A0CDDC" w14:textId="77777777" w:rsidR="003669EB" w:rsidRPr="00E24F07" w:rsidRDefault="003669EB" w:rsidP="00D07E1E"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0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9.8 g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/day)</w:t>
            </w:r>
          </w:p>
        </w:tc>
        <w:tc>
          <w:tcPr>
            <w:tcW w:w="1407" w:type="dxa"/>
          </w:tcPr>
          <w:p w14:paraId="61062A77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72" w:type="dxa"/>
          </w:tcPr>
          <w:p w14:paraId="44980440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16E7F01B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98" w:type="dxa"/>
          </w:tcPr>
          <w:p w14:paraId="5AF30204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37A134DC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76" w:type="dxa"/>
          </w:tcPr>
          <w:p w14:paraId="3E75BADB" w14:textId="77777777" w:rsidR="003669EB" w:rsidRDefault="003669EB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D6C8F" w14:paraId="24872D38" w14:textId="77777777" w:rsidTr="00544310">
        <w:trPr>
          <w:trHeight w:val="283"/>
        </w:trPr>
        <w:tc>
          <w:tcPr>
            <w:tcW w:w="1719" w:type="dxa"/>
          </w:tcPr>
          <w:p w14:paraId="7DA25A8A" w14:textId="77777777" w:rsidR="003669EB" w:rsidRPr="00E24F07" w:rsidRDefault="003669EB" w:rsidP="00D07E1E"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9.8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0.6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58786E32" w14:textId="77374FFD" w:rsidR="003669EB" w:rsidRDefault="006D1B20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8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4-1.48)</w:t>
            </w:r>
          </w:p>
        </w:tc>
        <w:tc>
          <w:tcPr>
            <w:tcW w:w="1272" w:type="dxa"/>
          </w:tcPr>
          <w:p w14:paraId="1F285CFE" w14:textId="522A8FD7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1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6-1.53)</w:t>
            </w:r>
          </w:p>
        </w:tc>
        <w:tc>
          <w:tcPr>
            <w:tcW w:w="1267" w:type="dxa"/>
          </w:tcPr>
          <w:p w14:paraId="6A84342B" w14:textId="40D0798E" w:rsidR="003669EB" w:rsidRDefault="002964E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5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24-1.22)</w:t>
            </w:r>
          </w:p>
        </w:tc>
        <w:tc>
          <w:tcPr>
            <w:tcW w:w="1298" w:type="dxa"/>
          </w:tcPr>
          <w:p w14:paraId="6CD242CA" w14:textId="7757AC77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5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24-1.22)</w:t>
            </w:r>
          </w:p>
        </w:tc>
        <w:tc>
          <w:tcPr>
            <w:tcW w:w="1267" w:type="dxa"/>
          </w:tcPr>
          <w:p w14:paraId="5959322C" w14:textId="705D9188" w:rsidR="003669EB" w:rsidRDefault="00FE6887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4-2.00)</w:t>
            </w:r>
          </w:p>
        </w:tc>
        <w:tc>
          <w:tcPr>
            <w:tcW w:w="1376" w:type="dxa"/>
          </w:tcPr>
          <w:p w14:paraId="4DE6A650" w14:textId="39C48894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27 </w:t>
            </w:r>
            <w:r w:rsidR="003370EA">
              <w:rPr>
                <w:lang w:val="en-US"/>
              </w:rPr>
              <w:br/>
            </w:r>
            <w:r>
              <w:rPr>
                <w:lang w:val="en-US"/>
              </w:rPr>
              <w:t>(0.77-2.10)</w:t>
            </w:r>
          </w:p>
        </w:tc>
      </w:tr>
      <w:tr w:rsidR="00FD6C8F" w14:paraId="4BC28543" w14:textId="77777777" w:rsidTr="00544310">
        <w:trPr>
          <w:trHeight w:val="283"/>
        </w:trPr>
        <w:tc>
          <w:tcPr>
            <w:tcW w:w="1719" w:type="dxa"/>
          </w:tcPr>
          <w:p w14:paraId="70DE953B" w14:textId="77777777" w:rsidR="003669EB" w:rsidRPr="00E24F07" w:rsidRDefault="003669EB" w:rsidP="00D07E1E"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0.6-41.4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g/day)</w:t>
            </w:r>
          </w:p>
        </w:tc>
        <w:tc>
          <w:tcPr>
            <w:tcW w:w="1407" w:type="dxa"/>
          </w:tcPr>
          <w:p w14:paraId="260FFB1C" w14:textId="2004953F" w:rsidR="003669EB" w:rsidRDefault="006D1B20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0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2-1.24)</w:t>
            </w:r>
          </w:p>
        </w:tc>
        <w:tc>
          <w:tcPr>
            <w:tcW w:w="1272" w:type="dxa"/>
          </w:tcPr>
          <w:p w14:paraId="4E21329E" w14:textId="45DD0000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8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4-1.30)</w:t>
            </w:r>
          </w:p>
        </w:tc>
        <w:tc>
          <w:tcPr>
            <w:tcW w:w="1267" w:type="dxa"/>
          </w:tcPr>
          <w:p w14:paraId="6A9FC23E" w14:textId="18D4183A" w:rsidR="003669EB" w:rsidRDefault="002964E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5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24-1.20)</w:t>
            </w:r>
          </w:p>
        </w:tc>
        <w:tc>
          <w:tcPr>
            <w:tcW w:w="1298" w:type="dxa"/>
          </w:tcPr>
          <w:p w14:paraId="0DEBC57A" w14:textId="79804764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5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24-1.22)</w:t>
            </w:r>
          </w:p>
        </w:tc>
        <w:tc>
          <w:tcPr>
            <w:tcW w:w="1267" w:type="dxa"/>
          </w:tcPr>
          <w:p w14:paraId="2903A3F3" w14:textId="50A505C4" w:rsidR="003669EB" w:rsidRDefault="00FE6887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56-1.62)</w:t>
            </w:r>
          </w:p>
        </w:tc>
        <w:tc>
          <w:tcPr>
            <w:tcW w:w="1376" w:type="dxa"/>
          </w:tcPr>
          <w:p w14:paraId="0BB577D3" w14:textId="43B87440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 w:rsidR="003370EA">
              <w:rPr>
                <w:lang w:val="en-US"/>
              </w:rPr>
              <w:br/>
            </w:r>
            <w:r>
              <w:rPr>
                <w:lang w:val="en-US"/>
              </w:rPr>
              <w:t>(0.60-1.73)</w:t>
            </w:r>
          </w:p>
        </w:tc>
      </w:tr>
      <w:tr w:rsidR="00FD6C8F" w14:paraId="03A5F852" w14:textId="77777777" w:rsidTr="00544310">
        <w:trPr>
          <w:trHeight w:val="283"/>
        </w:trPr>
        <w:tc>
          <w:tcPr>
            <w:tcW w:w="1719" w:type="dxa"/>
            <w:tcBorders>
              <w:bottom w:val="single" w:sz="4" w:space="0" w:color="BFBFBF" w:themeColor="background1" w:themeShade="BF"/>
            </w:tcBorders>
          </w:tcPr>
          <w:p w14:paraId="007F2A3E" w14:textId="77777777" w:rsidR="003669EB" w:rsidRPr="00E24F07" w:rsidRDefault="003669EB" w:rsidP="00D07E1E"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1.4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6.2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g g/day)</w:t>
            </w:r>
          </w:p>
        </w:tc>
        <w:tc>
          <w:tcPr>
            <w:tcW w:w="1407" w:type="dxa"/>
            <w:tcBorders>
              <w:bottom w:val="single" w:sz="4" w:space="0" w:color="BFBFBF" w:themeColor="background1" w:themeShade="BF"/>
            </w:tcBorders>
          </w:tcPr>
          <w:p w14:paraId="29844A44" w14:textId="6ADE60EF" w:rsidR="003669EB" w:rsidRDefault="00DF25ED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0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6-1.51)</w:t>
            </w:r>
          </w:p>
        </w:tc>
        <w:tc>
          <w:tcPr>
            <w:tcW w:w="1272" w:type="dxa"/>
            <w:tcBorders>
              <w:bottom w:val="single" w:sz="4" w:space="0" w:color="BFBFBF" w:themeColor="background1" w:themeShade="BF"/>
            </w:tcBorders>
          </w:tcPr>
          <w:p w14:paraId="5321DFF4" w14:textId="4A55D21F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8-1.30)</w:t>
            </w:r>
          </w:p>
        </w:tc>
        <w:tc>
          <w:tcPr>
            <w:tcW w:w="1267" w:type="dxa"/>
            <w:tcBorders>
              <w:bottom w:val="single" w:sz="4" w:space="0" w:color="BFBFBF" w:themeColor="background1" w:themeShade="BF"/>
            </w:tcBorders>
          </w:tcPr>
          <w:p w14:paraId="55998365" w14:textId="1BB2222B" w:rsidR="003669EB" w:rsidRDefault="00154929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6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8-1.89)</w:t>
            </w:r>
          </w:p>
        </w:tc>
        <w:tc>
          <w:tcPr>
            <w:tcW w:w="1298" w:type="dxa"/>
            <w:tcBorders>
              <w:bottom w:val="single" w:sz="4" w:space="0" w:color="BFBFBF" w:themeColor="background1" w:themeShade="BF"/>
            </w:tcBorders>
          </w:tcPr>
          <w:p w14:paraId="7D52A37D" w14:textId="493FB267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97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49-1.94)</w:t>
            </w:r>
          </w:p>
        </w:tc>
        <w:tc>
          <w:tcPr>
            <w:tcW w:w="1267" w:type="dxa"/>
            <w:tcBorders>
              <w:bottom w:val="single" w:sz="4" w:space="0" w:color="BFBFBF" w:themeColor="background1" w:themeShade="BF"/>
            </w:tcBorders>
          </w:tcPr>
          <w:p w14:paraId="6656DE88" w14:textId="65DB17AD" w:rsidR="003669EB" w:rsidRDefault="00FE6887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1-1.71)</w:t>
            </w:r>
          </w:p>
        </w:tc>
        <w:tc>
          <w:tcPr>
            <w:tcW w:w="1376" w:type="dxa"/>
            <w:tcBorders>
              <w:bottom w:val="single" w:sz="4" w:space="0" w:color="BFBFBF" w:themeColor="background1" w:themeShade="BF"/>
            </w:tcBorders>
          </w:tcPr>
          <w:p w14:paraId="2DA3E571" w14:textId="165096F7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07 </w:t>
            </w:r>
            <w:r w:rsidR="003370EA">
              <w:rPr>
                <w:lang w:val="en-US"/>
              </w:rPr>
              <w:br/>
            </w:r>
            <w:r>
              <w:rPr>
                <w:lang w:val="en-US"/>
              </w:rPr>
              <w:t>(0.63-1.81)</w:t>
            </w:r>
          </w:p>
        </w:tc>
      </w:tr>
      <w:tr w:rsidR="00FD6C8F" w14:paraId="4788D335" w14:textId="77777777" w:rsidTr="00544310">
        <w:trPr>
          <w:trHeight w:val="283"/>
        </w:trPr>
        <w:tc>
          <w:tcPr>
            <w:tcW w:w="1719" w:type="dxa"/>
            <w:tcBorders>
              <w:bottom w:val="single" w:sz="4" w:space="0" w:color="auto"/>
            </w:tcBorders>
          </w:tcPr>
          <w:p w14:paraId="11341438" w14:textId="77777777" w:rsidR="003669EB" w:rsidRPr="00E24F07" w:rsidRDefault="003669EB" w:rsidP="00D07E1E"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6.2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 xml:space="preserve">668.0 </w:t>
            </w:r>
            <w:r w:rsidRPr="0037280A"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g/day)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15F86530" w14:textId="7039A2DD" w:rsidR="003669EB" w:rsidRDefault="00DF25ED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4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69-1.57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54EA8CB" w14:textId="596ACC19" w:rsidR="003669EB" w:rsidRDefault="005C3D9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9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72-1.65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5AE6316" w14:textId="1BD58ED6" w:rsidR="003669EB" w:rsidRDefault="00154929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60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7-2.92)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E1C4032" w14:textId="2BABE2A0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63 </w:t>
            </w:r>
            <w:r w:rsidR="001E6BE9">
              <w:rPr>
                <w:lang w:val="en-US"/>
              </w:rPr>
              <w:br/>
            </w:r>
            <w:r>
              <w:rPr>
                <w:lang w:val="en-US"/>
              </w:rPr>
              <w:t>(0.87-3.03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CD7AC02" w14:textId="1F6B5EBD" w:rsidR="003669EB" w:rsidRDefault="00FE6887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1 </w:t>
            </w:r>
            <w:r w:rsidR="003370EA">
              <w:rPr>
                <w:lang w:val="en-US"/>
              </w:rPr>
              <w:br/>
            </w:r>
            <w:r>
              <w:rPr>
                <w:lang w:val="en-US"/>
              </w:rPr>
              <w:t>(0.40-1.27)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8EEADA9" w14:textId="2CBC41CC" w:rsidR="003669EB" w:rsidRDefault="005C3D98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75 </w:t>
            </w:r>
            <w:r w:rsidR="003370EA">
              <w:rPr>
                <w:lang w:val="en-US"/>
              </w:rPr>
              <w:br/>
            </w:r>
            <w:r>
              <w:rPr>
                <w:lang w:val="en-US"/>
              </w:rPr>
              <w:t>(0.42-1.35)</w:t>
            </w:r>
          </w:p>
        </w:tc>
      </w:tr>
    </w:tbl>
    <w:p w14:paraId="6F965F60" w14:textId="3AE4F19B" w:rsidR="007223C8" w:rsidRDefault="003669EB" w:rsidP="00D07E1E">
      <w:pPr>
        <w:pStyle w:val="ListParagraph"/>
        <w:spacing w:line="240" w:lineRule="auto"/>
        <w:ind w:left="0"/>
        <w:rPr>
          <w:lang w:val="en-US"/>
        </w:rPr>
      </w:pPr>
      <w:r w:rsidRPr="001F687F">
        <w:rPr>
          <w:vertAlign w:val="superscript"/>
          <w:lang w:val="en-US"/>
        </w:rPr>
        <w:t>a</w:t>
      </w:r>
      <w:r w:rsidRPr="001F687F">
        <w:rPr>
          <w:b/>
          <w:bCs/>
          <w:lang w:val="en-US"/>
        </w:rPr>
        <w:t xml:space="preserve"> </w:t>
      </w:r>
      <w:r w:rsidRPr="001F687F">
        <w:rPr>
          <w:lang w:val="en-US"/>
        </w:rPr>
        <w:t>Adjusted for maternal age, education, pre-pregnancy BMI, parity, daily caloric intake, history of inflammatory rheumatic disease in mother, parental smoking status during pregnancy and supplement use during pregnancy. When lean/semioily fish is the main exposure, it is also adjusted for oily fish intake, and vice-versa.</w:t>
      </w:r>
      <w:r w:rsidRPr="001F687F">
        <w:rPr>
          <w:lang w:val="en-US"/>
        </w:rPr>
        <w:br/>
      </w:r>
    </w:p>
    <w:p w14:paraId="76895C3F" w14:textId="77777777" w:rsidR="00F847C4" w:rsidRDefault="00F847C4" w:rsidP="00D07E1E">
      <w:pPr>
        <w:pStyle w:val="ListParagraph"/>
        <w:spacing w:line="240" w:lineRule="auto"/>
        <w:ind w:left="0"/>
        <w:rPr>
          <w:lang w:val="en-US"/>
        </w:rPr>
      </w:pPr>
    </w:p>
    <w:p w14:paraId="618C9D86" w14:textId="77777777" w:rsidR="00F847C4" w:rsidRDefault="00F847C4" w:rsidP="00D07E1E">
      <w:pPr>
        <w:pStyle w:val="ListParagraph"/>
        <w:spacing w:line="240" w:lineRule="auto"/>
        <w:ind w:left="0"/>
        <w:rPr>
          <w:lang w:val="en-US"/>
        </w:rPr>
      </w:pPr>
    </w:p>
    <w:p w14:paraId="137AB212" w14:textId="77777777" w:rsidR="007C3B23" w:rsidRDefault="007C3B23" w:rsidP="00D07E1E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4B639DF9" w14:textId="45D4172E" w:rsidR="00F847C4" w:rsidRPr="00682781" w:rsidRDefault="00F847C4" w:rsidP="00D07E1E">
      <w:pPr>
        <w:pStyle w:val="Heading1"/>
        <w:spacing w:line="240" w:lineRule="auto"/>
        <w:rPr>
          <w:lang w:val="en-US"/>
        </w:rPr>
      </w:pPr>
      <w:r w:rsidRPr="00682781">
        <w:rPr>
          <w:lang w:val="en-US"/>
        </w:rPr>
        <w:lastRenderedPageBreak/>
        <w:t>Supplementary Table 5</w:t>
      </w:r>
      <w:r w:rsidR="00F82AB5">
        <w:rPr>
          <w:lang w:val="en-US"/>
        </w:rPr>
        <w:t>.</w:t>
      </w:r>
      <w:r w:rsidRPr="00682781">
        <w:rPr>
          <w:lang w:val="en-US"/>
        </w:rPr>
        <w:t xml:space="preserve"> Associations between seafood variables and JIA in</w:t>
      </w:r>
      <w:r w:rsidR="001D5C8D">
        <w:rPr>
          <w:lang w:val="en-US"/>
        </w:rPr>
        <w:t xml:space="preserve"> dataset restricted to </w:t>
      </w:r>
      <w:r w:rsidR="00C60B9D">
        <w:rPr>
          <w:lang w:val="en-US"/>
        </w:rPr>
        <w:t xml:space="preserve">participants with available genetic data, </w:t>
      </w:r>
      <w:r w:rsidR="001D5C8D">
        <w:rPr>
          <w:lang w:val="en-US"/>
        </w:rPr>
        <w:t xml:space="preserve">n = </w:t>
      </w:r>
      <w:r w:rsidR="00510CD6">
        <w:rPr>
          <w:lang w:val="en-US"/>
        </w:rPr>
        <w:t>51,804</w:t>
      </w:r>
      <w:r w:rsidR="00F82AB5">
        <w:rPr>
          <w:lang w:val="en-US"/>
        </w:rPr>
        <w:t>.</w:t>
      </w:r>
    </w:p>
    <w:tbl>
      <w:tblPr>
        <w:tblStyle w:val="TableGridLight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951"/>
        <w:gridCol w:w="2410"/>
        <w:gridCol w:w="2551"/>
      </w:tblGrid>
      <w:tr w:rsidR="00F847C4" w:rsidRPr="00B537B1" w14:paraId="14D5D6DC" w14:textId="77777777" w:rsidTr="001F687F">
        <w:trPr>
          <w:trHeight w:val="283"/>
        </w:trPr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731CD591" w14:textId="77777777" w:rsidR="00F847C4" w:rsidRPr="00F0779F" w:rsidRDefault="00F847C4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</w:tcPr>
          <w:p w14:paraId="343A1B21" w14:textId="659FCD6A" w:rsidR="00F847C4" w:rsidRDefault="00F847C4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 (</w:t>
            </w:r>
            <w:r w:rsidRPr="001B62C3">
              <w:rPr>
                <w:b/>
                <w:bCs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>ontrols</w:t>
            </w:r>
            <w:r w:rsidRPr="001B62C3">
              <w:rPr>
                <w:b/>
                <w:bCs/>
                <w:lang w:val="en-US"/>
              </w:rPr>
              <w:t xml:space="preserve"> n= </w:t>
            </w:r>
            <w:r w:rsidR="00CA59FA">
              <w:rPr>
                <w:b/>
                <w:bCs/>
                <w:lang w:val="en-US"/>
              </w:rPr>
              <w:t>51,</w:t>
            </w:r>
            <w:r w:rsidR="00751B18">
              <w:rPr>
                <w:b/>
                <w:bCs/>
                <w:lang w:val="en-US"/>
              </w:rPr>
              <w:t>642</w:t>
            </w:r>
            <w:r w:rsidRPr="001B62C3">
              <w:rPr>
                <w:b/>
                <w:bCs/>
                <w:lang w:val="en-US"/>
              </w:rPr>
              <w:t xml:space="preserve">, JIA cases n= </w:t>
            </w:r>
            <w:r w:rsidR="00751B18">
              <w:rPr>
                <w:b/>
                <w:bCs/>
                <w:lang w:val="en-US"/>
              </w:rPr>
              <w:t>162</w:t>
            </w:r>
            <w:r w:rsidRPr="001B62C3">
              <w:rPr>
                <w:b/>
                <w:bCs/>
                <w:lang w:val="en-US"/>
              </w:rPr>
              <w:t>)</w:t>
            </w:r>
          </w:p>
        </w:tc>
      </w:tr>
      <w:tr w:rsidR="00F847C4" w14:paraId="493229B4" w14:textId="77777777" w:rsidTr="001F687F">
        <w:trPr>
          <w:trHeight w:val="283"/>
        </w:trPr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6AA07EE6" w14:textId="77777777" w:rsidR="00F847C4" w:rsidRPr="00F0779F" w:rsidRDefault="00F847C4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313A9D" w14:textId="77777777" w:rsidR="00F847C4" w:rsidRPr="00F0779F" w:rsidRDefault="00F847C4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DA25295" w14:textId="77777777" w:rsidR="00F847C4" w:rsidRPr="00117E02" w:rsidRDefault="00F847C4" w:rsidP="00D07E1E">
            <w:pPr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F847C4" w14:paraId="2E10F914" w14:textId="77777777" w:rsidTr="001F687F">
        <w:trPr>
          <w:trHeight w:val="283"/>
        </w:trPr>
        <w:tc>
          <w:tcPr>
            <w:tcW w:w="1951" w:type="dxa"/>
            <w:tcBorders>
              <w:top w:val="single" w:sz="4" w:space="0" w:color="auto"/>
            </w:tcBorders>
          </w:tcPr>
          <w:p w14:paraId="2476BDA0" w14:textId="77777777" w:rsidR="00F847C4" w:rsidRPr="00F0779F" w:rsidRDefault="00F847C4" w:rsidP="00D07E1E">
            <w:pPr>
              <w:rPr>
                <w:b/>
                <w:bCs/>
                <w:lang w:val="en-US"/>
              </w:rPr>
            </w:pPr>
            <w:r w:rsidRPr="00C970C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 xml:space="preserve">total </w:t>
            </w:r>
            <w:r w:rsidRPr="00C970C1">
              <w:rPr>
                <w:b/>
                <w:bCs/>
                <w:lang w:val="en-US"/>
              </w:rPr>
              <w:t xml:space="preserve">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A5577CA" w14:textId="77777777" w:rsidR="00F847C4" w:rsidRDefault="00F847C4" w:rsidP="00D07E1E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BE18A54" w14:textId="77777777" w:rsidR="00F847C4" w:rsidRDefault="00F847C4" w:rsidP="00D07E1E">
            <w:pPr>
              <w:rPr>
                <w:lang w:val="en-US"/>
              </w:rPr>
            </w:pPr>
          </w:p>
        </w:tc>
      </w:tr>
      <w:tr w:rsidR="00F847C4" w14:paraId="5151E3DA" w14:textId="77777777" w:rsidTr="00F847C4">
        <w:trPr>
          <w:trHeight w:val="283"/>
        </w:trPr>
        <w:tc>
          <w:tcPr>
            <w:tcW w:w="1951" w:type="dxa"/>
          </w:tcPr>
          <w:p w14:paraId="5C304DE1" w14:textId="77777777" w:rsidR="00F847C4" w:rsidRPr="00F0779F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</w:tcPr>
          <w:p w14:paraId="442893DE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2551" w:type="dxa"/>
          </w:tcPr>
          <w:p w14:paraId="63BD9166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847C4" w14:paraId="529A645F" w14:textId="77777777" w:rsidTr="00F847C4">
        <w:trPr>
          <w:trHeight w:val="283"/>
        </w:trPr>
        <w:tc>
          <w:tcPr>
            <w:tcW w:w="1951" w:type="dxa"/>
          </w:tcPr>
          <w:p w14:paraId="4D9EFA03" w14:textId="77777777" w:rsidR="00F847C4" w:rsidRPr="008A1686" w:rsidRDefault="00F847C4" w:rsidP="00D07E1E">
            <w:pPr>
              <w:rPr>
                <w:b/>
                <w:bCs/>
                <w:lang w:val="en-US"/>
              </w:rPr>
            </w:pPr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</w:tcPr>
          <w:p w14:paraId="66EA1A6E" w14:textId="7CA553BA" w:rsidR="00F847C4" w:rsidRDefault="009F7D88" w:rsidP="00D07E1E">
            <w:pPr>
              <w:rPr>
                <w:lang w:val="en-US"/>
              </w:rPr>
            </w:pPr>
            <w:r>
              <w:rPr>
                <w:lang w:val="en-US"/>
              </w:rPr>
              <w:t>1.15 (</w:t>
            </w:r>
            <w:r w:rsidR="00314C96">
              <w:rPr>
                <w:lang w:val="en-US"/>
              </w:rPr>
              <w:t>0.71-1.88)</w:t>
            </w:r>
          </w:p>
        </w:tc>
        <w:tc>
          <w:tcPr>
            <w:tcW w:w="2551" w:type="dxa"/>
          </w:tcPr>
          <w:p w14:paraId="3E04E9E5" w14:textId="1BC010BE" w:rsidR="00F847C4" w:rsidRDefault="00314C96" w:rsidP="00D07E1E">
            <w:pPr>
              <w:rPr>
                <w:lang w:val="en-US"/>
              </w:rPr>
            </w:pPr>
            <w:r>
              <w:rPr>
                <w:lang w:val="en-US"/>
              </w:rPr>
              <w:t>1.15 (0.70-1.89)</w:t>
            </w:r>
          </w:p>
        </w:tc>
      </w:tr>
      <w:tr w:rsidR="00F847C4" w:rsidRPr="00B537B1" w14:paraId="071EF119" w14:textId="77777777" w:rsidTr="00F847C4">
        <w:trPr>
          <w:trHeight w:val="283"/>
        </w:trPr>
        <w:tc>
          <w:tcPr>
            <w:tcW w:w="1951" w:type="dxa"/>
          </w:tcPr>
          <w:p w14:paraId="0809614A" w14:textId="77777777" w:rsidR="00F847C4" w:rsidRPr="00F0779F" w:rsidRDefault="00F847C4" w:rsidP="00D07E1E">
            <w:pPr>
              <w:rPr>
                <w:b/>
                <w:bCs/>
                <w:lang w:val="en-US"/>
              </w:rPr>
            </w:pPr>
            <w:r w:rsidRPr="006A62F1">
              <w:rPr>
                <w:b/>
                <w:bCs/>
                <w:lang w:val="en-US"/>
              </w:rPr>
              <w:t>High lean</w:t>
            </w:r>
            <w:r>
              <w:rPr>
                <w:b/>
                <w:bCs/>
                <w:lang w:val="en-US"/>
              </w:rPr>
              <w:t>/</w:t>
            </w:r>
            <w:r w:rsidRPr="006A62F1">
              <w:rPr>
                <w:b/>
                <w:bCs/>
                <w:lang w:val="en-US"/>
              </w:rPr>
              <w:t xml:space="preserve">semioily 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2410" w:type="dxa"/>
          </w:tcPr>
          <w:p w14:paraId="6AE60003" w14:textId="77777777" w:rsidR="00F847C4" w:rsidRDefault="00F847C4" w:rsidP="00D07E1E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149B72C5" w14:textId="77777777" w:rsidR="00F847C4" w:rsidRDefault="00F847C4" w:rsidP="00D07E1E">
            <w:pPr>
              <w:rPr>
                <w:lang w:val="en-US"/>
              </w:rPr>
            </w:pPr>
          </w:p>
        </w:tc>
      </w:tr>
      <w:tr w:rsidR="00F847C4" w14:paraId="72FB8E5D" w14:textId="77777777" w:rsidTr="00F847C4">
        <w:trPr>
          <w:trHeight w:val="283"/>
        </w:trPr>
        <w:tc>
          <w:tcPr>
            <w:tcW w:w="1951" w:type="dxa"/>
          </w:tcPr>
          <w:p w14:paraId="4913F97D" w14:textId="77777777" w:rsidR="00F847C4" w:rsidRPr="00E24F07" w:rsidRDefault="00F847C4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</w:tcPr>
          <w:p w14:paraId="1E570D19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2551" w:type="dxa"/>
          </w:tcPr>
          <w:p w14:paraId="0C9E4603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847C4" w14:paraId="35B3204F" w14:textId="77777777" w:rsidTr="00F847C4">
        <w:trPr>
          <w:trHeight w:val="283"/>
        </w:trPr>
        <w:tc>
          <w:tcPr>
            <w:tcW w:w="1951" w:type="dxa"/>
          </w:tcPr>
          <w:p w14:paraId="37916FBC" w14:textId="77777777" w:rsidR="00F847C4" w:rsidRPr="00E24F07" w:rsidRDefault="00F847C4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</w:tcPr>
          <w:p w14:paraId="61785324" w14:textId="6D170413" w:rsidR="00F847C4" w:rsidRDefault="007260E0" w:rsidP="00D07E1E">
            <w:pPr>
              <w:rPr>
                <w:lang w:val="en-US"/>
              </w:rPr>
            </w:pPr>
            <w:r>
              <w:rPr>
                <w:lang w:val="en-US"/>
              </w:rPr>
              <w:t>1.44 (0.92-2.26)</w:t>
            </w:r>
          </w:p>
        </w:tc>
        <w:tc>
          <w:tcPr>
            <w:tcW w:w="2551" w:type="dxa"/>
          </w:tcPr>
          <w:p w14:paraId="601A6FBB" w14:textId="2C1A739E" w:rsidR="00F847C4" w:rsidRDefault="007260E0" w:rsidP="00D07E1E">
            <w:pPr>
              <w:rPr>
                <w:lang w:val="en-US"/>
              </w:rPr>
            </w:pPr>
            <w:r>
              <w:rPr>
                <w:lang w:val="en-US"/>
              </w:rPr>
              <w:t>1.44 (0.91-2.27)</w:t>
            </w:r>
          </w:p>
        </w:tc>
      </w:tr>
      <w:tr w:rsidR="00F847C4" w:rsidRPr="00EC6CBD" w14:paraId="123A7477" w14:textId="77777777" w:rsidTr="00F847C4">
        <w:trPr>
          <w:trHeight w:val="283"/>
        </w:trPr>
        <w:tc>
          <w:tcPr>
            <w:tcW w:w="1951" w:type="dxa"/>
          </w:tcPr>
          <w:p w14:paraId="33EB406E" w14:textId="77777777" w:rsidR="00F847C4" w:rsidRPr="00EC6CBD" w:rsidRDefault="00F847C4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oily</w:t>
            </w:r>
            <w:r w:rsidRPr="006A62F1">
              <w:rPr>
                <w:b/>
                <w:bCs/>
                <w:lang w:val="en-US"/>
              </w:rPr>
              <w:t xml:space="preserve"> fish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2410" w:type="dxa"/>
          </w:tcPr>
          <w:p w14:paraId="63138B9C" w14:textId="77777777" w:rsidR="00F847C4" w:rsidRDefault="00F847C4" w:rsidP="00D07E1E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7FDFBCBB" w14:textId="77777777" w:rsidR="00F847C4" w:rsidRDefault="00F847C4" w:rsidP="00D07E1E">
            <w:pPr>
              <w:rPr>
                <w:lang w:val="en-US"/>
              </w:rPr>
            </w:pPr>
          </w:p>
        </w:tc>
      </w:tr>
      <w:tr w:rsidR="00F847C4" w14:paraId="53DF65ED" w14:textId="77777777" w:rsidTr="00F847C4">
        <w:trPr>
          <w:trHeight w:val="283"/>
        </w:trPr>
        <w:tc>
          <w:tcPr>
            <w:tcW w:w="1951" w:type="dxa"/>
          </w:tcPr>
          <w:p w14:paraId="6792B40C" w14:textId="77777777" w:rsidR="00F847C4" w:rsidRPr="00E24F07" w:rsidRDefault="00F847C4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</w:tcPr>
          <w:p w14:paraId="021220C2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2551" w:type="dxa"/>
          </w:tcPr>
          <w:p w14:paraId="0C7F5147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847C4" w14:paraId="047216D6" w14:textId="77777777" w:rsidTr="00F847C4">
        <w:trPr>
          <w:trHeight w:val="283"/>
        </w:trPr>
        <w:tc>
          <w:tcPr>
            <w:tcW w:w="1951" w:type="dxa"/>
          </w:tcPr>
          <w:p w14:paraId="3C560B0A" w14:textId="77777777" w:rsidR="00F847C4" w:rsidRPr="00E24F07" w:rsidRDefault="00F847C4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</w:tcPr>
          <w:p w14:paraId="4BF26595" w14:textId="70E38097" w:rsidR="00F847C4" w:rsidRDefault="00E438DB" w:rsidP="00D07E1E">
            <w:pPr>
              <w:rPr>
                <w:lang w:val="en-US"/>
              </w:rPr>
            </w:pPr>
            <w:r>
              <w:rPr>
                <w:lang w:val="en-US"/>
              </w:rPr>
              <w:t>0.80 (0.45-1.41)</w:t>
            </w:r>
          </w:p>
        </w:tc>
        <w:tc>
          <w:tcPr>
            <w:tcW w:w="2551" w:type="dxa"/>
          </w:tcPr>
          <w:p w14:paraId="2D2FF500" w14:textId="59C2DDAF" w:rsidR="00F847C4" w:rsidRDefault="00E438DB" w:rsidP="00D07E1E">
            <w:pPr>
              <w:rPr>
                <w:lang w:val="en-US"/>
              </w:rPr>
            </w:pPr>
            <w:r>
              <w:rPr>
                <w:lang w:val="en-US"/>
              </w:rPr>
              <w:t>0.78 (0.44-1.39)</w:t>
            </w:r>
          </w:p>
        </w:tc>
      </w:tr>
      <w:tr w:rsidR="00F847C4" w:rsidRPr="00EC6CBD" w14:paraId="5E585DF8" w14:textId="77777777" w:rsidTr="00F847C4">
        <w:trPr>
          <w:trHeight w:val="283"/>
        </w:trPr>
        <w:tc>
          <w:tcPr>
            <w:tcW w:w="1951" w:type="dxa"/>
          </w:tcPr>
          <w:p w14:paraId="27E2CFCF" w14:textId="77777777" w:rsidR="00F847C4" w:rsidRPr="00EC6CBD" w:rsidRDefault="00F847C4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hellfish intake</w:t>
            </w:r>
          </w:p>
        </w:tc>
        <w:tc>
          <w:tcPr>
            <w:tcW w:w="2410" w:type="dxa"/>
          </w:tcPr>
          <w:p w14:paraId="434AF74A" w14:textId="77777777" w:rsidR="00F847C4" w:rsidRDefault="00F847C4" w:rsidP="00D07E1E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2DFDA97A" w14:textId="77777777" w:rsidR="00F847C4" w:rsidRDefault="00F847C4" w:rsidP="00D07E1E">
            <w:pPr>
              <w:rPr>
                <w:lang w:val="en-US"/>
              </w:rPr>
            </w:pPr>
          </w:p>
        </w:tc>
      </w:tr>
      <w:tr w:rsidR="00F847C4" w14:paraId="28A195B8" w14:textId="77777777" w:rsidTr="00F847C4">
        <w:trPr>
          <w:trHeight w:val="283"/>
        </w:trPr>
        <w:tc>
          <w:tcPr>
            <w:tcW w:w="1951" w:type="dxa"/>
          </w:tcPr>
          <w:p w14:paraId="7F19E8E1" w14:textId="77777777" w:rsidR="00F847C4" w:rsidRPr="00E24F07" w:rsidRDefault="00F847C4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</w:tcPr>
          <w:p w14:paraId="2007EE43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2551" w:type="dxa"/>
          </w:tcPr>
          <w:p w14:paraId="6B4C30D1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847C4" w14:paraId="4B71FD49" w14:textId="77777777" w:rsidTr="00F847C4">
        <w:trPr>
          <w:trHeight w:val="283"/>
        </w:trPr>
        <w:tc>
          <w:tcPr>
            <w:tcW w:w="1951" w:type="dxa"/>
          </w:tcPr>
          <w:p w14:paraId="59F97016" w14:textId="77777777" w:rsidR="00F847C4" w:rsidRPr="00E24F07" w:rsidRDefault="00F847C4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</w:tcPr>
          <w:p w14:paraId="514DD754" w14:textId="503F2773" w:rsidR="00F847C4" w:rsidRDefault="00A6484A" w:rsidP="00D07E1E">
            <w:pPr>
              <w:rPr>
                <w:lang w:val="en-US"/>
              </w:rPr>
            </w:pPr>
            <w:r>
              <w:rPr>
                <w:lang w:val="en-US"/>
              </w:rPr>
              <w:t>1.50 (0.96-2.33)</w:t>
            </w:r>
          </w:p>
        </w:tc>
        <w:tc>
          <w:tcPr>
            <w:tcW w:w="2551" w:type="dxa"/>
          </w:tcPr>
          <w:p w14:paraId="324A9B77" w14:textId="4E1F9F5A" w:rsidR="00F847C4" w:rsidRDefault="00A6484A" w:rsidP="00D07E1E">
            <w:pPr>
              <w:rPr>
                <w:lang w:val="en-US"/>
              </w:rPr>
            </w:pPr>
            <w:r>
              <w:rPr>
                <w:lang w:val="en-US"/>
              </w:rPr>
              <w:t>1.52 (0.97</w:t>
            </w:r>
            <w:r w:rsidR="004215A7">
              <w:rPr>
                <w:lang w:val="en-US"/>
              </w:rPr>
              <w:t>-2.36)</w:t>
            </w:r>
          </w:p>
        </w:tc>
      </w:tr>
      <w:tr w:rsidR="00F847C4" w:rsidRPr="00EC6CBD" w14:paraId="5E965DDA" w14:textId="77777777" w:rsidTr="00F847C4">
        <w:trPr>
          <w:trHeight w:val="283"/>
        </w:trPr>
        <w:tc>
          <w:tcPr>
            <w:tcW w:w="1951" w:type="dxa"/>
          </w:tcPr>
          <w:p w14:paraId="6F0EB514" w14:textId="77777777" w:rsidR="00F847C4" w:rsidRPr="00EC6CBD" w:rsidRDefault="00F847C4" w:rsidP="00D07E1E">
            <w:pPr>
              <w:rPr>
                <w:lang w:val="en-US"/>
              </w:rPr>
            </w:pPr>
            <w:r w:rsidRPr="006A62F1">
              <w:rPr>
                <w:b/>
                <w:bCs/>
                <w:lang w:val="en-US"/>
              </w:rPr>
              <w:t xml:space="preserve">High </w:t>
            </w:r>
            <w:r>
              <w:rPr>
                <w:b/>
                <w:bCs/>
                <w:lang w:val="en-US"/>
              </w:rPr>
              <w:t>seafood intake</w:t>
            </w:r>
          </w:p>
        </w:tc>
        <w:tc>
          <w:tcPr>
            <w:tcW w:w="2410" w:type="dxa"/>
          </w:tcPr>
          <w:p w14:paraId="2245BF1F" w14:textId="77777777" w:rsidR="00F847C4" w:rsidRDefault="00F847C4" w:rsidP="00D07E1E">
            <w:pPr>
              <w:rPr>
                <w:lang w:val="en-US"/>
              </w:rPr>
            </w:pPr>
          </w:p>
        </w:tc>
        <w:tc>
          <w:tcPr>
            <w:tcW w:w="2551" w:type="dxa"/>
          </w:tcPr>
          <w:p w14:paraId="68C1CFAB" w14:textId="77777777" w:rsidR="00F847C4" w:rsidRDefault="00F847C4" w:rsidP="00D07E1E">
            <w:pPr>
              <w:rPr>
                <w:lang w:val="en-US"/>
              </w:rPr>
            </w:pPr>
          </w:p>
        </w:tc>
      </w:tr>
      <w:tr w:rsidR="00F847C4" w14:paraId="6A960638" w14:textId="77777777" w:rsidTr="001F687F">
        <w:trPr>
          <w:trHeight w:val="283"/>
        </w:trPr>
        <w:tc>
          <w:tcPr>
            <w:tcW w:w="1951" w:type="dxa"/>
            <w:tcBorders>
              <w:bottom w:val="single" w:sz="4" w:space="0" w:color="BFBFBF" w:themeColor="background1" w:themeShade="BF"/>
            </w:tcBorders>
          </w:tcPr>
          <w:p w14:paraId="499B50E2" w14:textId="77777777" w:rsidR="00F847C4" w:rsidRPr="00E24F07" w:rsidRDefault="00F847C4" w:rsidP="00D07E1E">
            <w:r>
              <w:rPr>
                <w:lang w:val="en-US"/>
              </w:rPr>
              <w:t>&lt;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  <w:tcBorders>
              <w:bottom w:val="single" w:sz="4" w:space="0" w:color="BFBFBF" w:themeColor="background1" w:themeShade="BF"/>
            </w:tcBorders>
          </w:tcPr>
          <w:p w14:paraId="667ABC06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2551" w:type="dxa"/>
            <w:tcBorders>
              <w:bottom w:val="single" w:sz="4" w:space="0" w:color="BFBFBF" w:themeColor="background1" w:themeShade="BF"/>
            </w:tcBorders>
          </w:tcPr>
          <w:p w14:paraId="0D8C2ECA" w14:textId="77777777" w:rsidR="00F847C4" w:rsidRDefault="00F847C4" w:rsidP="00D07E1E">
            <w:pPr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F847C4" w14:paraId="071D0333" w14:textId="77777777" w:rsidTr="001F687F">
        <w:trPr>
          <w:trHeight w:val="283"/>
        </w:trPr>
        <w:tc>
          <w:tcPr>
            <w:tcW w:w="1951" w:type="dxa"/>
            <w:tcBorders>
              <w:bottom w:val="single" w:sz="4" w:space="0" w:color="auto"/>
            </w:tcBorders>
          </w:tcPr>
          <w:p w14:paraId="18798C68" w14:textId="77777777" w:rsidR="00F847C4" w:rsidRPr="00E24F07" w:rsidRDefault="00F847C4" w:rsidP="00D07E1E">
            <w:r w:rsidRPr="00E24F07">
              <w:t>≥</w:t>
            </w:r>
            <w:r>
              <w:rPr>
                <w:lang w:val="en-US"/>
              </w:rPr>
              <w:t>90</w:t>
            </w:r>
            <w:r w:rsidRPr="008B6DA5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percenti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A0C2124" w14:textId="37310896" w:rsidR="00F847C4" w:rsidRDefault="00F23C35" w:rsidP="00D07E1E">
            <w:pPr>
              <w:rPr>
                <w:lang w:val="en-US"/>
              </w:rPr>
            </w:pPr>
            <w:r>
              <w:rPr>
                <w:lang w:val="en-US"/>
              </w:rPr>
              <w:t>1.08 (0.65-1.7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E600DC4" w14:textId="2F10805D" w:rsidR="00F847C4" w:rsidRDefault="00F23C35" w:rsidP="00D07E1E">
            <w:pPr>
              <w:rPr>
                <w:lang w:val="en-US"/>
              </w:rPr>
            </w:pPr>
            <w:r>
              <w:rPr>
                <w:lang w:val="en-US"/>
              </w:rPr>
              <w:t>1.08 (0.65-1.79)</w:t>
            </w:r>
          </w:p>
        </w:tc>
      </w:tr>
    </w:tbl>
    <w:p w14:paraId="654B0903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341EC68B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547BA12C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0F1BD8E1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711A52CE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67CB30B0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1E658B9C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5FFA0262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7B2DEA32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30121C42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5083C993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203630FB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10882239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7693EB5C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0F1F2D7B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0DA86879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2DE52906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489EE3E9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42E2EA78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27CC86AA" w14:textId="77777777" w:rsidR="00F847C4" w:rsidRDefault="00F847C4" w:rsidP="00D07E1E">
      <w:pPr>
        <w:pStyle w:val="ListParagraph"/>
        <w:spacing w:line="240" w:lineRule="auto"/>
        <w:rPr>
          <w:lang w:val="en-US"/>
        </w:rPr>
      </w:pPr>
    </w:p>
    <w:p w14:paraId="5111CDC9" w14:textId="77777777" w:rsidR="00F847C4" w:rsidRPr="00DC768B" w:rsidRDefault="00F847C4" w:rsidP="00D07E1E">
      <w:pPr>
        <w:spacing w:line="240" w:lineRule="auto"/>
        <w:rPr>
          <w:lang w:val="en-US"/>
        </w:rPr>
      </w:pPr>
    </w:p>
    <w:p w14:paraId="1A6285C9" w14:textId="76FF664E" w:rsidR="00F847C4" w:rsidRDefault="00370962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  <w:r>
        <w:rPr>
          <w:vertAlign w:val="superscript"/>
          <w:lang w:val="en-US"/>
        </w:rPr>
        <w:br/>
      </w:r>
      <w:r>
        <w:rPr>
          <w:vertAlign w:val="superscript"/>
          <w:lang w:val="en-US"/>
        </w:rPr>
        <w:br/>
      </w:r>
      <w:proofErr w:type="spellStart"/>
      <w:r w:rsidR="00DC768B" w:rsidRPr="001F687F">
        <w:rPr>
          <w:vertAlign w:val="superscript"/>
          <w:lang w:val="en-US"/>
        </w:rPr>
        <w:t>a</w:t>
      </w:r>
      <w:r w:rsidR="00DC768B" w:rsidRPr="001F687F">
        <w:rPr>
          <w:lang w:val="en-US"/>
        </w:rPr>
        <w:t>Adjusted</w:t>
      </w:r>
      <w:proofErr w:type="spellEnd"/>
      <w:r w:rsidR="00DC768B" w:rsidRPr="001F687F">
        <w:rPr>
          <w:lang w:val="en-US"/>
        </w:rPr>
        <w:t xml:space="preserve"> for: maternal age, education, pre-pregnancy BMI, parity, daily caloric intake, parental smoking status during pregnancy, </w:t>
      </w:r>
      <w:r w:rsidR="00510CD6">
        <w:rPr>
          <w:lang w:val="en-US"/>
        </w:rPr>
        <w:t xml:space="preserve">and </w:t>
      </w:r>
      <w:r w:rsidR="00DC768B" w:rsidRPr="001F687F">
        <w:rPr>
          <w:lang w:val="en-US"/>
        </w:rPr>
        <w:t>supplement use during pregnanc</w:t>
      </w:r>
      <w:r w:rsidR="00510CD6">
        <w:rPr>
          <w:lang w:val="en-US"/>
        </w:rPr>
        <w:t>y</w:t>
      </w:r>
      <w:r w:rsidR="00DC768B" w:rsidRPr="001F687F">
        <w:rPr>
          <w:lang w:val="en-US"/>
        </w:rPr>
        <w:t xml:space="preserve">. When lean/semioily fish is the main exposure, it is also adjusted for oily fish intake, and vice-versa. </w:t>
      </w:r>
      <w:r w:rsidR="00DC768B" w:rsidRPr="001F687F">
        <w:rPr>
          <w:b/>
          <w:bCs/>
          <w:lang w:val="en-US"/>
        </w:rPr>
        <w:t>(controls n= 51,642, JIA cases n= 162)</w:t>
      </w:r>
    </w:p>
    <w:p w14:paraId="62A9ABFB" w14:textId="77777777" w:rsidR="000132C7" w:rsidRDefault="000132C7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</w:p>
    <w:p w14:paraId="60A3F85C" w14:textId="77777777" w:rsidR="0089494F" w:rsidRDefault="0089494F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</w:p>
    <w:p w14:paraId="5E672F89" w14:textId="77777777" w:rsidR="0089494F" w:rsidRDefault="0089494F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</w:p>
    <w:p w14:paraId="4CAE44D0" w14:textId="77777777" w:rsidR="0089494F" w:rsidRDefault="0089494F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</w:p>
    <w:p w14:paraId="1AFC604F" w14:textId="77777777" w:rsidR="0089494F" w:rsidRDefault="0089494F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</w:p>
    <w:p w14:paraId="3D3B9298" w14:textId="77777777" w:rsidR="0089494F" w:rsidRDefault="0089494F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</w:p>
    <w:p w14:paraId="3CCC97C0" w14:textId="77777777" w:rsidR="0089494F" w:rsidRDefault="0089494F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</w:p>
    <w:p w14:paraId="19D9CEEF" w14:textId="77777777" w:rsidR="0089494F" w:rsidRDefault="0089494F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</w:p>
    <w:p w14:paraId="1ADB0873" w14:textId="77777777" w:rsidR="00283636" w:rsidRDefault="00283636">
      <w:pPr>
        <w:rPr>
          <w:lang w:val="en-US"/>
        </w:rPr>
      </w:pPr>
      <w:r>
        <w:rPr>
          <w:lang w:val="en-US"/>
        </w:rPr>
        <w:br w:type="page"/>
      </w:r>
    </w:p>
    <w:p w14:paraId="3B77B953" w14:textId="0CF23106" w:rsidR="00633763" w:rsidRPr="00633763" w:rsidRDefault="00633763" w:rsidP="00633763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lastRenderedPageBreak/>
        <w:t>Supplementary Table 6</w:t>
      </w:r>
      <w:r w:rsidRPr="00633763">
        <w:rPr>
          <w:rFonts w:cstheme="minorHAnsi"/>
          <w:sz w:val="24"/>
          <w:szCs w:val="24"/>
          <w:lang w:val="en-US"/>
        </w:rPr>
        <w:t xml:space="preserve">. </w:t>
      </w:r>
      <w:r w:rsidRPr="00633763">
        <w:rPr>
          <w:rFonts w:eastAsiaTheme="majorEastAsia" w:cstheme="minorHAnsi"/>
          <w:color w:val="000000" w:themeColor="text1"/>
          <w:sz w:val="24"/>
          <w:szCs w:val="24"/>
          <w:lang w:val="en-US"/>
        </w:rPr>
        <w:t>Interactions</w:t>
      </w:r>
      <w:r w:rsidRPr="00633763">
        <w:rPr>
          <w:rFonts w:cstheme="minorHAnsi"/>
          <w:sz w:val="24"/>
          <w:szCs w:val="24"/>
          <w:lang w:val="en-US"/>
        </w:rPr>
        <w:t xml:space="preserve"> between seafood exposures and polygenic risk score (PRS)</w:t>
      </w:r>
    </w:p>
    <w:tbl>
      <w:tblPr>
        <w:tblStyle w:val="TableGridLight"/>
        <w:tblpPr w:leftFromText="180" w:rightFromText="180" w:vertAnchor="text" w:tblpY="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0"/>
        <w:gridCol w:w="2022"/>
        <w:gridCol w:w="1984"/>
      </w:tblGrid>
      <w:tr w:rsidR="00633763" w:rsidRPr="00633763" w14:paraId="64056F72" w14:textId="77777777" w:rsidTr="00221BB7">
        <w:trPr>
          <w:trHeight w:val="405"/>
        </w:trPr>
        <w:tc>
          <w:tcPr>
            <w:tcW w:w="336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B0D7672" w14:textId="77777777" w:rsidR="00633763" w:rsidRPr="00633763" w:rsidRDefault="00633763" w:rsidP="00221BB7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633763">
              <w:rPr>
                <w:rFonts w:cstheme="minorHAnsi"/>
                <w:b/>
                <w:bCs/>
                <w:sz w:val="24"/>
                <w:szCs w:val="24"/>
              </w:rPr>
              <w:t>Exposure</w:t>
            </w:r>
            <w:proofErr w:type="spellEnd"/>
          </w:p>
        </w:tc>
        <w:tc>
          <w:tcPr>
            <w:tcW w:w="202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E85F6B0" w14:textId="77777777" w:rsidR="00633763" w:rsidRPr="00633763" w:rsidRDefault="00633763" w:rsidP="00221BB7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33763">
              <w:rPr>
                <w:rFonts w:cstheme="minorHAnsi"/>
                <w:b/>
                <w:bCs/>
                <w:sz w:val="24"/>
                <w:szCs w:val="24"/>
                <w:lang w:val="en-US"/>
              </w:rPr>
              <w:t>Unadjusted OR (95% CI, p-value)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455A0C6" w14:textId="77777777" w:rsidR="00633763" w:rsidRPr="00633763" w:rsidRDefault="00633763" w:rsidP="00221BB7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633763">
              <w:rPr>
                <w:rFonts w:cstheme="minorHAnsi"/>
                <w:b/>
                <w:bCs/>
                <w:sz w:val="24"/>
                <w:szCs w:val="24"/>
                <w:lang w:val="en-US"/>
              </w:rPr>
              <w:t>Adjusted OR (95% CI, p-value)</w:t>
            </w:r>
            <w:r w:rsidRPr="00633763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633763" w:rsidRPr="00633763" w14:paraId="10A51881" w14:textId="77777777" w:rsidTr="00221BB7">
        <w:trPr>
          <w:trHeight w:val="405"/>
        </w:trPr>
        <w:tc>
          <w:tcPr>
            <w:tcW w:w="3360" w:type="dxa"/>
            <w:tcBorders>
              <w:top w:val="single" w:sz="4" w:space="0" w:color="auto"/>
            </w:tcBorders>
          </w:tcPr>
          <w:p w14:paraId="3F914600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 xml:space="preserve">High total </w:t>
            </w:r>
            <w:proofErr w:type="spellStart"/>
            <w:r w:rsidRPr="00633763">
              <w:rPr>
                <w:rFonts w:cstheme="minorHAnsi"/>
                <w:sz w:val="24"/>
                <w:szCs w:val="24"/>
              </w:rPr>
              <w:t>fish</w:t>
            </w:r>
            <w:proofErr w:type="spellEnd"/>
            <w:r w:rsidRPr="00633763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14:paraId="433742D2" w14:textId="77777777" w:rsidR="00633763" w:rsidRPr="00633763" w:rsidRDefault="00633763" w:rsidP="00221BB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33763">
              <w:rPr>
                <w:rFonts w:cstheme="minorHAnsi"/>
                <w:b/>
                <w:bCs/>
                <w:sz w:val="24"/>
                <w:szCs w:val="24"/>
              </w:rPr>
              <w:t xml:space="preserve">0.33 </w:t>
            </w:r>
          </w:p>
          <w:p w14:paraId="3A0B3D71" w14:textId="77777777" w:rsidR="00633763" w:rsidRPr="00633763" w:rsidRDefault="00633763" w:rsidP="00221BB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33763">
              <w:rPr>
                <w:rFonts w:cstheme="minorHAnsi"/>
                <w:b/>
                <w:bCs/>
                <w:sz w:val="24"/>
                <w:szCs w:val="24"/>
              </w:rPr>
              <w:t>(0.12-0.89, 0.03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40F902" w14:textId="77777777" w:rsidR="00633763" w:rsidRPr="00633763" w:rsidRDefault="00633763" w:rsidP="00221BB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33763">
              <w:rPr>
                <w:rFonts w:cstheme="minorHAnsi"/>
                <w:b/>
                <w:bCs/>
                <w:sz w:val="24"/>
                <w:szCs w:val="24"/>
              </w:rPr>
              <w:t>0.33</w:t>
            </w:r>
          </w:p>
          <w:p w14:paraId="439D9D37" w14:textId="77777777" w:rsidR="00633763" w:rsidRPr="00633763" w:rsidRDefault="00633763" w:rsidP="00221BB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33763">
              <w:rPr>
                <w:rFonts w:cstheme="minorHAnsi"/>
                <w:b/>
                <w:bCs/>
                <w:sz w:val="24"/>
                <w:szCs w:val="24"/>
              </w:rPr>
              <w:t>(0.12-0.90, 0.03)</w:t>
            </w:r>
          </w:p>
        </w:tc>
      </w:tr>
      <w:tr w:rsidR="00633763" w:rsidRPr="00633763" w14:paraId="7DB88BAE" w14:textId="77777777" w:rsidTr="00221BB7">
        <w:trPr>
          <w:trHeight w:val="405"/>
        </w:trPr>
        <w:tc>
          <w:tcPr>
            <w:tcW w:w="3360" w:type="dxa"/>
          </w:tcPr>
          <w:p w14:paraId="28A9D851" w14:textId="77777777" w:rsidR="00633763" w:rsidRPr="00633763" w:rsidRDefault="00633763" w:rsidP="00221BB7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 xml:space="preserve">High </w:t>
            </w:r>
            <w:proofErr w:type="spellStart"/>
            <w:r w:rsidRPr="00633763">
              <w:rPr>
                <w:rFonts w:cstheme="minorHAnsi"/>
                <w:sz w:val="24"/>
                <w:szCs w:val="24"/>
              </w:rPr>
              <w:t>lean</w:t>
            </w:r>
            <w:proofErr w:type="spellEnd"/>
            <w:r w:rsidRPr="00633763">
              <w:rPr>
                <w:rFonts w:cstheme="minorHAnsi"/>
                <w:sz w:val="24"/>
                <w:szCs w:val="24"/>
              </w:rPr>
              <w:t xml:space="preserve">/semioily </w:t>
            </w:r>
            <w:proofErr w:type="spellStart"/>
            <w:r w:rsidRPr="00633763">
              <w:rPr>
                <w:rFonts w:cstheme="minorHAnsi"/>
                <w:sz w:val="24"/>
                <w:szCs w:val="24"/>
              </w:rPr>
              <w:t>fish</w:t>
            </w:r>
            <w:proofErr w:type="spellEnd"/>
          </w:p>
        </w:tc>
        <w:tc>
          <w:tcPr>
            <w:tcW w:w="2022" w:type="dxa"/>
          </w:tcPr>
          <w:p w14:paraId="16DC71E5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0.51</w:t>
            </w:r>
          </w:p>
          <w:p w14:paraId="220A2932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(0.20-1.30, 0.16)</w:t>
            </w:r>
          </w:p>
        </w:tc>
        <w:tc>
          <w:tcPr>
            <w:tcW w:w="1984" w:type="dxa"/>
          </w:tcPr>
          <w:p w14:paraId="7ADB362E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0.51</w:t>
            </w:r>
          </w:p>
          <w:p w14:paraId="46BA8CCE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(0.20-1.30, 0.16)</w:t>
            </w:r>
          </w:p>
        </w:tc>
      </w:tr>
      <w:tr w:rsidR="00633763" w:rsidRPr="00633763" w14:paraId="3D9B8D46" w14:textId="77777777" w:rsidTr="00221BB7">
        <w:trPr>
          <w:trHeight w:val="405"/>
        </w:trPr>
        <w:tc>
          <w:tcPr>
            <w:tcW w:w="3360" w:type="dxa"/>
          </w:tcPr>
          <w:p w14:paraId="2BD3920A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 xml:space="preserve">High </w:t>
            </w:r>
            <w:proofErr w:type="spellStart"/>
            <w:r w:rsidRPr="00633763">
              <w:rPr>
                <w:rFonts w:cstheme="minorHAnsi"/>
                <w:sz w:val="24"/>
                <w:szCs w:val="24"/>
              </w:rPr>
              <w:t>oily</w:t>
            </w:r>
            <w:proofErr w:type="spellEnd"/>
            <w:r w:rsidRPr="0063376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33763">
              <w:rPr>
                <w:rFonts w:cstheme="minorHAnsi"/>
                <w:sz w:val="24"/>
                <w:szCs w:val="24"/>
              </w:rPr>
              <w:t>fish</w:t>
            </w:r>
            <w:proofErr w:type="spellEnd"/>
          </w:p>
        </w:tc>
        <w:tc>
          <w:tcPr>
            <w:tcW w:w="2022" w:type="dxa"/>
          </w:tcPr>
          <w:p w14:paraId="6E965EF9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1.28</w:t>
            </w:r>
          </w:p>
          <w:p w14:paraId="19C67264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(0.33-4.88, 0.72)</w:t>
            </w:r>
          </w:p>
        </w:tc>
        <w:tc>
          <w:tcPr>
            <w:tcW w:w="1984" w:type="dxa"/>
          </w:tcPr>
          <w:p w14:paraId="6D1F2A96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1.29</w:t>
            </w:r>
          </w:p>
          <w:p w14:paraId="5FB1A88A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(0.34-4.92, 0.71)</w:t>
            </w:r>
          </w:p>
        </w:tc>
      </w:tr>
      <w:tr w:rsidR="00633763" w:rsidRPr="00633763" w14:paraId="7E7341DE" w14:textId="77777777" w:rsidTr="00221BB7">
        <w:trPr>
          <w:trHeight w:val="405"/>
        </w:trPr>
        <w:tc>
          <w:tcPr>
            <w:tcW w:w="3360" w:type="dxa"/>
          </w:tcPr>
          <w:p w14:paraId="138799CA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 xml:space="preserve">High </w:t>
            </w:r>
            <w:proofErr w:type="spellStart"/>
            <w:r w:rsidRPr="00633763">
              <w:rPr>
                <w:rFonts w:cstheme="minorHAnsi"/>
                <w:sz w:val="24"/>
                <w:szCs w:val="24"/>
              </w:rPr>
              <w:t>shellfish</w:t>
            </w:r>
            <w:proofErr w:type="spellEnd"/>
          </w:p>
        </w:tc>
        <w:tc>
          <w:tcPr>
            <w:tcW w:w="2022" w:type="dxa"/>
          </w:tcPr>
          <w:p w14:paraId="54238850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0.85</w:t>
            </w:r>
          </w:p>
          <w:p w14:paraId="72314C29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(0.32-2.22, 0.73)</w:t>
            </w:r>
          </w:p>
        </w:tc>
        <w:tc>
          <w:tcPr>
            <w:tcW w:w="1984" w:type="dxa"/>
          </w:tcPr>
          <w:p w14:paraId="6843BEB2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0.84</w:t>
            </w:r>
          </w:p>
          <w:p w14:paraId="09F7B1F9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(0.32-2.20, 0.72)</w:t>
            </w:r>
          </w:p>
        </w:tc>
      </w:tr>
      <w:tr w:rsidR="00633763" w:rsidRPr="00633763" w14:paraId="1A591810" w14:textId="77777777" w:rsidTr="00221BB7">
        <w:trPr>
          <w:trHeight w:val="405"/>
        </w:trPr>
        <w:tc>
          <w:tcPr>
            <w:tcW w:w="3360" w:type="dxa"/>
          </w:tcPr>
          <w:p w14:paraId="26B2EC7E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 xml:space="preserve">High </w:t>
            </w:r>
            <w:proofErr w:type="spellStart"/>
            <w:r w:rsidRPr="00633763">
              <w:rPr>
                <w:rFonts w:cstheme="minorHAnsi"/>
                <w:sz w:val="24"/>
                <w:szCs w:val="24"/>
              </w:rPr>
              <w:t>seafood</w:t>
            </w:r>
            <w:proofErr w:type="spellEnd"/>
          </w:p>
        </w:tc>
        <w:tc>
          <w:tcPr>
            <w:tcW w:w="2022" w:type="dxa"/>
          </w:tcPr>
          <w:p w14:paraId="39276794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0.48</w:t>
            </w:r>
          </w:p>
          <w:p w14:paraId="37BD6F62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(0.17-1.36, 0.17)</w:t>
            </w:r>
          </w:p>
        </w:tc>
        <w:tc>
          <w:tcPr>
            <w:tcW w:w="1984" w:type="dxa"/>
          </w:tcPr>
          <w:p w14:paraId="7966DB8A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0.49</w:t>
            </w:r>
          </w:p>
          <w:p w14:paraId="7A012E45" w14:textId="77777777" w:rsidR="00633763" w:rsidRPr="00633763" w:rsidRDefault="00633763" w:rsidP="00221BB7">
            <w:pPr>
              <w:rPr>
                <w:rFonts w:cstheme="minorHAnsi"/>
                <w:sz w:val="24"/>
                <w:szCs w:val="24"/>
              </w:rPr>
            </w:pPr>
            <w:r w:rsidRPr="00633763">
              <w:rPr>
                <w:rFonts w:cstheme="minorHAnsi"/>
                <w:sz w:val="24"/>
                <w:szCs w:val="24"/>
              </w:rPr>
              <w:t>0.17-1.38, 0.18)</w:t>
            </w:r>
          </w:p>
        </w:tc>
      </w:tr>
    </w:tbl>
    <w:p w14:paraId="66FCCF30" w14:textId="77777777" w:rsidR="00633763" w:rsidRPr="00633763" w:rsidRDefault="00633763" w:rsidP="00633763">
      <w:pPr>
        <w:spacing w:line="240" w:lineRule="auto"/>
        <w:rPr>
          <w:rFonts w:cstheme="minorHAnsi"/>
          <w:sz w:val="24"/>
          <w:szCs w:val="24"/>
        </w:rPr>
      </w:pPr>
    </w:p>
    <w:p w14:paraId="0BA5592E" w14:textId="77777777" w:rsidR="00633763" w:rsidRPr="00633763" w:rsidRDefault="00633763" w:rsidP="00633763">
      <w:pPr>
        <w:spacing w:line="240" w:lineRule="auto"/>
        <w:rPr>
          <w:rFonts w:cstheme="minorHAnsi"/>
          <w:sz w:val="24"/>
          <w:szCs w:val="24"/>
        </w:rPr>
      </w:pPr>
    </w:p>
    <w:p w14:paraId="615AED09" w14:textId="77777777" w:rsidR="00633763" w:rsidRPr="00633763" w:rsidRDefault="00633763" w:rsidP="00633763">
      <w:pPr>
        <w:spacing w:line="240" w:lineRule="auto"/>
        <w:rPr>
          <w:rFonts w:cstheme="minorHAnsi"/>
          <w:sz w:val="24"/>
          <w:szCs w:val="24"/>
        </w:rPr>
      </w:pPr>
    </w:p>
    <w:p w14:paraId="78445C5D" w14:textId="77777777" w:rsidR="00633763" w:rsidRPr="00633763" w:rsidRDefault="00633763" w:rsidP="00633763">
      <w:pPr>
        <w:spacing w:line="240" w:lineRule="auto"/>
        <w:rPr>
          <w:rFonts w:cstheme="minorHAnsi"/>
          <w:sz w:val="24"/>
          <w:szCs w:val="24"/>
        </w:rPr>
      </w:pPr>
    </w:p>
    <w:p w14:paraId="719863C7" w14:textId="77777777" w:rsidR="00633763" w:rsidRPr="00633763" w:rsidRDefault="00633763" w:rsidP="00633763">
      <w:pPr>
        <w:spacing w:line="240" w:lineRule="auto"/>
        <w:rPr>
          <w:rFonts w:cstheme="minorHAnsi"/>
          <w:sz w:val="24"/>
          <w:szCs w:val="24"/>
        </w:rPr>
      </w:pPr>
    </w:p>
    <w:p w14:paraId="7E38BD34" w14:textId="77777777" w:rsidR="00633763" w:rsidRPr="00633763" w:rsidRDefault="00633763" w:rsidP="00633763">
      <w:pPr>
        <w:spacing w:line="240" w:lineRule="auto"/>
        <w:rPr>
          <w:rFonts w:cstheme="minorHAnsi"/>
          <w:sz w:val="24"/>
          <w:szCs w:val="24"/>
        </w:rPr>
      </w:pPr>
    </w:p>
    <w:p w14:paraId="61BF7417" w14:textId="77777777" w:rsidR="00633763" w:rsidRPr="00633763" w:rsidRDefault="00633763" w:rsidP="00633763">
      <w:pPr>
        <w:spacing w:line="240" w:lineRule="auto"/>
        <w:rPr>
          <w:rFonts w:cstheme="minorHAnsi"/>
          <w:sz w:val="24"/>
          <w:szCs w:val="24"/>
        </w:rPr>
      </w:pPr>
    </w:p>
    <w:p w14:paraId="3964CF41" w14:textId="77777777" w:rsidR="00633763" w:rsidRDefault="00633763" w:rsidP="00633763">
      <w:pPr>
        <w:spacing w:line="240" w:lineRule="auto"/>
        <w:rPr>
          <w:rFonts w:cstheme="minorHAnsi"/>
          <w:sz w:val="24"/>
          <w:szCs w:val="24"/>
          <w:vertAlign w:val="superscript"/>
        </w:rPr>
      </w:pPr>
      <w:r w:rsidRPr="00633763">
        <w:rPr>
          <w:rFonts w:cstheme="minorHAnsi"/>
          <w:sz w:val="24"/>
          <w:szCs w:val="24"/>
          <w:vertAlign w:val="superscript"/>
        </w:rPr>
        <w:br/>
      </w:r>
    </w:p>
    <w:p w14:paraId="03C74B98" w14:textId="1B0C9133" w:rsidR="000F5E33" w:rsidRDefault="00633763" w:rsidP="00633763">
      <w:pPr>
        <w:spacing w:line="240" w:lineRule="auto"/>
        <w:rPr>
          <w:rFonts w:cstheme="minorHAnsi"/>
          <w:b/>
          <w:bCs/>
          <w:sz w:val="24"/>
          <w:szCs w:val="24"/>
        </w:rPr>
      </w:pPr>
      <w:proofErr w:type="spellStart"/>
      <w:r w:rsidRPr="00633763">
        <w:rPr>
          <w:rFonts w:cstheme="minorHAnsi"/>
          <w:sz w:val="24"/>
          <w:szCs w:val="24"/>
          <w:vertAlign w:val="superscript"/>
          <w:lang w:val="en-US"/>
        </w:rPr>
        <w:t>a</w:t>
      </w:r>
      <w:r w:rsidRPr="00633763">
        <w:rPr>
          <w:rFonts w:cstheme="minorHAnsi"/>
          <w:sz w:val="24"/>
          <w:szCs w:val="24"/>
          <w:lang w:val="en-US"/>
        </w:rPr>
        <w:t>Adjusted</w:t>
      </w:r>
      <w:proofErr w:type="spellEnd"/>
      <w:r w:rsidRPr="00633763">
        <w:rPr>
          <w:rFonts w:cstheme="minorHAnsi"/>
          <w:sz w:val="24"/>
          <w:szCs w:val="24"/>
          <w:lang w:val="en-US"/>
        </w:rPr>
        <w:t xml:space="preserve"> for: maternal age, education, pre-pregnancy BMI, parity, daily caloric intake, parental smoking status during pregnancy, supplement use during pregnancy, PRS and PCs 1-10. When lean/semioily fish is the main exposure, it is also adjusted for oily fish intake, and vice-versa. </w:t>
      </w:r>
      <w:r w:rsidRPr="00633763">
        <w:rPr>
          <w:rFonts w:cstheme="minorHAnsi"/>
          <w:b/>
          <w:bCs/>
          <w:sz w:val="24"/>
          <w:szCs w:val="24"/>
        </w:rPr>
        <w:t>(</w:t>
      </w:r>
      <w:proofErr w:type="spellStart"/>
      <w:r w:rsidRPr="00633763">
        <w:rPr>
          <w:rFonts w:cstheme="minorHAnsi"/>
          <w:b/>
          <w:bCs/>
          <w:sz w:val="24"/>
          <w:szCs w:val="24"/>
        </w:rPr>
        <w:t>controls</w:t>
      </w:r>
      <w:proofErr w:type="spellEnd"/>
      <w:r w:rsidRPr="00633763">
        <w:rPr>
          <w:rFonts w:cstheme="minorHAnsi"/>
          <w:b/>
          <w:bCs/>
          <w:sz w:val="24"/>
          <w:szCs w:val="24"/>
        </w:rPr>
        <w:t xml:space="preserve"> n= 51,642, JIA cases n= 162)</w:t>
      </w:r>
    </w:p>
    <w:p w14:paraId="39603901" w14:textId="541FE737" w:rsidR="00633763" w:rsidRPr="000F5E33" w:rsidRDefault="000F5E33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64868072" w14:textId="6FC057D6" w:rsidR="00321B6E" w:rsidRPr="002C773C" w:rsidRDefault="00321B6E" w:rsidP="000F474E">
      <w:pPr>
        <w:pStyle w:val="Heading1"/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1B62C3">
        <w:rPr>
          <w:lang w:val="en-US"/>
        </w:rPr>
        <w:t xml:space="preserve">Table </w:t>
      </w:r>
      <w:r w:rsidR="003F7954">
        <w:rPr>
          <w:lang w:val="en-US"/>
        </w:rPr>
        <w:t>7</w:t>
      </w:r>
      <w:r>
        <w:rPr>
          <w:lang w:val="en-US"/>
        </w:rPr>
        <w:t>.</w:t>
      </w:r>
      <w:r w:rsidRPr="004C6565">
        <w:rPr>
          <w:lang w:val="en-US"/>
        </w:rPr>
        <w:t xml:space="preserve"> </w:t>
      </w:r>
      <w:r>
        <w:rPr>
          <w:lang w:val="en-US"/>
        </w:rPr>
        <w:t xml:space="preserve">Associations between high seafood intake and high PRS in cases onl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6"/>
        <w:gridCol w:w="2870"/>
        <w:gridCol w:w="3070"/>
      </w:tblGrid>
      <w:tr w:rsidR="0089494F" w14:paraId="12DD1B6B" w14:textId="77777777" w:rsidTr="0089494F">
        <w:tc>
          <w:tcPr>
            <w:tcW w:w="3346" w:type="dxa"/>
          </w:tcPr>
          <w:p w14:paraId="41BCDE02" w14:textId="77777777" w:rsidR="0089494F" w:rsidRPr="00FA1477" w:rsidRDefault="0089494F" w:rsidP="00D07E1E">
            <w:pPr>
              <w:rPr>
                <w:b/>
                <w:bCs/>
                <w:lang w:val="en-US"/>
              </w:rPr>
            </w:pPr>
            <w:r w:rsidRPr="00FA1477">
              <w:rPr>
                <w:b/>
                <w:bCs/>
                <w:lang w:val="en-US"/>
              </w:rPr>
              <w:t>Seafood variable (high vs low)</w:t>
            </w:r>
          </w:p>
        </w:tc>
        <w:tc>
          <w:tcPr>
            <w:tcW w:w="2870" w:type="dxa"/>
          </w:tcPr>
          <w:p w14:paraId="0E0176AE" w14:textId="56ECED24" w:rsidR="0089494F" w:rsidRPr="0089494F" w:rsidRDefault="0089494F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3070" w:type="dxa"/>
          </w:tcPr>
          <w:p w14:paraId="059DD410" w14:textId="044DD580" w:rsidR="0089494F" w:rsidRPr="000568D3" w:rsidRDefault="00502279" w:rsidP="00D07E1E">
            <w:pPr>
              <w:rPr>
                <w:b/>
                <w:bCs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89494F" w14:paraId="3CEAC8FA" w14:textId="77777777" w:rsidTr="0089494F">
        <w:tc>
          <w:tcPr>
            <w:tcW w:w="3346" w:type="dxa"/>
          </w:tcPr>
          <w:p w14:paraId="477194CA" w14:textId="77777777" w:rsidR="0089494F" w:rsidRDefault="0089494F" w:rsidP="00D07E1E">
            <w:r>
              <w:t xml:space="preserve">Total </w:t>
            </w:r>
            <w:proofErr w:type="spellStart"/>
            <w:r>
              <w:t>fish</w:t>
            </w:r>
            <w:proofErr w:type="spellEnd"/>
            <w:r>
              <w:t xml:space="preserve"> </w:t>
            </w:r>
          </w:p>
        </w:tc>
        <w:tc>
          <w:tcPr>
            <w:tcW w:w="2870" w:type="dxa"/>
          </w:tcPr>
          <w:p w14:paraId="10FE6D58" w14:textId="1989BCFD" w:rsidR="0089494F" w:rsidRPr="00302792" w:rsidRDefault="005B13A0" w:rsidP="00D07E1E">
            <w:pPr>
              <w:rPr>
                <w:b/>
                <w:bCs/>
              </w:rPr>
            </w:pPr>
            <w:r w:rsidRPr="00302792">
              <w:rPr>
                <w:b/>
                <w:bCs/>
              </w:rPr>
              <w:t>0.33 (0.12-</w:t>
            </w:r>
            <w:r w:rsidR="003737A5" w:rsidRPr="00302792">
              <w:rPr>
                <w:b/>
                <w:bCs/>
              </w:rPr>
              <w:t>0.90)</w:t>
            </w:r>
          </w:p>
        </w:tc>
        <w:tc>
          <w:tcPr>
            <w:tcW w:w="3070" w:type="dxa"/>
          </w:tcPr>
          <w:p w14:paraId="6B65D6B5" w14:textId="0A0F88C4" w:rsidR="0089494F" w:rsidRPr="00302792" w:rsidRDefault="0089494F" w:rsidP="00D07E1E">
            <w:pPr>
              <w:rPr>
                <w:b/>
                <w:bCs/>
              </w:rPr>
            </w:pPr>
            <w:r w:rsidRPr="00302792">
              <w:rPr>
                <w:b/>
                <w:bCs/>
              </w:rPr>
              <w:t>0.17 (0.04-0.63)</w:t>
            </w:r>
          </w:p>
        </w:tc>
      </w:tr>
      <w:tr w:rsidR="0089494F" w14:paraId="43E8AA80" w14:textId="77777777" w:rsidTr="0089494F">
        <w:tc>
          <w:tcPr>
            <w:tcW w:w="3346" w:type="dxa"/>
          </w:tcPr>
          <w:p w14:paraId="162CF5F7" w14:textId="77777777" w:rsidR="0089494F" w:rsidRDefault="0089494F" w:rsidP="00D07E1E">
            <w:r>
              <w:t xml:space="preserve">Lean/semioily </w:t>
            </w:r>
            <w:proofErr w:type="spellStart"/>
            <w:r>
              <w:t>fish</w:t>
            </w:r>
            <w:proofErr w:type="spellEnd"/>
            <w:r>
              <w:t xml:space="preserve"> </w:t>
            </w:r>
          </w:p>
        </w:tc>
        <w:tc>
          <w:tcPr>
            <w:tcW w:w="2870" w:type="dxa"/>
          </w:tcPr>
          <w:p w14:paraId="445CB912" w14:textId="207F99F6" w:rsidR="0089494F" w:rsidRDefault="000530D9" w:rsidP="00D07E1E">
            <w:r>
              <w:t>0.53 (</w:t>
            </w:r>
            <w:r w:rsidR="00302792">
              <w:t>0.21-1.35)</w:t>
            </w:r>
          </w:p>
        </w:tc>
        <w:tc>
          <w:tcPr>
            <w:tcW w:w="3070" w:type="dxa"/>
          </w:tcPr>
          <w:p w14:paraId="55E4C1B9" w14:textId="7557CCE7" w:rsidR="0089494F" w:rsidRDefault="0089494F" w:rsidP="00D07E1E">
            <w:r>
              <w:t>0.45 (0.16-1.32)</w:t>
            </w:r>
          </w:p>
        </w:tc>
      </w:tr>
      <w:tr w:rsidR="0089494F" w14:paraId="2916DCD5" w14:textId="77777777" w:rsidTr="0089494F">
        <w:tc>
          <w:tcPr>
            <w:tcW w:w="3346" w:type="dxa"/>
          </w:tcPr>
          <w:p w14:paraId="4FE1D79A" w14:textId="77777777" w:rsidR="0089494F" w:rsidRDefault="0089494F" w:rsidP="00D07E1E">
            <w:proofErr w:type="spellStart"/>
            <w:r>
              <w:t>Oily</w:t>
            </w:r>
            <w:proofErr w:type="spellEnd"/>
            <w:r>
              <w:t xml:space="preserve"> </w:t>
            </w:r>
            <w:proofErr w:type="spellStart"/>
            <w:r>
              <w:t>fish</w:t>
            </w:r>
            <w:proofErr w:type="spellEnd"/>
            <w:r>
              <w:t xml:space="preserve"> </w:t>
            </w:r>
          </w:p>
        </w:tc>
        <w:tc>
          <w:tcPr>
            <w:tcW w:w="2870" w:type="dxa"/>
          </w:tcPr>
          <w:p w14:paraId="20CB440C" w14:textId="6808DC28" w:rsidR="0089494F" w:rsidRDefault="00FD2BD8" w:rsidP="00D07E1E">
            <w:r>
              <w:t>1.31 (0.34-4.99)</w:t>
            </w:r>
          </w:p>
        </w:tc>
        <w:tc>
          <w:tcPr>
            <w:tcW w:w="3070" w:type="dxa"/>
          </w:tcPr>
          <w:p w14:paraId="26190663" w14:textId="390C1D42" w:rsidR="0089494F" w:rsidRDefault="0089494F" w:rsidP="00D07E1E">
            <w:r>
              <w:t>1.23 (0.21-7.15)</w:t>
            </w:r>
          </w:p>
        </w:tc>
      </w:tr>
    </w:tbl>
    <w:p w14:paraId="764FB45C" w14:textId="68993806" w:rsidR="00502279" w:rsidRDefault="00502279" w:rsidP="00D07E1E">
      <w:pPr>
        <w:pStyle w:val="ListParagraph"/>
        <w:spacing w:line="240" w:lineRule="auto"/>
        <w:ind w:left="0"/>
        <w:rPr>
          <w:b/>
          <w:bCs/>
          <w:lang w:val="en-US"/>
        </w:rPr>
      </w:pPr>
      <w:proofErr w:type="spellStart"/>
      <w:r w:rsidRPr="001F687F">
        <w:rPr>
          <w:vertAlign w:val="superscript"/>
          <w:lang w:val="en-US"/>
        </w:rPr>
        <w:t>a</w:t>
      </w:r>
      <w:r w:rsidRPr="001F687F">
        <w:rPr>
          <w:lang w:val="en-US"/>
        </w:rPr>
        <w:t>Adjusted</w:t>
      </w:r>
      <w:proofErr w:type="spellEnd"/>
      <w:r w:rsidRPr="001F687F">
        <w:rPr>
          <w:lang w:val="en-US"/>
        </w:rPr>
        <w:t xml:space="preserve"> for: maternal age, education, pre-pregnancy BMI, parity, daily caloric intake, parental smoking status during pregnancy, supplement use during pregnancy, PRS and PCs 1-10. When lean/semioily fish is the main exposure, it is also adjusted for oily fish intake, and vice-versa. </w:t>
      </w:r>
      <w:r w:rsidRPr="001F687F">
        <w:rPr>
          <w:b/>
          <w:bCs/>
          <w:lang w:val="en-US"/>
        </w:rPr>
        <w:t>(JIA cases n= 162)</w:t>
      </w:r>
    </w:p>
    <w:p w14:paraId="11CF7743" w14:textId="77777777" w:rsidR="00F847C4" w:rsidRDefault="00F847C4" w:rsidP="00D07E1E">
      <w:pPr>
        <w:pStyle w:val="ListParagraph"/>
        <w:spacing w:line="240" w:lineRule="auto"/>
        <w:ind w:left="0"/>
        <w:rPr>
          <w:lang w:val="en-US"/>
        </w:rPr>
      </w:pPr>
    </w:p>
    <w:p w14:paraId="39912BBB" w14:textId="77777777" w:rsidR="00F847C4" w:rsidRDefault="00F847C4" w:rsidP="00D07E1E">
      <w:pPr>
        <w:pStyle w:val="ListParagraph"/>
        <w:spacing w:line="240" w:lineRule="auto"/>
        <w:ind w:left="0"/>
        <w:rPr>
          <w:lang w:val="en-US"/>
        </w:rPr>
      </w:pPr>
    </w:p>
    <w:p w14:paraId="0D2F8563" w14:textId="7266851C" w:rsidR="003F6FB4" w:rsidRDefault="003F6FB4" w:rsidP="00D07E1E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620D7A75" w14:textId="77777777" w:rsidR="00F847C4" w:rsidRDefault="00F847C4" w:rsidP="00D07E1E">
      <w:pPr>
        <w:pStyle w:val="ListParagraph"/>
        <w:spacing w:line="240" w:lineRule="auto"/>
        <w:ind w:left="0"/>
        <w:rPr>
          <w:lang w:val="en-US"/>
        </w:rPr>
      </w:pPr>
    </w:p>
    <w:p w14:paraId="15B566BC" w14:textId="1AD4BE08" w:rsidR="00C36F23" w:rsidRDefault="00B1269F" w:rsidP="00D07E1E">
      <w:pPr>
        <w:spacing w:line="240" w:lineRule="auto"/>
        <w:rPr>
          <w:lang w:val="en-US"/>
        </w:rPr>
      </w:pPr>
      <w:r w:rsidRPr="00637661">
        <w:rPr>
          <w:noProof/>
        </w:rPr>
        <w:drawing>
          <wp:inline distT="0" distB="0" distL="0" distR="0" wp14:anchorId="6E8AEEA1" wp14:editId="630BACF0">
            <wp:extent cx="5759450" cy="4803351"/>
            <wp:effectExtent l="0" t="0" r="0" b="0"/>
            <wp:docPr id="272723887" name="Bilde 1" descr="Et bilde som inneholder tekst, diagram, line, skjermbild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723887" name="Bilde 1" descr="Et bilde som inneholder tekst, diagram, line, skjermbilde&#10;&#10;Automatisk generert beskrivels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803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B4474" w14:textId="7170A1DC" w:rsidR="002A581A" w:rsidRPr="002A581A" w:rsidRDefault="002A581A" w:rsidP="00D07E1E">
      <w:pPr>
        <w:pStyle w:val="Heading1"/>
        <w:spacing w:line="240" w:lineRule="auto"/>
        <w:rPr>
          <w:lang w:val="en-US"/>
        </w:rPr>
      </w:pPr>
      <w:r>
        <w:rPr>
          <w:lang w:val="en-US"/>
        </w:rPr>
        <w:t>Supplementary Figure 1</w:t>
      </w:r>
      <w:r w:rsidR="006E0B3B">
        <w:rPr>
          <w:lang w:val="en-US"/>
        </w:rPr>
        <w:t>.</w:t>
      </w:r>
      <w:r>
        <w:rPr>
          <w:lang w:val="en-US"/>
        </w:rPr>
        <w:t xml:space="preserve"> </w:t>
      </w:r>
      <w:r>
        <w:rPr>
          <w:lang w:val="en-GB"/>
        </w:rPr>
        <w:t>Association</w:t>
      </w:r>
      <w:r w:rsidRPr="00740EE2">
        <w:rPr>
          <w:lang w:val="en-GB"/>
        </w:rPr>
        <w:t xml:space="preserve"> between </w:t>
      </w:r>
      <w:r>
        <w:rPr>
          <w:lang w:val="en-GB"/>
        </w:rPr>
        <w:t>lean/semioily fish intake and JIA risk grouped by high (=&gt;0) and low</w:t>
      </w:r>
      <w:r w:rsidR="003552DD">
        <w:rPr>
          <w:lang w:val="en-GB"/>
        </w:rPr>
        <w:t xml:space="preserve"> </w:t>
      </w:r>
      <w:r>
        <w:rPr>
          <w:lang w:val="en-GB"/>
        </w:rPr>
        <w:t>(&lt;0) polygenic risk score (PRS) for JIA.</w:t>
      </w:r>
      <w:r w:rsidR="00032451">
        <w:rPr>
          <w:lang w:val="en-GB"/>
        </w:rPr>
        <w:t xml:space="preserve"> P-values indicate the significance of the associations between fish intake and JIA risk within each PRS group.</w:t>
      </w:r>
    </w:p>
    <w:p w14:paraId="1B73FB21" w14:textId="77777777" w:rsidR="00C36F23" w:rsidRDefault="00C36F23" w:rsidP="00D07E1E">
      <w:pPr>
        <w:pStyle w:val="ListParagraph"/>
        <w:spacing w:line="240" w:lineRule="auto"/>
        <w:ind w:left="0"/>
        <w:rPr>
          <w:lang w:val="en-US"/>
        </w:rPr>
      </w:pPr>
    </w:p>
    <w:p w14:paraId="06B4793F" w14:textId="12F291C3" w:rsidR="00C36F23" w:rsidRPr="002A581A" w:rsidRDefault="009003BE" w:rsidP="00D07E1E">
      <w:pPr>
        <w:spacing w:line="240" w:lineRule="auto"/>
        <w:rPr>
          <w:lang w:val="en-US"/>
        </w:rPr>
      </w:pPr>
      <w:r w:rsidRPr="00D038D3">
        <w:rPr>
          <w:noProof/>
        </w:rPr>
        <w:lastRenderedPageBreak/>
        <w:drawing>
          <wp:inline distT="0" distB="0" distL="0" distR="0" wp14:anchorId="7ECEB09D" wp14:editId="770D9A97">
            <wp:extent cx="5759450" cy="4797637"/>
            <wp:effectExtent l="0" t="0" r="0" b="0"/>
            <wp:docPr id="921612343" name="Bilde 1" descr="Et bilde som inneholder tekst, skjermbilde, line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612343" name="Bilde 1" descr="Et bilde som inneholder tekst, skjermbilde, line, diagram&#10;&#10;Automatisk generert beskrivels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797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BDE55" w14:textId="0DF5134B" w:rsidR="00A74B94" w:rsidRPr="002A581A" w:rsidRDefault="00A74B94" w:rsidP="00D07E1E">
      <w:pPr>
        <w:pStyle w:val="Heading1"/>
        <w:spacing w:line="240" w:lineRule="auto"/>
        <w:rPr>
          <w:lang w:val="en-US"/>
        </w:rPr>
      </w:pPr>
      <w:r>
        <w:rPr>
          <w:lang w:val="en-US"/>
        </w:rPr>
        <w:t xml:space="preserve">Supplementary Figure 2: </w:t>
      </w:r>
      <w:r w:rsidRPr="001F687F">
        <w:rPr>
          <w:lang w:val="en-US"/>
        </w:rPr>
        <w:t>Association between oily fish intake and JIA risk grouped by high (=&gt;0) and low</w:t>
      </w:r>
      <w:r w:rsidR="003552DD" w:rsidRPr="001F687F">
        <w:rPr>
          <w:lang w:val="en-US"/>
        </w:rPr>
        <w:t xml:space="preserve"> </w:t>
      </w:r>
      <w:r w:rsidRPr="001F687F">
        <w:rPr>
          <w:lang w:val="en-US"/>
        </w:rPr>
        <w:t>(&lt;0) polygenic risk score (PRS) for JIA.</w:t>
      </w:r>
      <w:r w:rsidR="00032451">
        <w:rPr>
          <w:lang w:val="en-US"/>
        </w:rPr>
        <w:t xml:space="preserve"> </w:t>
      </w:r>
      <w:r w:rsidR="00032451">
        <w:rPr>
          <w:lang w:val="en-GB"/>
        </w:rPr>
        <w:t>P-values indicate the significance of the associations between fish intake and JIA risk within each PRS group.</w:t>
      </w:r>
    </w:p>
    <w:p w14:paraId="141F8153" w14:textId="77777777" w:rsidR="00F65C60" w:rsidRDefault="00F65C60" w:rsidP="00D07E1E">
      <w:pPr>
        <w:spacing w:line="240" w:lineRule="auto"/>
        <w:rPr>
          <w:lang w:val="en-US"/>
        </w:rPr>
      </w:pPr>
    </w:p>
    <w:p w14:paraId="1C1361FB" w14:textId="77777777" w:rsidR="00F65C60" w:rsidRDefault="00F65C60" w:rsidP="00D07E1E">
      <w:pPr>
        <w:spacing w:line="240" w:lineRule="auto"/>
        <w:rPr>
          <w:lang w:val="en-US"/>
        </w:rPr>
      </w:pPr>
    </w:p>
    <w:p w14:paraId="3662757E" w14:textId="77777777" w:rsidR="00F65C60" w:rsidRDefault="00F65C60" w:rsidP="00D07E1E">
      <w:pPr>
        <w:spacing w:line="240" w:lineRule="auto"/>
        <w:rPr>
          <w:lang w:val="en-US"/>
        </w:rPr>
      </w:pPr>
    </w:p>
    <w:p w14:paraId="23B79EB2" w14:textId="77777777" w:rsidR="00F847C4" w:rsidRDefault="00F847C4" w:rsidP="00D07E1E">
      <w:pPr>
        <w:spacing w:line="240" w:lineRule="auto"/>
        <w:rPr>
          <w:lang w:val="en-US"/>
        </w:rPr>
      </w:pPr>
    </w:p>
    <w:p w14:paraId="6EAAE7AA" w14:textId="77777777" w:rsidR="00757553" w:rsidRDefault="00757553" w:rsidP="00D07E1E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576DFCC9" w14:textId="4BA4A00D" w:rsidR="00C36F23" w:rsidRPr="00102959" w:rsidRDefault="00C36F23" w:rsidP="00D07E1E">
      <w:pPr>
        <w:pStyle w:val="Heading1"/>
        <w:spacing w:line="240" w:lineRule="auto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Pr="00102959">
        <w:rPr>
          <w:lang w:val="en-US"/>
        </w:rPr>
        <w:t xml:space="preserve">Table </w:t>
      </w:r>
      <w:r w:rsidR="006737CC">
        <w:rPr>
          <w:lang w:val="en-US"/>
        </w:rPr>
        <w:t>8</w:t>
      </w:r>
      <w:r w:rsidR="00757553">
        <w:rPr>
          <w:lang w:val="en-US"/>
        </w:rPr>
        <w:t>.</w:t>
      </w:r>
      <w:r w:rsidRPr="00102959">
        <w:rPr>
          <w:lang w:val="en-US"/>
        </w:rPr>
        <w:t xml:space="preserve"> Overall and sex-stratified associations between </w:t>
      </w:r>
      <w:r w:rsidR="00CE0182">
        <w:rPr>
          <w:lang w:val="en-US"/>
        </w:rPr>
        <w:t xml:space="preserve">estimated </w:t>
      </w:r>
      <w:r>
        <w:rPr>
          <w:lang w:val="en-US"/>
        </w:rPr>
        <w:t xml:space="preserve">dietary </w:t>
      </w:r>
      <w:r w:rsidR="003552DD">
        <w:rPr>
          <w:lang w:val="en-US"/>
        </w:rPr>
        <w:t xml:space="preserve">contaminant </w:t>
      </w:r>
      <w:r>
        <w:rPr>
          <w:lang w:val="en-US"/>
        </w:rPr>
        <w:t>exposure</w:t>
      </w:r>
      <w:r w:rsidRPr="00102959">
        <w:rPr>
          <w:lang w:val="en-US"/>
        </w:rPr>
        <w:t xml:space="preserve"> and JIA, analyzed by quintiles</w:t>
      </w:r>
      <w:r w:rsidR="00757553">
        <w:rPr>
          <w:lang w:val="en-US"/>
        </w:rPr>
        <w:t>.</w:t>
      </w:r>
    </w:p>
    <w:tbl>
      <w:tblPr>
        <w:tblStyle w:val="TableGridLight"/>
        <w:tblpPr w:leftFromText="180" w:rightFromText="180" w:vertAnchor="text" w:tblpY="1"/>
        <w:tblW w:w="9606" w:type="dxa"/>
        <w:tblLook w:val="04A0" w:firstRow="1" w:lastRow="0" w:firstColumn="1" w:lastColumn="0" w:noHBand="0" w:noVBand="1"/>
      </w:tblPr>
      <w:tblGrid>
        <w:gridCol w:w="1612"/>
        <w:gridCol w:w="1413"/>
        <w:gridCol w:w="1332"/>
        <w:gridCol w:w="1267"/>
        <w:gridCol w:w="1328"/>
        <w:gridCol w:w="1267"/>
        <w:gridCol w:w="1387"/>
      </w:tblGrid>
      <w:tr w:rsidR="006E5155" w:rsidRPr="00B537B1" w14:paraId="36EE9891" w14:textId="77777777" w:rsidTr="00085F85">
        <w:trPr>
          <w:trHeight w:val="283"/>
          <w:tblHeader/>
        </w:trPr>
        <w:tc>
          <w:tcPr>
            <w:tcW w:w="1612" w:type="dxa"/>
            <w:vMerge w:val="restart"/>
            <w:tcBorders>
              <w:top w:val="single" w:sz="4" w:space="0" w:color="auto"/>
            </w:tcBorders>
          </w:tcPr>
          <w:p w14:paraId="31879904" w14:textId="77777777" w:rsidR="00C36F23" w:rsidRPr="00F0779F" w:rsidRDefault="00C36F23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2745" w:type="dxa"/>
            <w:gridSpan w:val="2"/>
            <w:tcBorders>
              <w:top w:val="single" w:sz="4" w:space="0" w:color="auto"/>
            </w:tcBorders>
          </w:tcPr>
          <w:p w14:paraId="3A05FACE" w14:textId="77777777" w:rsidR="00C36F23" w:rsidRDefault="00C36F23" w:rsidP="00D07E1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l (</w:t>
            </w:r>
            <w:r w:rsidRPr="001B62C3">
              <w:rPr>
                <w:b/>
                <w:bCs/>
                <w:lang w:val="en-US"/>
              </w:rPr>
              <w:t>c</w:t>
            </w:r>
            <w:r>
              <w:rPr>
                <w:b/>
                <w:bCs/>
                <w:lang w:val="en-US"/>
              </w:rPr>
              <w:t>ontrols</w:t>
            </w:r>
            <w:r w:rsidRPr="001B62C3">
              <w:rPr>
                <w:b/>
                <w:bCs/>
                <w:lang w:val="en-US"/>
              </w:rPr>
              <w:t xml:space="preserve"> n= 71,884, JIA cases n= 217)</w:t>
            </w:r>
          </w:p>
        </w:tc>
        <w:tc>
          <w:tcPr>
            <w:tcW w:w="2595" w:type="dxa"/>
            <w:gridSpan w:val="2"/>
            <w:tcBorders>
              <w:top w:val="single" w:sz="4" w:space="0" w:color="auto"/>
            </w:tcBorders>
          </w:tcPr>
          <w:p w14:paraId="12738E33" w14:textId="77777777" w:rsidR="00C36F23" w:rsidRPr="001B62C3" w:rsidRDefault="00C36F23" w:rsidP="00D07E1E">
            <w:pPr>
              <w:jc w:val="center"/>
              <w:rPr>
                <w:b/>
                <w:bCs/>
                <w:lang w:val="en-US"/>
              </w:rPr>
            </w:pPr>
            <w:r w:rsidRPr="001B62C3">
              <w:rPr>
                <w:b/>
                <w:bCs/>
                <w:lang w:val="en-US"/>
              </w:rPr>
              <w:t>Boys (controls n= 36,784 and JIA cases n= 78)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</w:tcBorders>
          </w:tcPr>
          <w:p w14:paraId="7622FA70" w14:textId="77777777" w:rsidR="00C36F23" w:rsidRPr="001B62C3" w:rsidRDefault="00C36F23" w:rsidP="00D07E1E">
            <w:pPr>
              <w:jc w:val="center"/>
              <w:rPr>
                <w:b/>
                <w:bCs/>
                <w:lang w:val="en-US"/>
              </w:rPr>
            </w:pPr>
            <w:r w:rsidRPr="001B62C3">
              <w:rPr>
                <w:b/>
                <w:bCs/>
                <w:lang w:val="en-US"/>
              </w:rPr>
              <w:t>Girls (controls n= 35,100, JIA cases n= 139)</w:t>
            </w:r>
          </w:p>
        </w:tc>
      </w:tr>
      <w:tr w:rsidR="006E5155" w14:paraId="5F9B3FE5" w14:textId="77777777" w:rsidTr="00085F85">
        <w:trPr>
          <w:trHeight w:val="283"/>
          <w:tblHeader/>
        </w:trPr>
        <w:tc>
          <w:tcPr>
            <w:tcW w:w="1612" w:type="dxa"/>
            <w:vMerge/>
            <w:tcBorders>
              <w:bottom w:val="single" w:sz="4" w:space="0" w:color="auto"/>
            </w:tcBorders>
          </w:tcPr>
          <w:p w14:paraId="7A5FD281" w14:textId="77777777" w:rsidR="00C36F23" w:rsidRPr="00F0779F" w:rsidRDefault="00C36F23" w:rsidP="00D07E1E">
            <w:pPr>
              <w:rPr>
                <w:b/>
                <w:bCs/>
                <w:lang w:val="en-US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91BAB47" w14:textId="74B19944" w:rsidR="00C36F23" w:rsidRPr="00F0779F" w:rsidRDefault="00EF04D4" w:rsidP="00D07E1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4586ABEB" w14:textId="3543EC16" w:rsidR="00C36F23" w:rsidRPr="0089751D" w:rsidRDefault="00EF04D4" w:rsidP="00D07E1E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A7E2A24" w14:textId="6A30A16D" w:rsidR="00C36F23" w:rsidRPr="00F0779F" w:rsidRDefault="006E5155" w:rsidP="00D07E1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352383C4" w14:textId="65662974" w:rsidR="00C36F23" w:rsidRPr="0089751D" w:rsidRDefault="00EF04D4" w:rsidP="00D07E1E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C4B7C">
              <w:rPr>
                <w:b/>
                <w:bCs/>
                <w:lang w:val="en-US"/>
              </w:rPr>
              <w:t>aOR</w:t>
            </w:r>
            <w:r w:rsidRPr="009C4B7C">
              <w:rPr>
                <w:vertAlign w:val="superscript"/>
                <w:lang w:val="en-US"/>
              </w:rPr>
              <w:t>a</w:t>
            </w:r>
            <w:proofErr w:type="spellEnd"/>
            <w:r w:rsidRPr="009C4B7C">
              <w:rPr>
                <w:b/>
                <w:bCs/>
                <w:lang w:val="en-US"/>
              </w:rPr>
              <w:t xml:space="preserve"> (95% CI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E82C421" w14:textId="66ADD1AD" w:rsidR="00C36F23" w:rsidRPr="00F0779F" w:rsidRDefault="006E5155" w:rsidP="00D07E1E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adjusted OR (95% CI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69AAFC3B" w14:textId="1D5B80A8" w:rsidR="00C36F23" w:rsidRPr="00855E21" w:rsidRDefault="00EF04D4" w:rsidP="00D07E1E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F0779F">
              <w:rPr>
                <w:b/>
                <w:bCs/>
                <w:lang w:val="en-US"/>
              </w:rPr>
              <w:t>aOR</w:t>
            </w:r>
            <w:r w:rsidRPr="00F0779F">
              <w:rPr>
                <w:vertAlign w:val="superscript"/>
                <w:lang w:val="en-US"/>
              </w:rPr>
              <w:t>a</w:t>
            </w:r>
            <w:proofErr w:type="spellEnd"/>
            <w:r w:rsidRPr="00F0779F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6E5155" w14:paraId="2668C860" w14:textId="77777777" w:rsidTr="001F687F">
        <w:trPr>
          <w:trHeight w:val="283"/>
        </w:trPr>
        <w:tc>
          <w:tcPr>
            <w:tcW w:w="1612" w:type="dxa"/>
            <w:tcBorders>
              <w:top w:val="single" w:sz="4" w:space="0" w:color="auto"/>
            </w:tcBorders>
          </w:tcPr>
          <w:p w14:paraId="61EF1393" w14:textId="77777777" w:rsidR="00C36F23" w:rsidRPr="00F0779F" w:rsidRDefault="00C36F23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rcury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BCED102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38351511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6775F0C2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32A23C89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14F9297E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5B97275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</w:tr>
      <w:tr w:rsidR="006E5155" w14:paraId="29B9F47C" w14:textId="77777777" w:rsidTr="007B5783">
        <w:trPr>
          <w:trHeight w:val="439"/>
        </w:trPr>
        <w:tc>
          <w:tcPr>
            <w:tcW w:w="1612" w:type="dxa"/>
          </w:tcPr>
          <w:p w14:paraId="1CDBC47F" w14:textId="77777777" w:rsidR="00C36F23" w:rsidRPr="00F0779F" w:rsidRDefault="00C36F23" w:rsidP="00D07E1E">
            <w:pPr>
              <w:rPr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 (0-0.012 ug/kg bw/day)</w:t>
            </w:r>
          </w:p>
        </w:tc>
        <w:tc>
          <w:tcPr>
            <w:tcW w:w="1413" w:type="dxa"/>
          </w:tcPr>
          <w:p w14:paraId="360E09C3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32" w:type="dxa"/>
          </w:tcPr>
          <w:p w14:paraId="53995E92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3DCDF3FC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28" w:type="dxa"/>
          </w:tcPr>
          <w:p w14:paraId="2115E86F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6082B4A7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87" w:type="dxa"/>
          </w:tcPr>
          <w:p w14:paraId="11594BB4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6E5155" w14:paraId="5EE4A5CA" w14:textId="77777777" w:rsidTr="007B5783">
        <w:trPr>
          <w:trHeight w:val="604"/>
        </w:trPr>
        <w:tc>
          <w:tcPr>
            <w:tcW w:w="1612" w:type="dxa"/>
          </w:tcPr>
          <w:p w14:paraId="5DE50672" w14:textId="77777777" w:rsidR="00C36F23" w:rsidRPr="00C76AD0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2 (0.012-0.185 ug/kg bw/day)</w:t>
            </w:r>
          </w:p>
        </w:tc>
        <w:tc>
          <w:tcPr>
            <w:tcW w:w="1413" w:type="dxa"/>
          </w:tcPr>
          <w:p w14:paraId="675F49A9" w14:textId="77777777" w:rsidR="00C002CD" w:rsidRDefault="0043735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3 </w:t>
            </w:r>
          </w:p>
          <w:p w14:paraId="3635359B" w14:textId="32184016" w:rsidR="00C36F23" w:rsidRDefault="0043735A" w:rsidP="00D07E1E">
            <w:pPr>
              <w:rPr>
                <w:lang w:val="en-US"/>
              </w:rPr>
            </w:pPr>
            <w:r>
              <w:rPr>
                <w:lang w:val="en-US"/>
              </w:rPr>
              <w:t>(0.53-1.27)</w:t>
            </w:r>
          </w:p>
        </w:tc>
        <w:tc>
          <w:tcPr>
            <w:tcW w:w="1332" w:type="dxa"/>
          </w:tcPr>
          <w:p w14:paraId="32564E41" w14:textId="60876C39" w:rsidR="00C36F23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85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5-1.32)</w:t>
            </w:r>
          </w:p>
        </w:tc>
        <w:tc>
          <w:tcPr>
            <w:tcW w:w="1267" w:type="dxa"/>
          </w:tcPr>
          <w:p w14:paraId="3404F060" w14:textId="76A5FD82" w:rsidR="00C36F23" w:rsidRDefault="002C1D1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5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5-2.01)</w:t>
            </w:r>
          </w:p>
        </w:tc>
        <w:tc>
          <w:tcPr>
            <w:tcW w:w="1328" w:type="dxa"/>
          </w:tcPr>
          <w:p w14:paraId="3C8667C5" w14:textId="441F65F8" w:rsidR="00C36F23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99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6-2.11)</w:t>
            </w:r>
          </w:p>
        </w:tc>
        <w:tc>
          <w:tcPr>
            <w:tcW w:w="1267" w:type="dxa"/>
          </w:tcPr>
          <w:p w14:paraId="0B47C2B1" w14:textId="0B6761AE" w:rsidR="00C36F23" w:rsidRPr="00EC1F6F" w:rsidRDefault="00B4686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6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5-1.29)</w:t>
            </w:r>
          </w:p>
        </w:tc>
        <w:tc>
          <w:tcPr>
            <w:tcW w:w="1387" w:type="dxa"/>
          </w:tcPr>
          <w:p w14:paraId="5B04B6C6" w14:textId="46166061" w:rsidR="00C36F23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79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</w:t>
            </w:r>
            <w:r w:rsidR="00E73E52">
              <w:rPr>
                <w:lang w:val="en-US"/>
              </w:rPr>
              <w:t>7</w:t>
            </w:r>
            <w:r>
              <w:rPr>
                <w:lang w:val="en-US"/>
              </w:rPr>
              <w:t>-1.3</w:t>
            </w:r>
            <w:r w:rsidR="00E73E52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</w:tr>
      <w:tr w:rsidR="006E5155" w14:paraId="0240D8CF" w14:textId="77777777" w:rsidTr="007B5783">
        <w:trPr>
          <w:trHeight w:val="283"/>
        </w:trPr>
        <w:tc>
          <w:tcPr>
            <w:tcW w:w="1612" w:type="dxa"/>
          </w:tcPr>
          <w:p w14:paraId="04B92AC0" w14:textId="77777777" w:rsidR="00C36F23" w:rsidRPr="004D31D1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 (0.185-0.253 ug/kg bw/day)</w:t>
            </w:r>
          </w:p>
        </w:tc>
        <w:tc>
          <w:tcPr>
            <w:tcW w:w="1413" w:type="dxa"/>
          </w:tcPr>
          <w:p w14:paraId="1CDBB386" w14:textId="77777777" w:rsidR="00C002CD" w:rsidRDefault="0043735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1 </w:t>
            </w:r>
          </w:p>
          <w:p w14:paraId="6101CBEC" w14:textId="4D99B5AE" w:rsidR="00C36F23" w:rsidRDefault="0043735A" w:rsidP="00D07E1E">
            <w:pPr>
              <w:rPr>
                <w:lang w:val="en-US"/>
              </w:rPr>
            </w:pPr>
            <w:r>
              <w:rPr>
                <w:lang w:val="en-US"/>
              </w:rPr>
              <w:t>(0</w:t>
            </w:r>
            <w:r w:rsidR="00156B2D">
              <w:rPr>
                <w:lang w:val="en-US"/>
              </w:rPr>
              <w:t>.</w:t>
            </w:r>
            <w:r>
              <w:rPr>
                <w:lang w:val="en-US"/>
              </w:rPr>
              <w:t>74-1.65)</w:t>
            </w:r>
          </w:p>
        </w:tc>
        <w:tc>
          <w:tcPr>
            <w:tcW w:w="1332" w:type="dxa"/>
          </w:tcPr>
          <w:p w14:paraId="1CF8FC7F" w14:textId="464FB274" w:rsidR="00C36F23" w:rsidRPr="001F3FB2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4F1060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77-1.7</w:t>
            </w:r>
            <w:r w:rsidR="000806B1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41C05AA8" w14:textId="58FB6627" w:rsidR="00C36F23" w:rsidRPr="00F32D79" w:rsidRDefault="002C1D1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8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2-2.24)</w:t>
            </w:r>
          </w:p>
        </w:tc>
        <w:tc>
          <w:tcPr>
            <w:tcW w:w="1328" w:type="dxa"/>
          </w:tcPr>
          <w:p w14:paraId="0B62A47E" w14:textId="0397BCCE" w:rsidR="00C36F23" w:rsidRPr="00C77F6F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4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4-2.3</w:t>
            </w:r>
            <w:r w:rsidR="009F2726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624D37DC" w14:textId="181AFD52" w:rsidR="00C36F23" w:rsidRDefault="00B4686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2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9-1.80)</w:t>
            </w:r>
          </w:p>
        </w:tc>
        <w:tc>
          <w:tcPr>
            <w:tcW w:w="1387" w:type="dxa"/>
          </w:tcPr>
          <w:p w14:paraId="4764D4B4" w14:textId="637C494B" w:rsidR="00C36F23" w:rsidRPr="00C77F6F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1.15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71-1.88)</w:t>
            </w:r>
          </w:p>
        </w:tc>
      </w:tr>
      <w:tr w:rsidR="006E5155" w14:paraId="5E4ECF16" w14:textId="77777777" w:rsidTr="007B5783">
        <w:trPr>
          <w:trHeight w:val="283"/>
        </w:trPr>
        <w:tc>
          <w:tcPr>
            <w:tcW w:w="1612" w:type="dxa"/>
          </w:tcPr>
          <w:p w14:paraId="0CCA2165" w14:textId="77777777" w:rsidR="00C36F23" w:rsidRPr="004D31D1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 (0.253-0.351 ug/kg bw/day)</w:t>
            </w:r>
          </w:p>
        </w:tc>
        <w:tc>
          <w:tcPr>
            <w:tcW w:w="1413" w:type="dxa"/>
          </w:tcPr>
          <w:p w14:paraId="3C97001A" w14:textId="77777777" w:rsidR="00C002CD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3 </w:t>
            </w:r>
          </w:p>
          <w:p w14:paraId="787B3300" w14:textId="3382D0F4" w:rsidR="00C36F23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>(0.54-1.27)</w:t>
            </w:r>
          </w:p>
        </w:tc>
        <w:tc>
          <w:tcPr>
            <w:tcW w:w="1332" w:type="dxa"/>
          </w:tcPr>
          <w:p w14:paraId="296089E7" w14:textId="7A7DED9E" w:rsidR="00C36F23" w:rsidRPr="001F3FB2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7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6-1.3</w:t>
            </w:r>
            <w:r w:rsidR="000806B1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7C25DCA2" w14:textId="3F8ABECF" w:rsidR="00C36F23" w:rsidRPr="00F32D79" w:rsidRDefault="002C1D1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22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0-2.48)</w:t>
            </w:r>
          </w:p>
        </w:tc>
        <w:tc>
          <w:tcPr>
            <w:tcW w:w="1328" w:type="dxa"/>
          </w:tcPr>
          <w:p w14:paraId="538E30F4" w14:textId="6F32D8EA" w:rsidR="00C36F23" w:rsidRPr="00C77F6F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9F2726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4-2.7</w:t>
            </w:r>
            <w:r w:rsidR="00162B1A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10F8F575" w14:textId="5E74F39A" w:rsidR="00C36F23" w:rsidRDefault="00B46864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65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38-1.13)</w:t>
            </w:r>
          </w:p>
        </w:tc>
        <w:tc>
          <w:tcPr>
            <w:tcW w:w="1387" w:type="dxa"/>
          </w:tcPr>
          <w:p w14:paraId="39ED43CC" w14:textId="3214BD34" w:rsidR="00C36F23" w:rsidRPr="00C77F6F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 xml:space="preserve">0.67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38-1.18)</w:t>
            </w:r>
          </w:p>
        </w:tc>
      </w:tr>
      <w:tr w:rsidR="006E5155" w14:paraId="4A343E4A" w14:textId="77777777" w:rsidTr="007B5783">
        <w:trPr>
          <w:trHeight w:val="283"/>
        </w:trPr>
        <w:tc>
          <w:tcPr>
            <w:tcW w:w="1612" w:type="dxa"/>
          </w:tcPr>
          <w:p w14:paraId="106B6100" w14:textId="77777777" w:rsidR="00C36F23" w:rsidRPr="004D31D1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 (0.351-0.363 ug/kg bw/day)</w:t>
            </w:r>
          </w:p>
        </w:tc>
        <w:tc>
          <w:tcPr>
            <w:tcW w:w="1413" w:type="dxa"/>
          </w:tcPr>
          <w:p w14:paraId="76B20C3F" w14:textId="77777777" w:rsidR="00C002CD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5 </w:t>
            </w:r>
          </w:p>
          <w:p w14:paraId="5E98A331" w14:textId="07EBA8A9" w:rsidR="00C36F23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>(0.63-1.45)</w:t>
            </w:r>
          </w:p>
        </w:tc>
        <w:tc>
          <w:tcPr>
            <w:tcW w:w="1332" w:type="dxa"/>
          </w:tcPr>
          <w:p w14:paraId="20B985DE" w14:textId="4C11D2AA" w:rsidR="00C36F23" w:rsidRPr="001F3FB2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0806B1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5-1.5</w:t>
            </w:r>
            <w:r w:rsidR="000806B1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32BC934C" w14:textId="48C6E078" w:rsidR="00C36F23" w:rsidRPr="00F32D79" w:rsidRDefault="002C1D1A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36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8-2.71)</w:t>
            </w:r>
          </w:p>
        </w:tc>
        <w:tc>
          <w:tcPr>
            <w:tcW w:w="1328" w:type="dxa"/>
          </w:tcPr>
          <w:p w14:paraId="076B9252" w14:textId="0CB87E0D" w:rsidR="00C36F23" w:rsidRPr="002E75A6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="00162B1A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7</w:t>
            </w:r>
            <w:r w:rsidR="00162B1A">
              <w:rPr>
                <w:lang w:val="en-US"/>
              </w:rPr>
              <w:t>4</w:t>
            </w:r>
            <w:r>
              <w:rPr>
                <w:lang w:val="en-US"/>
              </w:rPr>
              <w:t>-3.1</w:t>
            </w:r>
            <w:r w:rsidR="00162B1A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53FE78A0" w14:textId="47B2395B" w:rsidR="00C36F23" w:rsidRDefault="00AC2CD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8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6-1.32)</w:t>
            </w:r>
          </w:p>
        </w:tc>
        <w:tc>
          <w:tcPr>
            <w:tcW w:w="1387" w:type="dxa"/>
          </w:tcPr>
          <w:p w14:paraId="646678C6" w14:textId="60AB5080" w:rsidR="00C36F23" w:rsidRPr="00C77F6F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E73E52">
              <w:rPr>
                <w:lang w:val="en-US"/>
              </w:rPr>
              <w:t>9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6-1.37)</w:t>
            </w:r>
          </w:p>
        </w:tc>
      </w:tr>
      <w:tr w:rsidR="006E5155" w:rsidRPr="00F0779F" w14:paraId="13EA4994" w14:textId="77777777" w:rsidTr="007B5783">
        <w:trPr>
          <w:trHeight w:val="283"/>
        </w:trPr>
        <w:tc>
          <w:tcPr>
            <w:tcW w:w="1612" w:type="dxa"/>
          </w:tcPr>
          <w:p w14:paraId="5146681C" w14:textId="77777777" w:rsidR="00C36F23" w:rsidRPr="00F0779F" w:rsidRDefault="00C36F23" w:rsidP="00D07E1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dmium</w:t>
            </w:r>
          </w:p>
        </w:tc>
        <w:tc>
          <w:tcPr>
            <w:tcW w:w="1413" w:type="dxa"/>
          </w:tcPr>
          <w:p w14:paraId="1514E21A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</w:tcPr>
          <w:p w14:paraId="5D32B072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267" w:type="dxa"/>
          </w:tcPr>
          <w:p w14:paraId="7CA7FDAC" w14:textId="77777777" w:rsidR="00C36F23" w:rsidRDefault="00C36F23" w:rsidP="00D07E1E">
            <w:pPr>
              <w:rPr>
                <w:lang w:val="en-US"/>
              </w:rPr>
            </w:pPr>
          </w:p>
        </w:tc>
        <w:tc>
          <w:tcPr>
            <w:tcW w:w="1328" w:type="dxa"/>
          </w:tcPr>
          <w:p w14:paraId="53BB9DC7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267" w:type="dxa"/>
          </w:tcPr>
          <w:p w14:paraId="5FA0C384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87" w:type="dxa"/>
          </w:tcPr>
          <w:p w14:paraId="35799232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</w:tr>
      <w:tr w:rsidR="006E5155" w14:paraId="657BED29" w14:textId="77777777" w:rsidTr="007B5783">
        <w:trPr>
          <w:trHeight w:val="538"/>
        </w:trPr>
        <w:tc>
          <w:tcPr>
            <w:tcW w:w="1612" w:type="dxa"/>
          </w:tcPr>
          <w:p w14:paraId="1E157C33" w14:textId="77777777" w:rsidR="00C36F23" w:rsidRPr="0031613B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1 (0-0.66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/kg bw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) </w:t>
            </w:r>
          </w:p>
        </w:tc>
        <w:tc>
          <w:tcPr>
            <w:tcW w:w="1413" w:type="dxa"/>
          </w:tcPr>
          <w:p w14:paraId="394A644E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32" w:type="dxa"/>
          </w:tcPr>
          <w:p w14:paraId="75F6CB84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17EA7639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28" w:type="dxa"/>
          </w:tcPr>
          <w:p w14:paraId="18C63882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077297DD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87" w:type="dxa"/>
          </w:tcPr>
          <w:p w14:paraId="5238BB72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6E5155" w14:paraId="3B658B55" w14:textId="77777777" w:rsidTr="007B5783">
        <w:trPr>
          <w:trHeight w:val="283"/>
        </w:trPr>
        <w:tc>
          <w:tcPr>
            <w:tcW w:w="1612" w:type="dxa"/>
          </w:tcPr>
          <w:p w14:paraId="5E463B8C" w14:textId="77777777" w:rsidR="00C36F23" w:rsidRPr="00C53690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2 (0.660-0.822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/kg bw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413" w:type="dxa"/>
          </w:tcPr>
          <w:p w14:paraId="5C5D62DD" w14:textId="77777777" w:rsidR="00C002CD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</w:p>
          <w:p w14:paraId="6320B338" w14:textId="278CB736" w:rsidR="00C36F23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>(0.67-1.57)</w:t>
            </w:r>
          </w:p>
        </w:tc>
        <w:tc>
          <w:tcPr>
            <w:tcW w:w="1332" w:type="dxa"/>
          </w:tcPr>
          <w:p w14:paraId="78885331" w14:textId="62CB9ECB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782873">
              <w:rPr>
                <w:lang w:val="en-US"/>
              </w:rPr>
              <w:t>0.66-1.59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2A66EB68" w14:textId="109E2A32" w:rsidR="00C36F23" w:rsidRDefault="00E97D6B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6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2-1.77)</w:t>
            </w:r>
          </w:p>
        </w:tc>
        <w:tc>
          <w:tcPr>
            <w:tcW w:w="1328" w:type="dxa"/>
          </w:tcPr>
          <w:p w14:paraId="4961C34E" w14:textId="1CC861B6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9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2-1.</w:t>
            </w:r>
            <w:r w:rsidR="0045733A">
              <w:rPr>
                <w:lang w:val="en-US"/>
              </w:rPr>
              <w:t>90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6143B539" w14:textId="1B4F2CCE" w:rsidR="00C36F23" w:rsidRDefault="004D420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3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7-1.93)</w:t>
            </w:r>
          </w:p>
        </w:tc>
        <w:tc>
          <w:tcPr>
            <w:tcW w:w="1387" w:type="dxa"/>
          </w:tcPr>
          <w:p w14:paraId="05D0EECB" w14:textId="273C2BD2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1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9D4C0B">
              <w:rPr>
                <w:lang w:val="en-US"/>
              </w:rPr>
              <w:t>0.64-1.9</w:t>
            </w:r>
            <w:r w:rsidR="000C3EC4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  <w:tr w:rsidR="006E5155" w14:paraId="072F9AC2" w14:textId="77777777" w:rsidTr="007B5783">
        <w:trPr>
          <w:trHeight w:val="587"/>
        </w:trPr>
        <w:tc>
          <w:tcPr>
            <w:tcW w:w="1612" w:type="dxa"/>
          </w:tcPr>
          <w:p w14:paraId="419F0E73" w14:textId="77777777" w:rsidR="00C36F23" w:rsidRPr="00E663DF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3 (0.822-0.10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/kg bw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413" w:type="dxa"/>
          </w:tcPr>
          <w:p w14:paraId="655723BB" w14:textId="77777777" w:rsidR="00C002CD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9 </w:t>
            </w:r>
          </w:p>
          <w:p w14:paraId="0DFA3210" w14:textId="05A6A6BC" w:rsidR="00C36F23" w:rsidRPr="00E663DF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>(0.79-1.80)</w:t>
            </w:r>
          </w:p>
        </w:tc>
        <w:tc>
          <w:tcPr>
            <w:tcW w:w="1332" w:type="dxa"/>
          </w:tcPr>
          <w:p w14:paraId="525F52F3" w14:textId="3897C62F" w:rsidR="00C36F23" w:rsidRPr="00E663DF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1.2</w:t>
            </w:r>
            <w:r w:rsidR="00CC164A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782873">
              <w:rPr>
                <w:lang w:val="en-US"/>
              </w:rPr>
              <w:t>0.77-1.8</w:t>
            </w:r>
            <w:r w:rsidR="0095119E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2DFE0487" w14:textId="1EC58866" w:rsidR="00C36F23" w:rsidRPr="00E663DF" w:rsidRDefault="00E97D6B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1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39-1.68)</w:t>
            </w:r>
          </w:p>
        </w:tc>
        <w:tc>
          <w:tcPr>
            <w:tcW w:w="1328" w:type="dxa"/>
          </w:tcPr>
          <w:p w14:paraId="05007721" w14:textId="4E59444E" w:rsidR="00C36F23" w:rsidRPr="00E663DF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45733A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39-1.9</w:t>
            </w:r>
            <w:r w:rsidR="0045733A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1BBCD83C" w14:textId="47769F05" w:rsidR="00C36F23" w:rsidRPr="00E663DF" w:rsidRDefault="004D420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44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87-2.38)</w:t>
            </w:r>
          </w:p>
        </w:tc>
        <w:tc>
          <w:tcPr>
            <w:tcW w:w="1387" w:type="dxa"/>
          </w:tcPr>
          <w:p w14:paraId="36C037F6" w14:textId="4A69F1A7" w:rsidR="00C36F23" w:rsidRPr="00E663DF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40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9D4C0B">
              <w:rPr>
                <w:lang w:val="en-US"/>
              </w:rPr>
              <w:t>0.81-2.43</w:t>
            </w:r>
            <w:r>
              <w:rPr>
                <w:lang w:val="en-US"/>
              </w:rPr>
              <w:t>)</w:t>
            </w:r>
          </w:p>
        </w:tc>
      </w:tr>
      <w:tr w:rsidR="006E5155" w14:paraId="358502ED" w14:textId="77777777" w:rsidTr="007B5783">
        <w:trPr>
          <w:trHeight w:val="283"/>
        </w:trPr>
        <w:tc>
          <w:tcPr>
            <w:tcW w:w="1612" w:type="dxa"/>
          </w:tcPr>
          <w:p w14:paraId="4850B568" w14:textId="77777777" w:rsidR="00C36F23" w:rsidRPr="00B07B5C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4 (0.100-0.130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/kg bw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413" w:type="dxa"/>
          </w:tcPr>
          <w:p w14:paraId="0FF13DFD" w14:textId="77777777" w:rsidR="00C002CD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3 </w:t>
            </w:r>
          </w:p>
          <w:p w14:paraId="5B4C21B5" w14:textId="5B02A7EE" w:rsidR="00C36F23" w:rsidRPr="00B07B5C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>(0.53-1.31)</w:t>
            </w:r>
          </w:p>
        </w:tc>
        <w:tc>
          <w:tcPr>
            <w:tcW w:w="1332" w:type="dxa"/>
          </w:tcPr>
          <w:p w14:paraId="12B60F2C" w14:textId="319ADD41" w:rsidR="00C36F23" w:rsidRPr="00B07B5C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95119E">
              <w:rPr>
                <w:lang w:val="en-US"/>
              </w:rPr>
              <w:t>5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782873">
              <w:rPr>
                <w:lang w:val="en-US"/>
              </w:rPr>
              <w:t>0.51-1.4</w:t>
            </w:r>
            <w:r w:rsidR="0095119E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6D70CC78" w14:textId="1B0E686E" w:rsidR="00C36F23" w:rsidRDefault="00E97D6B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1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0-2.01)</w:t>
            </w:r>
          </w:p>
        </w:tc>
        <w:tc>
          <w:tcPr>
            <w:tcW w:w="1328" w:type="dxa"/>
          </w:tcPr>
          <w:p w14:paraId="1B610E5C" w14:textId="519E3F39" w:rsidR="00C36F23" w:rsidRPr="00B07B5C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45733A">
              <w:rPr>
                <w:lang w:val="en-US"/>
              </w:rPr>
              <w:t>0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</w:t>
            </w:r>
            <w:r w:rsidR="001756C9">
              <w:rPr>
                <w:lang w:val="en-US"/>
              </w:rPr>
              <w:t>50</w:t>
            </w:r>
            <w:r>
              <w:rPr>
                <w:lang w:val="en-US"/>
              </w:rPr>
              <w:t>-2.4</w:t>
            </w:r>
            <w:r w:rsidR="001756C9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75708F26" w14:textId="2CBF67E5" w:rsidR="00C36F23" w:rsidRPr="00B07B5C" w:rsidRDefault="004D420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3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0-1.31)</w:t>
            </w:r>
          </w:p>
        </w:tc>
        <w:tc>
          <w:tcPr>
            <w:tcW w:w="1387" w:type="dxa"/>
          </w:tcPr>
          <w:p w14:paraId="7A3099B1" w14:textId="5D686FC1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0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9D4C0B">
              <w:rPr>
                <w:lang w:val="en-US"/>
              </w:rPr>
              <w:t>0.36-1.3</w:t>
            </w:r>
            <w:r w:rsidR="000C3EC4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</w:tr>
      <w:tr w:rsidR="006E5155" w14:paraId="7C0D78EF" w14:textId="77777777" w:rsidTr="007B5783">
        <w:trPr>
          <w:trHeight w:val="283"/>
        </w:trPr>
        <w:tc>
          <w:tcPr>
            <w:tcW w:w="1612" w:type="dxa"/>
          </w:tcPr>
          <w:p w14:paraId="4ACE2007" w14:textId="77777777" w:rsidR="00C36F23" w:rsidRPr="00AC7D95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 xml:space="preserve">5 (0.130-3.153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u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/kg bw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nb-NO"/>
                <w14:ligatures w14:val="none"/>
              </w:rPr>
              <w:t>)</w:t>
            </w:r>
          </w:p>
        </w:tc>
        <w:tc>
          <w:tcPr>
            <w:tcW w:w="1413" w:type="dxa"/>
          </w:tcPr>
          <w:p w14:paraId="237A9BE7" w14:textId="77777777" w:rsidR="00C002CD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2 </w:t>
            </w:r>
          </w:p>
          <w:p w14:paraId="60AF95E4" w14:textId="34E3D54C" w:rsidR="00C36F23" w:rsidRDefault="00156B2D" w:rsidP="00D07E1E">
            <w:pPr>
              <w:rPr>
                <w:lang w:val="en-US"/>
              </w:rPr>
            </w:pPr>
            <w:r>
              <w:rPr>
                <w:lang w:val="en-US"/>
              </w:rPr>
              <w:t>(0.74-1.70)</w:t>
            </w:r>
          </w:p>
        </w:tc>
        <w:tc>
          <w:tcPr>
            <w:tcW w:w="1332" w:type="dxa"/>
          </w:tcPr>
          <w:p w14:paraId="4B163481" w14:textId="1D26DAD6" w:rsidR="00C36F23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95119E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782873">
              <w:rPr>
                <w:lang w:val="en-US"/>
              </w:rPr>
              <w:t>0.68-1.8</w:t>
            </w:r>
            <w:r w:rsidR="0095119E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6012457C" w14:textId="12C9005B" w:rsidR="00C36F23" w:rsidRDefault="00E97D6B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9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1-2.31)</w:t>
            </w:r>
          </w:p>
        </w:tc>
        <w:tc>
          <w:tcPr>
            <w:tcW w:w="1328" w:type="dxa"/>
          </w:tcPr>
          <w:p w14:paraId="38009817" w14:textId="3EEC5436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1756C9">
              <w:rPr>
                <w:lang w:val="en-US"/>
              </w:rPr>
              <w:t>31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</w:t>
            </w:r>
            <w:r w:rsidR="001756C9">
              <w:rPr>
                <w:lang w:val="en-US"/>
              </w:rPr>
              <w:t>7</w:t>
            </w:r>
            <w:r>
              <w:rPr>
                <w:lang w:val="en-US"/>
              </w:rPr>
              <w:t>-2.9</w:t>
            </w:r>
            <w:r w:rsidR="001756C9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28D827CA" w14:textId="4601974E" w:rsidR="00C36F23" w:rsidRDefault="004D420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8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3-1.84)</w:t>
            </w:r>
          </w:p>
        </w:tc>
        <w:tc>
          <w:tcPr>
            <w:tcW w:w="1387" w:type="dxa"/>
          </w:tcPr>
          <w:p w14:paraId="68C23975" w14:textId="0A942206" w:rsidR="006E5155" w:rsidRPr="005C50E4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3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9D4C0B">
              <w:rPr>
                <w:lang w:val="en-US"/>
              </w:rPr>
              <w:t>0.54-1.9</w:t>
            </w:r>
            <w:r w:rsidR="002B33A1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14:paraId="1F00C836" w14:textId="77777777" w:rsidR="00C36F23" w:rsidRDefault="00C36F23" w:rsidP="00D07E1E">
            <w:pPr>
              <w:rPr>
                <w:lang w:val="en-US"/>
              </w:rPr>
            </w:pPr>
          </w:p>
        </w:tc>
      </w:tr>
      <w:tr w:rsidR="006E5155" w:rsidRPr="00B537B1" w14:paraId="23454A9F" w14:textId="77777777" w:rsidTr="007B5783">
        <w:trPr>
          <w:trHeight w:val="283"/>
        </w:trPr>
        <w:tc>
          <w:tcPr>
            <w:tcW w:w="1612" w:type="dxa"/>
          </w:tcPr>
          <w:p w14:paraId="2BE5674E" w14:textId="77777777" w:rsidR="00C36F23" w:rsidRPr="00EC6CBD" w:rsidRDefault="00C36F23" w:rsidP="00D07E1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Dioxins and dioxin-like (dl) compounds</w:t>
            </w:r>
            <w:r w:rsidRPr="006A62F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intake</w:t>
            </w:r>
          </w:p>
        </w:tc>
        <w:tc>
          <w:tcPr>
            <w:tcW w:w="1413" w:type="dxa"/>
          </w:tcPr>
          <w:p w14:paraId="1AB8E631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</w:tcPr>
          <w:p w14:paraId="4263AAE3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267" w:type="dxa"/>
          </w:tcPr>
          <w:p w14:paraId="049F8C14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28" w:type="dxa"/>
          </w:tcPr>
          <w:p w14:paraId="77CD84EC" w14:textId="77777777" w:rsidR="00C36F23" w:rsidRPr="00E317DD" w:rsidRDefault="00C36F23" w:rsidP="00D07E1E">
            <w:pPr>
              <w:rPr>
                <w:lang w:val="en-US"/>
              </w:rPr>
            </w:pPr>
          </w:p>
        </w:tc>
        <w:tc>
          <w:tcPr>
            <w:tcW w:w="1267" w:type="dxa"/>
          </w:tcPr>
          <w:p w14:paraId="227151A4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87" w:type="dxa"/>
          </w:tcPr>
          <w:p w14:paraId="7055B673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</w:tr>
      <w:tr w:rsidR="006E5155" w14:paraId="68334FF0" w14:textId="77777777" w:rsidTr="007B5783">
        <w:trPr>
          <w:trHeight w:val="598"/>
        </w:trPr>
        <w:tc>
          <w:tcPr>
            <w:tcW w:w="1612" w:type="dxa"/>
          </w:tcPr>
          <w:p w14:paraId="344C7E85" w14:textId="77777777" w:rsidR="00C36F23" w:rsidRPr="00E24F07" w:rsidRDefault="00C36F23" w:rsidP="00D07E1E"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 (0.060-0.369 pg/kg bw/day)</w:t>
            </w:r>
          </w:p>
        </w:tc>
        <w:tc>
          <w:tcPr>
            <w:tcW w:w="1413" w:type="dxa"/>
          </w:tcPr>
          <w:p w14:paraId="759E761A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32" w:type="dxa"/>
          </w:tcPr>
          <w:p w14:paraId="5B25AFB7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4FD2EB74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28" w:type="dxa"/>
          </w:tcPr>
          <w:p w14:paraId="699F9129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2990D1CC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87" w:type="dxa"/>
          </w:tcPr>
          <w:p w14:paraId="33CD5B46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6E5155" w14:paraId="6316B493" w14:textId="77777777" w:rsidTr="007B5783">
        <w:trPr>
          <w:trHeight w:val="283"/>
        </w:trPr>
        <w:tc>
          <w:tcPr>
            <w:tcW w:w="1612" w:type="dxa"/>
          </w:tcPr>
          <w:p w14:paraId="138E9D48" w14:textId="77777777" w:rsidR="00C36F23" w:rsidRPr="00E24F07" w:rsidRDefault="00C36F23" w:rsidP="00D07E1E"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2 (0.369-0.492 pg/kg bw/day)</w:t>
            </w:r>
          </w:p>
        </w:tc>
        <w:tc>
          <w:tcPr>
            <w:tcW w:w="1413" w:type="dxa"/>
          </w:tcPr>
          <w:p w14:paraId="7BDC5538" w14:textId="77777777" w:rsidR="00C002CD" w:rsidRDefault="000345F6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6 </w:t>
            </w:r>
          </w:p>
          <w:p w14:paraId="371DC686" w14:textId="6FE9EAA9" w:rsidR="00C36F23" w:rsidRDefault="000345F6" w:rsidP="00D07E1E">
            <w:pPr>
              <w:rPr>
                <w:lang w:val="en-US"/>
              </w:rPr>
            </w:pPr>
            <w:r>
              <w:rPr>
                <w:lang w:val="en-US"/>
              </w:rPr>
              <w:t>(0.50-1.16)</w:t>
            </w:r>
          </w:p>
        </w:tc>
        <w:tc>
          <w:tcPr>
            <w:tcW w:w="1332" w:type="dxa"/>
          </w:tcPr>
          <w:p w14:paraId="29ABFD66" w14:textId="77777777" w:rsidR="00C002CD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6 </w:t>
            </w:r>
          </w:p>
          <w:p w14:paraId="0C55DC13" w14:textId="1CC76CF7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(0.49-1.17)</w:t>
            </w:r>
          </w:p>
        </w:tc>
        <w:tc>
          <w:tcPr>
            <w:tcW w:w="1267" w:type="dxa"/>
          </w:tcPr>
          <w:p w14:paraId="6181CE37" w14:textId="3B575D81" w:rsidR="00C36F23" w:rsidRDefault="00D779B8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53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24-1.20)</w:t>
            </w:r>
          </w:p>
        </w:tc>
        <w:tc>
          <w:tcPr>
            <w:tcW w:w="1328" w:type="dxa"/>
          </w:tcPr>
          <w:p w14:paraId="4BD0F670" w14:textId="7A98175E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0.5</w:t>
            </w:r>
            <w:r w:rsidR="006D42B4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25-1.</w:t>
            </w:r>
            <w:r w:rsidR="006D42B4">
              <w:rPr>
                <w:lang w:val="en-US"/>
              </w:rPr>
              <w:t>30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2FC2E22F" w14:textId="74BAF856" w:rsidR="00C36F23" w:rsidRDefault="00B86340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7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3-1.43)</w:t>
            </w:r>
          </w:p>
        </w:tc>
        <w:tc>
          <w:tcPr>
            <w:tcW w:w="1387" w:type="dxa"/>
          </w:tcPr>
          <w:p w14:paraId="626BF805" w14:textId="4F17CDB9" w:rsidR="00C36F23" w:rsidRDefault="006E5155" w:rsidP="00D07E1E">
            <w:pPr>
              <w:rPr>
                <w:lang w:val="en-US"/>
              </w:rPr>
            </w:pPr>
            <w:r w:rsidRPr="00CE7B58">
              <w:rPr>
                <w:lang w:val="en-US"/>
              </w:rPr>
              <w:t>0.84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CE7B58">
              <w:rPr>
                <w:lang w:val="en-US"/>
              </w:rPr>
              <w:t>0.50-1.41</w:t>
            </w:r>
            <w:r>
              <w:rPr>
                <w:lang w:val="en-US"/>
              </w:rPr>
              <w:t>)</w:t>
            </w:r>
          </w:p>
        </w:tc>
      </w:tr>
      <w:tr w:rsidR="006E5155" w14:paraId="5D5C4C57" w14:textId="77777777" w:rsidTr="007B5783">
        <w:trPr>
          <w:trHeight w:val="283"/>
        </w:trPr>
        <w:tc>
          <w:tcPr>
            <w:tcW w:w="1612" w:type="dxa"/>
          </w:tcPr>
          <w:p w14:paraId="791A66A8" w14:textId="77777777" w:rsidR="00C36F23" w:rsidRPr="00AA6AB2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 (0.492-0.628 pg/kg bw/day)</w:t>
            </w:r>
          </w:p>
        </w:tc>
        <w:tc>
          <w:tcPr>
            <w:tcW w:w="1413" w:type="dxa"/>
          </w:tcPr>
          <w:p w14:paraId="73D2655D" w14:textId="77777777" w:rsidR="00C002CD" w:rsidRDefault="000345F6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8 </w:t>
            </w:r>
          </w:p>
          <w:p w14:paraId="4E822BCA" w14:textId="4EBE410D" w:rsidR="00C36F23" w:rsidRDefault="000345F6" w:rsidP="00D07E1E">
            <w:pPr>
              <w:rPr>
                <w:lang w:val="en-US"/>
              </w:rPr>
            </w:pPr>
            <w:r>
              <w:rPr>
                <w:lang w:val="en-US"/>
              </w:rPr>
              <w:t>(0.59</w:t>
            </w:r>
            <w:r w:rsidR="00996F3E">
              <w:rPr>
                <w:lang w:val="en-US"/>
              </w:rPr>
              <w:t>-1.32)</w:t>
            </w:r>
          </w:p>
        </w:tc>
        <w:tc>
          <w:tcPr>
            <w:tcW w:w="1332" w:type="dxa"/>
          </w:tcPr>
          <w:p w14:paraId="1357E39F" w14:textId="77777777" w:rsidR="00C002CD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0.8</w:t>
            </w:r>
            <w:r w:rsidR="002B33A1">
              <w:rPr>
                <w:lang w:val="en-US"/>
              </w:rPr>
              <w:t>8</w:t>
            </w:r>
            <w:r>
              <w:rPr>
                <w:lang w:val="en-US"/>
              </w:rPr>
              <w:t xml:space="preserve"> </w:t>
            </w:r>
          </w:p>
          <w:p w14:paraId="72D6C03E" w14:textId="4624F856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(0.57-1.3</w:t>
            </w:r>
            <w:r w:rsidR="00D956B4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35D427C0" w14:textId="21AAF3BC" w:rsidR="00C36F23" w:rsidRDefault="0000135C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4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8-1.87)</w:t>
            </w:r>
          </w:p>
        </w:tc>
        <w:tc>
          <w:tcPr>
            <w:tcW w:w="1328" w:type="dxa"/>
          </w:tcPr>
          <w:p w14:paraId="2705D010" w14:textId="37C55E2C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6D42B4">
              <w:rPr>
                <w:lang w:val="en-US"/>
              </w:rPr>
              <w:t>4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</w:t>
            </w:r>
            <w:r w:rsidR="006D42B4">
              <w:rPr>
                <w:lang w:val="en-US"/>
              </w:rPr>
              <w:t>50</w:t>
            </w:r>
            <w:r>
              <w:rPr>
                <w:lang w:val="en-US"/>
              </w:rPr>
              <w:t>-2.1</w:t>
            </w:r>
            <w:r w:rsidR="006750D1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4BAF4A73" w14:textId="43D600FD" w:rsidR="00C36F23" w:rsidRPr="00CE7B58" w:rsidRDefault="00B86340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5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1-1.40)</w:t>
            </w:r>
          </w:p>
          <w:p w14:paraId="7ACEDEE9" w14:textId="619B83B7" w:rsidR="00C36F23" w:rsidRDefault="00C36F23" w:rsidP="00D07E1E">
            <w:pPr>
              <w:rPr>
                <w:lang w:val="en-US"/>
              </w:rPr>
            </w:pPr>
          </w:p>
        </w:tc>
        <w:tc>
          <w:tcPr>
            <w:tcW w:w="1387" w:type="dxa"/>
          </w:tcPr>
          <w:p w14:paraId="6D4A7AF7" w14:textId="5F3C0646" w:rsidR="00C36F23" w:rsidRDefault="006E5155" w:rsidP="00D07E1E">
            <w:pPr>
              <w:rPr>
                <w:lang w:val="en-US"/>
              </w:rPr>
            </w:pPr>
            <w:r w:rsidRPr="00CE7B58">
              <w:rPr>
                <w:lang w:val="en-US"/>
              </w:rPr>
              <w:t>0.80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CE7B58">
              <w:rPr>
                <w:lang w:val="en-US"/>
              </w:rPr>
              <w:t>0.47-1.37</w:t>
            </w:r>
            <w:r>
              <w:rPr>
                <w:lang w:val="en-US"/>
              </w:rPr>
              <w:t>)</w:t>
            </w:r>
          </w:p>
        </w:tc>
      </w:tr>
      <w:tr w:rsidR="006E5155" w14:paraId="107D8038" w14:textId="77777777" w:rsidTr="007B5783">
        <w:trPr>
          <w:trHeight w:val="283"/>
        </w:trPr>
        <w:tc>
          <w:tcPr>
            <w:tcW w:w="1612" w:type="dxa"/>
          </w:tcPr>
          <w:p w14:paraId="38E99420" w14:textId="77777777" w:rsidR="00C36F23" w:rsidRPr="00D42C57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 (0.628-0.837 pg/kg bw/day)</w:t>
            </w:r>
          </w:p>
        </w:tc>
        <w:tc>
          <w:tcPr>
            <w:tcW w:w="1413" w:type="dxa"/>
          </w:tcPr>
          <w:p w14:paraId="11019536" w14:textId="77777777" w:rsidR="00C002CD" w:rsidRDefault="00996F3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8 </w:t>
            </w:r>
          </w:p>
          <w:p w14:paraId="73E46664" w14:textId="69879239" w:rsidR="00C36F23" w:rsidRDefault="00996F3E" w:rsidP="00D07E1E">
            <w:pPr>
              <w:rPr>
                <w:lang w:val="en-US"/>
              </w:rPr>
            </w:pPr>
            <w:r>
              <w:rPr>
                <w:lang w:val="en-US"/>
              </w:rPr>
              <w:t>(0.66-1.45)</w:t>
            </w:r>
          </w:p>
        </w:tc>
        <w:tc>
          <w:tcPr>
            <w:tcW w:w="1332" w:type="dxa"/>
          </w:tcPr>
          <w:p w14:paraId="1C38F135" w14:textId="222D6535" w:rsidR="00C36F23" w:rsidRDefault="006E5155" w:rsidP="00D07E1E">
            <w:pPr>
              <w:spacing w:after="160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D956B4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</w:t>
            </w:r>
            <w:r w:rsidR="00D956B4">
              <w:rPr>
                <w:lang w:val="en-US"/>
              </w:rPr>
              <w:t>3</w:t>
            </w:r>
            <w:r>
              <w:rPr>
                <w:lang w:val="en-US"/>
              </w:rPr>
              <w:t>-1.5</w:t>
            </w:r>
            <w:r w:rsidR="00D956B4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05E74A7C" w14:textId="36552CEB" w:rsidR="00C36F23" w:rsidRDefault="00F406C6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8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4-1.77)</w:t>
            </w:r>
          </w:p>
        </w:tc>
        <w:tc>
          <w:tcPr>
            <w:tcW w:w="1328" w:type="dxa"/>
          </w:tcPr>
          <w:p w14:paraId="1521359D" w14:textId="29BA7C8D" w:rsidR="00C36F23" w:rsidRDefault="006750D1" w:rsidP="00D07E1E">
            <w:pPr>
              <w:rPr>
                <w:lang w:val="en-US"/>
              </w:rPr>
            </w:pPr>
            <w:r>
              <w:rPr>
                <w:lang w:val="en-US"/>
              </w:rPr>
              <w:t>1.00</w:t>
            </w:r>
            <w:r w:rsidR="006E5155"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 w:rsidR="006E5155">
              <w:rPr>
                <w:lang w:val="en-US"/>
              </w:rPr>
              <w:t>(0.4</w:t>
            </w:r>
            <w:r>
              <w:rPr>
                <w:lang w:val="en-US"/>
              </w:rPr>
              <w:t>7</w:t>
            </w:r>
            <w:r w:rsidR="006E5155">
              <w:rPr>
                <w:lang w:val="en-US"/>
              </w:rPr>
              <w:t>-2.1</w:t>
            </w:r>
            <w:r>
              <w:rPr>
                <w:lang w:val="en-US"/>
              </w:rPr>
              <w:t>6</w:t>
            </w:r>
            <w:r w:rsidR="006E5155"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659C1E3A" w14:textId="03F0CC98" w:rsidR="00C36F23" w:rsidRPr="00A733DE" w:rsidRDefault="006B15E2" w:rsidP="00D07E1E">
            <w:pPr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1.03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4-1.66)</w:t>
            </w:r>
          </w:p>
        </w:tc>
        <w:tc>
          <w:tcPr>
            <w:tcW w:w="1387" w:type="dxa"/>
          </w:tcPr>
          <w:p w14:paraId="314072B6" w14:textId="1CC9A3FE" w:rsidR="00C36F23" w:rsidRPr="00551563" w:rsidRDefault="006E5155" w:rsidP="00D07E1E">
            <w:pPr>
              <w:rPr>
                <w:lang w:val="en-US"/>
              </w:rPr>
            </w:pPr>
            <w:r w:rsidRPr="00CE7B58">
              <w:rPr>
                <w:lang w:val="en-US"/>
              </w:rPr>
              <w:t>0.94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CE7B58">
              <w:rPr>
                <w:lang w:val="en-US"/>
              </w:rPr>
              <w:t>0.55-1.62</w:t>
            </w:r>
            <w:r>
              <w:rPr>
                <w:lang w:val="en-US"/>
              </w:rPr>
              <w:t>)</w:t>
            </w:r>
          </w:p>
        </w:tc>
      </w:tr>
      <w:tr w:rsidR="006E5155" w14:paraId="0C289C28" w14:textId="77777777" w:rsidTr="007B5783">
        <w:trPr>
          <w:trHeight w:val="283"/>
        </w:trPr>
        <w:tc>
          <w:tcPr>
            <w:tcW w:w="1612" w:type="dxa"/>
          </w:tcPr>
          <w:p w14:paraId="39AC9E7D" w14:textId="77777777" w:rsidR="00C36F23" w:rsidRPr="002777C0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 (0.837-22.40 pg/kg bw/day)</w:t>
            </w:r>
          </w:p>
        </w:tc>
        <w:tc>
          <w:tcPr>
            <w:tcW w:w="1413" w:type="dxa"/>
          </w:tcPr>
          <w:p w14:paraId="3AF32461" w14:textId="77777777" w:rsidR="00C002CD" w:rsidRDefault="00996F3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2 </w:t>
            </w:r>
          </w:p>
          <w:p w14:paraId="40969B07" w14:textId="04C5FFCE" w:rsidR="00C36F23" w:rsidRDefault="00996F3E" w:rsidP="00D07E1E">
            <w:pPr>
              <w:rPr>
                <w:lang w:val="en-US"/>
              </w:rPr>
            </w:pPr>
            <w:r>
              <w:rPr>
                <w:lang w:val="en-US"/>
              </w:rPr>
              <w:t>(0.47-1.10)</w:t>
            </w:r>
          </w:p>
        </w:tc>
        <w:tc>
          <w:tcPr>
            <w:tcW w:w="1332" w:type="dxa"/>
          </w:tcPr>
          <w:p w14:paraId="6CC624BF" w14:textId="429077F9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D956B4">
              <w:rPr>
                <w:lang w:val="en-US"/>
              </w:rPr>
              <w:t>9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2-1.12)</w:t>
            </w:r>
          </w:p>
        </w:tc>
        <w:tc>
          <w:tcPr>
            <w:tcW w:w="1267" w:type="dxa"/>
          </w:tcPr>
          <w:p w14:paraId="2FEBFD18" w14:textId="7CA900FE" w:rsidR="00C36F23" w:rsidRDefault="00F406C6" w:rsidP="00D07E1E">
            <w:pPr>
              <w:tabs>
                <w:tab w:val="left" w:pos="866"/>
              </w:tabs>
              <w:rPr>
                <w:lang w:val="en-US"/>
              </w:rPr>
            </w:pPr>
            <w:r>
              <w:rPr>
                <w:lang w:val="en-US"/>
              </w:rPr>
              <w:t xml:space="preserve">1.22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4-2.32)</w:t>
            </w:r>
          </w:p>
        </w:tc>
        <w:tc>
          <w:tcPr>
            <w:tcW w:w="1328" w:type="dxa"/>
          </w:tcPr>
          <w:p w14:paraId="0B594981" w14:textId="7248FA65" w:rsidR="00C36F23" w:rsidRDefault="006E5155" w:rsidP="00D07E1E">
            <w:pPr>
              <w:tabs>
                <w:tab w:val="left" w:pos="866"/>
              </w:tabs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="00DA2D48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</w:t>
            </w:r>
            <w:r w:rsidR="00DA2D48">
              <w:rPr>
                <w:lang w:val="en-US"/>
              </w:rPr>
              <w:t>5</w:t>
            </w:r>
            <w:r>
              <w:rPr>
                <w:lang w:val="en-US"/>
              </w:rPr>
              <w:t>-2.</w:t>
            </w:r>
            <w:r w:rsidR="00DA2D48">
              <w:rPr>
                <w:lang w:val="en-US"/>
              </w:rPr>
              <w:t>91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3C13D785" w14:textId="47E59F29" w:rsidR="00C36F23" w:rsidRPr="00C02ABE" w:rsidRDefault="006B15E2" w:rsidP="00D07E1E">
            <w:pPr>
              <w:rPr>
                <w:b/>
                <w:bCs/>
                <w:lang w:val="en-US"/>
              </w:rPr>
            </w:pPr>
            <w:r w:rsidRPr="006B15E2">
              <w:rPr>
                <w:b/>
                <w:bCs/>
                <w:lang w:val="en-US"/>
              </w:rPr>
              <w:t xml:space="preserve">0.46 </w:t>
            </w:r>
            <w:r w:rsidR="00C002CD">
              <w:rPr>
                <w:b/>
                <w:bCs/>
                <w:lang w:val="en-US"/>
              </w:rPr>
              <w:br/>
            </w:r>
            <w:r w:rsidRPr="006B15E2">
              <w:rPr>
                <w:b/>
                <w:bCs/>
                <w:lang w:val="en-US"/>
              </w:rPr>
              <w:t>(0.25-0.85)</w:t>
            </w:r>
          </w:p>
        </w:tc>
        <w:tc>
          <w:tcPr>
            <w:tcW w:w="1387" w:type="dxa"/>
          </w:tcPr>
          <w:p w14:paraId="603FD704" w14:textId="7EA504B6" w:rsidR="00C36F23" w:rsidRDefault="006E5155" w:rsidP="00D07E1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0.40 </w:t>
            </w:r>
            <w:r w:rsidR="00C002CD">
              <w:rPr>
                <w:b/>
                <w:bCs/>
                <w:lang w:val="en-US"/>
              </w:rPr>
              <w:br/>
            </w:r>
            <w:r>
              <w:rPr>
                <w:b/>
                <w:bCs/>
                <w:lang w:val="en-US"/>
              </w:rPr>
              <w:t>(0.20-0.79)</w:t>
            </w:r>
          </w:p>
        </w:tc>
      </w:tr>
      <w:tr w:rsidR="006E5155" w:rsidRPr="00B537B1" w14:paraId="73D65A01" w14:textId="77777777" w:rsidTr="007B5783">
        <w:trPr>
          <w:trHeight w:val="283"/>
        </w:trPr>
        <w:tc>
          <w:tcPr>
            <w:tcW w:w="1612" w:type="dxa"/>
          </w:tcPr>
          <w:p w14:paraId="1B32F31D" w14:textId="77777777" w:rsidR="00085F85" w:rsidRDefault="00085F85" w:rsidP="00D07E1E">
            <w:pPr>
              <w:rPr>
                <w:b/>
                <w:bCs/>
                <w:lang w:val="en-US"/>
              </w:rPr>
            </w:pPr>
          </w:p>
          <w:p w14:paraId="0CFB6CFF" w14:textId="4C600880" w:rsidR="00C36F23" w:rsidRPr="00EC6CBD" w:rsidRDefault="00C36F23" w:rsidP="00D07E1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Non-dioxin-like </w:t>
            </w:r>
            <w:r>
              <w:rPr>
                <w:b/>
                <w:bCs/>
                <w:lang w:val="en-US"/>
              </w:rPr>
              <w:lastRenderedPageBreak/>
              <w:t xml:space="preserve">PCBs (PCB-153) </w:t>
            </w:r>
          </w:p>
        </w:tc>
        <w:tc>
          <w:tcPr>
            <w:tcW w:w="1413" w:type="dxa"/>
          </w:tcPr>
          <w:p w14:paraId="24912A89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</w:tcPr>
          <w:p w14:paraId="70199093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267" w:type="dxa"/>
          </w:tcPr>
          <w:p w14:paraId="1FCC4A32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28" w:type="dxa"/>
          </w:tcPr>
          <w:p w14:paraId="7B471E20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267" w:type="dxa"/>
          </w:tcPr>
          <w:p w14:paraId="725BBA24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  <w:tc>
          <w:tcPr>
            <w:tcW w:w="1387" w:type="dxa"/>
          </w:tcPr>
          <w:p w14:paraId="4400F57B" w14:textId="77777777" w:rsidR="00C36F23" w:rsidRDefault="00C36F23" w:rsidP="00D07E1E">
            <w:pPr>
              <w:jc w:val="center"/>
              <w:rPr>
                <w:lang w:val="en-US"/>
              </w:rPr>
            </w:pPr>
          </w:p>
        </w:tc>
      </w:tr>
      <w:tr w:rsidR="006E5155" w14:paraId="29D42EE1" w14:textId="77777777" w:rsidTr="007B5783">
        <w:trPr>
          <w:trHeight w:val="283"/>
        </w:trPr>
        <w:tc>
          <w:tcPr>
            <w:tcW w:w="1612" w:type="dxa"/>
          </w:tcPr>
          <w:p w14:paraId="0147CEE7" w14:textId="77777777" w:rsidR="00C36F23" w:rsidRPr="00E24F07" w:rsidRDefault="00C36F23" w:rsidP="00D07E1E"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1 (0.030-0.439 pg/kg bw/day)</w:t>
            </w:r>
          </w:p>
        </w:tc>
        <w:tc>
          <w:tcPr>
            <w:tcW w:w="1413" w:type="dxa"/>
          </w:tcPr>
          <w:p w14:paraId="3AD9352E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32" w:type="dxa"/>
          </w:tcPr>
          <w:p w14:paraId="39DA0792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7C613384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28" w:type="dxa"/>
          </w:tcPr>
          <w:p w14:paraId="38025A19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267" w:type="dxa"/>
          </w:tcPr>
          <w:p w14:paraId="4D473065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387" w:type="dxa"/>
          </w:tcPr>
          <w:p w14:paraId="3F187F30" w14:textId="77777777" w:rsidR="00C36F23" w:rsidRDefault="00C36F23" w:rsidP="00D07E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</w:tr>
      <w:tr w:rsidR="006E5155" w14:paraId="2975E637" w14:textId="77777777" w:rsidTr="007B5783">
        <w:trPr>
          <w:trHeight w:val="283"/>
        </w:trPr>
        <w:tc>
          <w:tcPr>
            <w:tcW w:w="1612" w:type="dxa"/>
          </w:tcPr>
          <w:p w14:paraId="4C172A6E" w14:textId="77777777" w:rsidR="00C36F23" w:rsidRPr="00CB0E41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2 (0.439-0.626 pg/kg bw/day)</w:t>
            </w:r>
          </w:p>
        </w:tc>
        <w:tc>
          <w:tcPr>
            <w:tcW w:w="1413" w:type="dxa"/>
          </w:tcPr>
          <w:p w14:paraId="7E611C9B" w14:textId="1BB2B839" w:rsidR="00C36F23" w:rsidRDefault="00996F3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3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2-1.42)</w:t>
            </w:r>
          </w:p>
        </w:tc>
        <w:tc>
          <w:tcPr>
            <w:tcW w:w="1332" w:type="dxa"/>
          </w:tcPr>
          <w:p w14:paraId="6E93629D" w14:textId="132A2B84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95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2-1.4</w:t>
            </w:r>
            <w:r w:rsidR="00AE0D09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005C8735" w14:textId="77777777" w:rsidR="00C002CD" w:rsidRDefault="00141DC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19 </w:t>
            </w:r>
          </w:p>
          <w:p w14:paraId="1EB11E5D" w14:textId="7C0FAC93" w:rsidR="00C36F23" w:rsidRDefault="00141DC3" w:rsidP="00D07E1E">
            <w:pPr>
              <w:rPr>
                <w:lang w:val="en-US"/>
              </w:rPr>
            </w:pPr>
            <w:r>
              <w:rPr>
                <w:lang w:val="en-US"/>
              </w:rPr>
              <w:t>(0.53-2.66)</w:t>
            </w:r>
          </w:p>
        </w:tc>
        <w:tc>
          <w:tcPr>
            <w:tcW w:w="1328" w:type="dxa"/>
          </w:tcPr>
          <w:p w14:paraId="0BE69361" w14:textId="314BB653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  <w:r w:rsidR="00E7712F">
              <w:rPr>
                <w:lang w:val="en-US"/>
              </w:rPr>
              <w:t>31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</w:t>
            </w:r>
            <w:r w:rsidR="00E7712F">
              <w:rPr>
                <w:lang w:val="en-US"/>
              </w:rPr>
              <w:t>8</w:t>
            </w:r>
            <w:r>
              <w:rPr>
                <w:lang w:val="en-US"/>
              </w:rPr>
              <w:t>-2.9</w:t>
            </w:r>
            <w:r w:rsidR="00E15FD2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404BA0B8" w14:textId="66544229" w:rsidR="00C36F23" w:rsidRDefault="00C02ABE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5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2-1.38)</w:t>
            </w:r>
          </w:p>
        </w:tc>
        <w:tc>
          <w:tcPr>
            <w:tcW w:w="1387" w:type="dxa"/>
          </w:tcPr>
          <w:p w14:paraId="30618D49" w14:textId="526EB9B4" w:rsidR="00C36F23" w:rsidRDefault="006E5155" w:rsidP="00D07E1E">
            <w:pPr>
              <w:rPr>
                <w:lang w:val="en-US"/>
              </w:rPr>
            </w:pPr>
            <w:r w:rsidRPr="00941CF1">
              <w:rPr>
                <w:lang w:val="en-US"/>
              </w:rPr>
              <w:t>0.84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941CF1">
              <w:rPr>
                <w:lang w:val="en-US"/>
              </w:rPr>
              <w:t>0.51-1.38</w:t>
            </w:r>
            <w:r>
              <w:rPr>
                <w:lang w:val="en-US"/>
              </w:rPr>
              <w:t>)</w:t>
            </w:r>
          </w:p>
        </w:tc>
      </w:tr>
      <w:tr w:rsidR="006E5155" w14:paraId="0F661534" w14:textId="77777777" w:rsidTr="007B5783">
        <w:trPr>
          <w:trHeight w:val="283"/>
        </w:trPr>
        <w:tc>
          <w:tcPr>
            <w:tcW w:w="1612" w:type="dxa"/>
          </w:tcPr>
          <w:p w14:paraId="2B0D8467" w14:textId="77777777" w:rsidR="00C36F23" w:rsidRPr="00E317DD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3 (0.626-0.873 pg/kg bw/day)</w:t>
            </w:r>
          </w:p>
        </w:tc>
        <w:tc>
          <w:tcPr>
            <w:tcW w:w="1413" w:type="dxa"/>
          </w:tcPr>
          <w:p w14:paraId="69F94D85" w14:textId="32523128" w:rsidR="00C36F23" w:rsidRDefault="0078286F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0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6-1.51)</w:t>
            </w:r>
          </w:p>
        </w:tc>
        <w:tc>
          <w:tcPr>
            <w:tcW w:w="1332" w:type="dxa"/>
          </w:tcPr>
          <w:p w14:paraId="1C1FCE45" w14:textId="53D430E8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  <w:r w:rsidR="00DC0B7E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</w:t>
            </w:r>
            <w:r w:rsidR="00DC0B7E">
              <w:rPr>
                <w:lang w:val="en-US"/>
              </w:rPr>
              <w:t>7</w:t>
            </w:r>
            <w:r>
              <w:rPr>
                <w:lang w:val="en-US"/>
              </w:rPr>
              <w:t>-1.5</w:t>
            </w:r>
            <w:r w:rsidR="00DC0B7E">
              <w:rPr>
                <w:lang w:val="en-US"/>
              </w:rPr>
              <w:t>8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23582026" w14:textId="78BB9CD8" w:rsidR="00C36F23" w:rsidRDefault="00141DC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55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73-3.32)</w:t>
            </w:r>
          </w:p>
        </w:tc>
        <w:tc>
          <w:tcPr>
            <w:tcW w:w="1328" w:type="dxa"/>
          </w:tcPr>
          <w:p w14:paraId="06D614DF" w14:textId="409E6D63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7</w:t>
            </w:r>
            <w:r w:rsidR="00E15FD2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</w:t>
            </w:r>
            <w:r w:rsidR="00E15FD2">
              <w:rPr>
                <w:lang w:val="en-US"/>
              </w:rPr>
              <w:t>80</w:t>
            </w:r>
            <w:r>
              <w:rPr>
                <w:lang w:val="en-US"/>
              </w:rPr>
              <w:t>-3.</w:t>
            </w:r>
            <w:r w:rsidR="00E15FD2">
              <w:rPr>
                <w:lang w:val="en-US"/>
              </w:rPr>
              <w:t>87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</w:tcPr>
          <w:p w14:paraId="14D4C02F" w14:textId="497AF9A2" w:rsidR="00C36F23" w:rsidRPr="00CF6709" w:rsidRDefault="00016A4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2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1-1.35)</w:t>
            </w:r>
          </w:p>
        </w:tc>
        <w:tc>
          <w:tcPr>
            <w:tcW w:w="1387" w:type="dxa"/>
          </w:tcPr>
          <w:p w14:paraId="40DD933B" w14:textId="7CD71C9B" w:rsidR="00C36F23" w:rsidRDefault="006E5155" w:rsidP="00D07E1E">
            <w:pPr>
              <w:rPr>
                <w:lang w:val="en-US"/>
              </w:rPr>
            </w:pPr>
            <w:r w:rsidRPr="00941CF1">
              <w:rPr>
                <w:lang w:val="en-US"/>
              </w:rPr>
              <w:t>0.81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941CF1">
              <w:rPr>
                <w:lang w:val="en-US"/>
              </w:rPr>
              <w:t>0.4</w:t>
            </w:r>
            <w:r w:rsidR="00C61A88">
              <w:rPr>
                <w:lang w:val="en-US"/>
              </w:rPr>
              <w:t>9</w:t>
            </w:r>
            <w:r w:rsidRPr="00941CF1">
              <w:rPr>
                <w:lang w:val="en-US"/>
              </w:rPr>
              <w:t>-1.3</w:t>
            </w:r>
            <w:r w:rsidR="00070EC2">
              <w:rPr>
                <w:lang w:val="en-US"/>
              </w:rPr>
              <w:t>7</w:t>
            </w:r>
            <w:r>
              <w:rPr>
                <w:lang w:val="en-US"/>
              </w:rPr>
              <w:t>)</w:t>
            </w:r>
          </w:p>
        </w:tc>
      </w:tr>
      <w:tr w:rsidR="006E5155" w14:paraId="71390CBB" w14:textId="77777777" w:rsidTr="001F687F">
        <w:trPr>
          <w:trHeight w:val="283"/>
        </w:trPr>
        <w:tc>
          <w:tcPr>
            <w:tcW w:w="1612" w:type="dxa"/>
            <w:tcBorders>
              <w:bottom w:val="single" w:sz="4" w:space="0" w:color="BFBFBF" w:themeColor="background1" w:themeShade="BF"/>
            </w:tcBorders>
          </w:tcPr>
          <w:p w14:paraId="5A482C67" w14:textId="77777777" w:rsidR="00C36F23" w:rsidRPr="00630739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4 (0.873-1.341 pg/kg bw/day)</w:t>
            </w:r>
          </w:p>
        </w:tc>
        <w:tc>
          <w:tcPr>
            <w:tcW w:w="1413" w:type="dxa"/>
            <w:tcBorders>
              <w:bottom w:val="single" w:sz="4" w:space="0" w:color="BFBFBF" w:themeColor="background1" w:themeShade="BF"/>
            </w:tcBorders>
          </w:tcPr>
          <w:p w14:paraId="289B8CA8" w14:textId="1634AC31" w:rsidR="00C36F23" w:rsidRDefault="0078286F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09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73-1.62)</w:t>
            </w:r>
          </w:p>
        </w:tc>
        <w:tc>
          <w:tcPr>
            <w:tcW w:w="1332" w:type="dxa"/>
            <w:tcBorders>
              <w:bottom w:val="single" w:sz="4" w:space="0" w:color="BFBFBF" w:themeColor="background1" w:themeShade="BF"/>
            </w:tcBorders>
          </w:tcPr>
          <w:p w14:paraId="726FCBB7" w14:textId="0E6518D7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  <w:r w:rsidR="00DC0B7E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7</w:t>
            </w:r>
            <w:r w:rsidR="00DC0B7E">
              <w:rPr>
                <w:lang w:val="en-US"/>
              </w:rPr>
              <w:t>3</w:t>
            </w:r>
            <w:r>
              <w:rPr>
                <w:lang w:val="en-US"/>
              </w:rPr>
              <w:t>-1.7</w:t>
            </w:r>
            <w:r w:rsidR="00DC0B7E">
              <w:rPr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BFBFBF" w:themeColor="background1" w:themeShade="BF"/>
            </w:tcBorders>
          </w:tcPr>
          <w:p w14:paraId="4E8F80D3" w14:textId="507D0B32" w:rsidR="00C36F23" w:rsidRDefault="00141DC3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1.93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93-4.00)</w:t>
            </w:r>
          </w:p>
        </w:tc>
        <w:tc>
          <w:tcPr>
            <w:tcW w:w="1328" w:type="dxa"/>
            <w:tcBorders>
              <w:bottom w:val="single" w:sz="4" w:space="0" w:color="BFBFBF" w:themeColor="background1" w:themeShade="BF"/>
            </w:tcBorders>
          </w:tcPr>
          <w:p w14:paraId="724DF32B" w14:textId="18D743A3" w:rsidR="00C36F23" w:rsidRPr="00141DC3" w:rsidRDefault="006E5155" w:rsidP="00D07E1E">
            <w:pPr>
              <w:rPr>
                <w:b/>
                <w:bCs/>
                <w:lang w:val="en-US"/>
              </w:rPr>
            </w:pPr>
            <w:r w:rsidRPr="000948DE">
              <w:rPr>
                <w:b/>
                <w:bCs/>
                <w:lang w:val="en-US"/>
              </w:rPr>
              <w:t>2.</w:t>
            </w:r>
            <w:r w:rsidR="00A702C7">
              <w:rPr>
                <w:b/>
                <w:bCs/>
                <w:lang w:val="en-US"/>
              </w:rPr>
              <w:t>24</w:t>
            </w:r>
            <w:r>
              <w:rPr>
                <w:b/>
                <w:bCs/>
                <w:lang w:val="en-US"/>
              </w:rPr>
              <w:t xml:space="preserve"> </w:t>
            </w:r>
            <w:r w:rsidR="00C002CD">
              <w:rPr>
                <w:b/>
                <w:bCs/>
                <w:lang w:val="en-US"/>
              </w:rPr>
              <w:br/>
            </w:r>
            <w:r>
              <w:rPr>
                <w:b/>
                <w:bCs/>
                <w:lang w:val="en-US"/>
              </w:rPr>
              <w:t>(</w:t>
            </w:r>
            <w:r w:rsidRPr="000948DE">
              <w:rPr>
                <w:b/>
                <w:bCs/>
                <w:lang w:val="en-US"/>
              </w:rPr>
              <w:t>1.</w:t>
            </w:r>
            <w:r w:rsidR="00A702C7">
              <w:rPr>
                <w:b/>
                <w:bCs/>
                <w:lang w:val="en-US"/>
              </w:rPr>
              <w:t>03</w:t>
            </w:r>
            <w:r w:rsidRPr="000948DE">
              <w:rPr>
                <w:b/>
                <w:bCs/>
                <w:lang w:val="en-US"/>
              </w:rPr>
              <w:t>-4.</w:t>
            </w:r>
            <w:r w:rsidR="00A702C7">
              <w:rPr>
                <w:b/>
                <w:bCs/>
                <w:lang w:val="en-US"/>
              </w:rPr>
              <w:t>86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BFBFBF" w:themeColor="background1" w:themeShade="BF"/>
            </w:tcBorders>
          </w:tcPr>
          <w:p w14:paraId="07618E69" w14:textId="0DC7946C" w:rsidR="00C36F23" w:rsidRDefault="00016A41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82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50-1.34)</w:t>
            </w:r>
          </w:p>
        </w:tc>
        <w:tc>
          <w:tcPr>
            <w:tcW w:w="1387" w:type="dxa"/>
            <w:tcBorders>
              <w:bottom w:val="single" w:sz="4" w:space="0" w:color="BFBFBF" w:themeColor="background1" w:themeShade="BF"/>
            </w:tcBorders>
          </w:tcPr>
          <w:p w14:paraId="44A10B3D" w14:textId="63716DED" w:rsidR="00C36F23" w:rsidRDefault="006E5155" w:rsidP="00D07E1E">
            <w:pPr>
              <w:rPr>
                <w:lang w:val="en-US"/>
              </w:rPr>
            </w:pPr>
            <w:r w:rsidRPr="00941CF1">
              <w:rPr>
                <w:lang w:val="en-US"/>
              </w:rPr>
              <w:t>0.</w:t>
            </w:r>
            <w:r w:rsidR="00070EC2">
              <w:rPr>
                <w:lang w:val="en-US"/>
              </w:rPr>
              <w:t>80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</w:t>
            </w:r>
            <w:r w:rsidRPr="00941CF1">
              <w:rPr>
                <w:lang w:val="en-US"/>
              </w:rPr>
              <w:t>0.47-1.3</w:t>
            </w:r>
            <w:r w:rsidR="00070EC2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</w:tr>
      <w:tr w:rsidR="006E5155" w14:paraId="21D5E6E9" w14:textId="77777777" w:rsidTr="001F687F">
        <w:trPr>
          <w:trHeight w:val="463"/>
        </w:trPr>
        <w:tc>
          <w:tcPr>
            <w:tcW w:w="1612" w:type="dxa"/>
            <w:tcBorders>
              <w:bottom w:val="single" w:sz="4" w:space="0" w:color="auto"/>
            </w:tcBorders>
          </w:tcPr>
          <w:p w14:paraId="34AA5F84" w14:textId="77777777" w:rsidR="00C36F23" w:rsidRDefault="00C36F23" w:rsidP="00D07E1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 w:eastAsia="nb-NO"/>
                <w14:ligatures w14:val="none"/>
              </w:rPr>
              <w:t>5 (1.341-39.94 pg/kg bw/day)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D8BF72E" w14:textId="7DBE9369" w:rsidR="00C36F23" w:rsidRDefault="0078286F" w:rsidP="00D07E1E">
            <w:pPr>
              <w:rPr>
                <w:lang w:val="en-US"/>
              </w:rPr>
            </w:pPr>
            <w:r>
              <w:rPr>
                <w:lang w:val="en-US"/>
              </w:rPr>
              <w:t xml:space="preserve">0.70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4-1.09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0D968731" w14:textId="57769A70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  <w:r w:rsidR="00E7712F">
              <w:rPr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4</w:t>
            </w:r>
            <w:r w:rsidR="00E7712F">
              <w:rPr>
                <w:lang w:val="en-US"/>
              </w:rPr>
              <w:t>4</w:t>
            </w:r>
            <w:r>
              <w:rPr>
                <w:lang w:val="en-US"/>
              </w:rPr>
              <w:t>-1.1</w:t>
            </w:r>
            <w:r w:rsidR="00E7712F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62CD105B" w14:textId="682367A3" w:rsidR="00C36F23" w:rsidRDefault="00141DC3" w:rsidP="00D07E1E">
            <w:pPr>
              <w:tabs>
                <w:tab w:val="left" w:pos="866"/>
              </w:tabs>
              <w:rPr>
                <w:lang w:val="en-US"/>
              </w:rPr>
            </w:pPr>
            <w:r>
              <w:rPr>
                <w:lang w:val="en-US"/>
              </w:rPr>
              <w:t xml:space="preserve">1.44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67-3.09)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6FF95DAE" w14:textId="154A816F" w:rsidR="00C36F23" w:rsidRDefault="006E5155" w:rsidP="00D07E1E">
            <w:pPr>
              <w:rPr>
                <w:lang w:val="en-US"/>
              </w:rPr>
            </w:pPr>
            <w:r>
              <w:rPr>
                <w:lang w:val="en-US"/>
              </w:rPr>
              <w:t>1.6</w:t>
            </w:r>
            <w:r w:rsidR="0057168A">
              <w:rPr>
                <w:lang w:val="en-US"/>
              </w:rPr>
              <w:t>7</w:t>
            </w:r>
            <w:r>
              <w:rPr>
                <w:lang w:val="en-US"/>
              </w:rPr>
              <w:t xml:space="preserve"> </w:t>
            </w:r>
            <w:r w:rsidR="00C002CD">
              <w:rPr>
                <w:lang w:val="en-US"/>
              </w:rPr>
              <w:br/>
            </w:r>
            <w:r>
              <w:rPr>
                <w:lang w:val="en-US"/>
              </w:rPr>
              <w:t>(0.7</w:t>
            </w:r>
            <w:r w:rsidR="00C61A88">
              <w:rPr>
                <w:lang w:val="en-US"/>
              </w:rPr>
              <w:t>3</w:t>
            </w:r>
            <w:r>
              <w:rPr>
                <w:lang w:val="en-US"/>
              </w:rPr>
              <w:t>-3.7</w:t>
            </w:r>
            <w:r w:rsidR="00C61A88">
              <w:rPr>
                <w:lang w:val="en-US"/>
              </w:rPr>
              <w:t>9</w:t>
            </w:r>
            <w:r>
              <w:rPr>
                <w:lang w:val="en-US"/>
              </w:rPr>
              <w:t>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298E631F" w14:textId="3C959B2C" w:rsidR="00C36F23" w:rsidRPr="00016A41" w:rsidRDefault="00016A41" w:rsidP="00D07E1E">
            <w:pPr>
              <w:rPr>
                <w:b/>
                <w:bCs/>
                <w:lang w:val="en-US"/>
              </w:rPr>
            </w:pPr>
            <w:r w:rsidRPr="00016A41">
              <w:rPr>
                <w:b/>
                <w:bCs/>
                <w:lang w:val="en-US"/>
              </w:rPr>
              <w:t xml:space="preserve">0.46 </w:t>
            </w:r>
            <w:r w:rsidR="00C002CD">
              <w:rPr>
                <w:b/>
                <w:bCs/>
                <w:lang w:val="en-US"/>
              </w:rPr>
              <w:br/>
            </w:r>
            <w:r w:rsidRPr="00016A41">
              <w:rPr>
                <w:b/>
                <w:bCs/>
                <w:lang w:val="en-US"/>
              </w:rPr>
              <w:t>(0.26-0.84)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567D5941" w14:textId="1193149D" w:rsidR="00C36F23" w:rsidRPr="00141DC3" w:rsidRDefault="006E5155" w:rsidP="00D07E1E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0.44 </w:t>
            </w:r>
            <w:r w:rsidR="00C002CD">
              <w:rPr>
                <w:b/>
                <w:bCs/>
                <w:lang w:val="en-US"/>
              </w:rPr>
              <w:br/>
            </w:r>
            <w:r>
              <w:rPr>
                <w:b/>
                <w:bCs/>
                <w:lang w:val="en-US"/>
              </w:rPr>
              <w:t>(0.23-0.8</w:t>
            </w:r>
            <w:r w:rsidR="00537A6A">
              <w:rPr>
                <w:b/>
                <w:bCs/>
                <w:lang w:val="en-US"/>
              </w:rPr>
              <w:t>3</w:t>
            </w:r>
            <w:r>
              <w:rPr>
                <w:b/>
                <w:bCs/>
                <w:lang w:val="en-US"/>
              </w:rPr>
              <w:t>)</w:t>
            </w:r>
          </w:p>
        </w:tc>
      </w:tr>
    </w:tbl>
    <w:p w14:paraId="671B758A" w14:textId="66F619D2" w:rsidR="007149F6" w:rsidRPr="00016A41" w:rsidRDefault="00C36F23" w:rsidP="00D07E1E">
      <w:pPr>
        <w:spacing w:line="240" w:lineRule="auto"/>
        <w:rPr>
          <w:sz w:val="18"/>
          <w:szCs w:val="18"/>
          <w:lang w:val="en-US"/>
        </w:rPr>
        <w:sectPr w:rsidR="007149F6" w:rsidRPr="00016A41" w:rsidSect="00967D7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1F687F">
        <w:rPr>
          <w:vertAlign w:val="superscript"/>
          <w:lang w:val="en-US"/>
        </w:rPr>
        <w:t>a</w:t>
      </w:r>
      <w:r w:rsidRPr="001F687F">
        <w:rPr>
          <w:b/>
          <w:bCs/>
          <w:lang w:val="en-US"/>
        </w:rPr>
        <w:t xml:space="preserve"> </w:t>
      </w:r>
      <w:r w:rsidRPr="001F687F">
        <w:rPr>
          <w:lang w:val="en-US"/>
        </w:rPr>
        <w:t>Adjusted for maternal age, education, pre-pregnancy BMI, parity, daily caloric intake, history of inflammatory rheumatic disease in mother, parental smoking status during pregnancy</w:t>
      </w:r>
      <w:r w:rsidR="00337ECC" w:rsidRPr="001F687F">
        <w:rPr>
          <w:lang w:val="en-US"/>
        </w:rPr>
        <w:t xml:space="preserve">, </w:t>
      </w:r>
      <w:r w:rsidRPr="001F687F">
        <w:rPr>
          <w:lang w:val="en-US"/>
        </w:rPr>
        <w:t>supplement use during pregnancy</w:t>
      </w:r>
      <w:r w:rsidR="00337ECC" w:rsidRPr="001F687F">
        <w:rPr>
          <w:lang w:val="en-US"/>
        </w:rPr>
        <w:t xml:space="preserve"> and </w:t>
      </w:r>
      <w:r w:rsidR="00D31D50" w:rsidRPr="001F687F">
        <w:rPr>
          <w:lang w:val="en-US"/>
        </w:rPr>
        <w:t>the child’s birth y</w:t>
      </w:r>
      <w:r w:rsidR="00757553" w:rsidRPr="001F687F">
        <w:rPr>
          <w:lang w:val="en-US"/>
        </w:rPr>
        <w:t>ea</w:t>
      </w:r>
      <w:r w:rsidR="00370962">
        <w:rPr>
          <w:lang w:val="en-US"/>
        </w:rPr>
        <w:t>r</w:t>
      </w:r>
    </w:p>
    <w:p w14:paraId="2C8F74C0" w14:textId="77777777" w:rsidR="00E2038B" w:rsidRPr="007B5783" w:rsidRDefault="00E2038B" w:rsidP="00D07E1E">
      <w:pPr>
        <w:spacing w:line="240" w:lineRule="auto"/>
        <w:rPr>
          <w:lang w:val="en-US"/>
        </w:rPr>
      </w:pPr>
    </w:p>
    <w:sectPr w:rsidR="00E2038B" w:rsidRPr="007B5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39AB96" w14:textId="77777777" w:rsidR="00427729" w:rsidRDefault="00427729" w:rsidP="00790802">
      <w:pPr>
        <w:spacing w:after="0" w:line="240" w:lineRule="auto"/>
      </w:pPr>
      <w:r>
        <w:separator/>
      </w:r>
    </w:p>
  </w:endnote>
  <w:endnote w:type="continuationSeparator" w:id="0">
    <w:p w14:paraId="3A433AA7" w14:textId="77777777" w:rsidR="00427729" w:rsidRDefault="00427729" w:rsidP="00790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AA645" w14:textId="77777777" w:rsidR="00427729" w:rsidRDefault="00427729" w:rsidP="00790802">
      <w:pPr>
        <w:spacing w:after="0" w:line="240" w:lineRule="auto"/>
      </w:pPr>
      <w:r>
        <w:separator/>
      </w:r>
    </w:p>
  </w:footnote>
  <w:footnote w:type="continuationSeparator" w:id="0">
    <w:p w14:paraId="0CC0E2AE" w14:textId="77777777" w:rsidR="00427729" w:rsidRDefault="00427729" w:rsidP="007908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F5F4C"/>
    <w:multiLevelType w:val="hybridMultilevel"/>
    <w:tmpl w:val="5706E5DE"/>
    <w:lvl w:ilvl="0" w:tplc="305699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C13B2"/>
    <w:multiLevelType w:val="hybridMultilevel"/>
    <w:tmpl w:val="9656E5B8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5014AB"/>
    <w:multiLevelType w:val="hybridMultilevel"/>
    <w:tmpl w:val="F4E0F6E2"/>
    <w:lvl w:ilvl="0" w:tplc="9FC01F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97A41"/>
    <w:multiLevelType w:val="hybridMultilevel"/>
    <w:tmpl w:val="7CC04422"/>
    <w:lvl w:ilvl="0" w:tplc="2932BF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D1E8F"/>
    <w:multiLevelType w:val="hybridMultilevel"/>
    <w:tmpl w:val="14B0FC16"/>
    <w:lvl w:ilvl="0" w:tplc="4D04EF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32625"/>
    <w:multiLevelType w:val="hybridMultilevel"/>
    <w:tmpl w:val="E7843D3E"/>
    <w:lvl w:ilvl="0" w:tplc="AF0E25AE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0A35B7"/>
    <w:multiLevelType w:val="hybridMultilevel"/>
    <w:tmpl w:val="C0CA9AB2"/>
    <w:lvl w:ilvl="0" w:tplc="275657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8749C2"/>
    <w:multiLevelType w:val="hybridMultilevel"/>
    <w:tmpl w:val="4866EC5E"/>
    <w:lvl w:ilvl="0" w:tplc="DB6EAD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8F3B08"/>
    <w:multiLevelType w:val="hybridMultilevel"/>
    <w:tmpl w:val="9656E5B8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350785"/>
    <w:multiLevelType w:val="hybridMultilevel"/>
    <w:tmpl w:val="4BA43722"/>
    <w:lvl w:ilvl="0" w:tplc="3E4E9F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83738C"/>
    <w:multiLevelType w:val="hybridMultilevel"/>
    <w:tmpl w:val="B2F8462E"/>
    <w:lvl w:ilvl="0" w:tplc="AA9819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6C23C1"/>
    <w:multiLevelType w:val="hybridMultilevel"/>
    <w:tmpl w:val="FF308EF2"/>
    <w:lvl w:ilvl="0" w:tplc="A63612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7169607">
    <w:abstractNumId w:val="5"/>
  </w:num>
  <w:num w:numId="2" w16cid:durableId="452329483">
    <w:abstractNumId w:val="9"/>
  </w:num>
  <w:num w:numId="3" w16cid:durableId="412513773">
    <w:abstractNumId w:val="11"/>
  </w:num>
  <w:num w:numId="4" w16cid:durableId="1532382512">
    <w:abstractNumId w:val="8"/>
  </w:num>
  <w:num w:numId="5" w16cid:durableId="1447846514">
    <w:abstractNumId w:val="1"/>
  </w:num>
  <w:num w:numId="6" w16cid:durableId="1101992251">
    <w:abstractNumId w:val="6"/>
  </w:num>
  <w:num w:numId="7" w16cid:durableId="1247688349">
    <w:abstractNumId w:val="10"/>
  </w:num>
  <w:num w:numId="8" w16cid:durableId="1203710988">
    <w:abstractNumId w:val="3"/>
  </w:num>
  <w:num w:numId="9" w16cid:durableId="371467853">
    <w:abstractNumId w:val="7"/>
  </w:num>
  <w:num w:numId="10" w16cid:durableId="1872303184">
    <w:abstractNumId w:val="4"/>
  </w:num>
  <w:num w:numId="11" w16cid:durableId="509832609">
    <w:abstractNumId w:val="0"/>
  </w:num>
  <w:num w:numId="12" w16cid:durableId="2485140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86D40"/>
    <w:rsid w:val="00000499"/>
    <w:rsid w:val="0000135C"/>
    <w:rsid w:val="0000395F"/>
    <w:rsid w:val="000132C7"/>
    <w:rsid w:val="00016A41"/>
    <w:rsid w:val="00020760"/>
    <w:rsid w:val="0002283C"/>
    <w:rsid w:val="00032451"/>
    <w:rsid w:val="000345F6"/>
    <w:rsid w:val="00035083"/>
    <w:rsid w:val="00044495"/>
    <w:rsid w:val="00047D5F"/>
    <w:rsid w:val="00047F79"/>
    <w:rsid w:val="00051F20"/>
    <w:rsid w:val="000530D9"/>
    <w:rsid w:val="00070EC2"/>
    <w:rsid w:val="0007236A"/>
    <w:rsid w:val="00077038"/>
    <w:rsid w:val="000806B1"/>
    <w:rsid w:val="00085F85"/>
    <w:rsid w:val="000913FA"/>
    <w:rsid w:val="000B4305"/>
    <w:rsid w:val="000B5D18"/>
    <w:rsid w:val="000C3EC4"/>
    <w:rsid w:val="000C6990"/>
    <w:rsid w:val="000D0A57"/>
    <w:rsid w:val="000D7D93"/>
    <w:rsid w:val="000E01A2"/>
    <w:rsid w:val="000F474E"/>
    <w:rsid w:val="000F5E33"/>
    <w:rsid w:val="00107255"/>
    <w:rsid w:val="001132C7"/>
    <w:rsid w:val="00116621"/>
    <w:rsid w:val="00126071"/>
    <w:rsid w:val="00130504"/>
    <w:rsid w:val="001402CE"/>
    <w:rsid w:val="00141DC3"/>
    <w:rsid w:val="00142AAB"/>
    <w:rsid w:val="0014557F"/>
    <w:rsid w:val="00151841"/>
    <w:rsid w:val="00154929"/>
    <w:rsid w:val="00156B2D"/>
    <w:rsid w:val="00162B1A"/>
    <w:rsid w:val="00166C42"/>
    <w:rsid w:val="001705B0"/>
    <w:rsid w:val="001756C9"/>
    <w:rsid w:val="00177D00"/>
    <w:rsid w:val="001829AB"/>
    <w:rsid w:val="00186E5B"/>
    <w:rsid w:val="001A2D95"/>
    <w:rsid w:val="001B0DD9"/>
    <w:rsid w:val="001B114C"/>
    <w:rsid w:val="001C66A8"/>
    <w:rsid w:val="001D2CD0"/>
    <w:rsid w:val="001D5C8D"/>
    <w:rsid w:val="001D7180"/>
    <w:rsid w:val="001E6BE9"/>
    <w:rsid w:val="001F315A"/>
    <w:rsid w:val="001F687F"/>
    <w:rsid w:val="0022163C"/>
    <w:rsid w:val="002546F3"/>
    <w:rsid w:val="00257362"/>
    <w:rsid w:val="00264832"/>
    <w:rsid w:val="00270BD3"/>
    <w:rsid w:val="00280684"/>
    <w:rsid w:val="00283636"/>
    <w:rsid w:val="00293841"/>
    <w:rsid w:val="0029604E"/>
    <w:rsid w:val="002964E1"/>
    <w:rsid w:val="002A581A"/>
    <w:rsid w:val="002B2F73"/>
    <w:rsid w:val="002B33A1"/>
    <w:rsid w:val="002B4757"/>
    <w:rsid w:val="002C1D1A"/>
    <w:rsid w:val="002C771E"/>
    <w:rsid w:val="002E0805"/>
    <w:rsid w:val="002E4E3D"/>
    <w:rsid w:val="00302792"/>
    <w:rsid w:val="00311EEF"/>
    <w:rsid w:val="00314C96"/>
    <w:rsid w:val="00321B6E"/>
    <w:rsid w:val="003327D9"/>
    <w:rsid w:val="003370EA"/>
    <w:rsid w:val="00337ECC"/>
    <w:rsid w:val="00340A52"/>
    <w:rsid w:val="00344348"/>
    <w:rsid w:val="003552DD"/>
    <w:rsid w:val="003669EB"/>
    <w:rsid w:val="00370962"/>
    <w:rsid w:val="003737A5"/>
    <w:rsid w:val="003821B5"/>
    <w:rsid w:val="003A2353"/>
    <w:rsid w:val="003A5652"/>
    <w:rsid w:val="003B5109"/>
    <w:rsid w:val="003D0826"/>
    <w:rsid w:val="003E22B4"/>
    <w:rsid w:val="003F6FB4"/>
    <w:rsid w:val="003F7954"/>
    <w:rsid w:val="0040145E"/>
    <w:rsid w:val="00416CE9"/>
    <w:rsid w:val="00417ADD"/>
    <w:rsid w:val="004215A7"/>
    <w:rsid w:val="004238B2"/>
    <w:rsid w:val="00427729"/>
    <w:rsid w:val="00436811"/>
    <w:rsid w:val="0043735A"/>
    <w:rsid w:val="00443A3D"/>
    <w:rsid w:val="00443B24"/>
    <w:rsid w:val="00443EE4"/>
    <w:rsid w:val="0045733A"/>
    <w:rsid w:val="00457530"/>
    <w:rsid w:val="004839AC"/>
    <w:rsid w:val="004862D2"/>
    <w:rsid w:val="004A7A22"/>
    <w:rsid w:val="004C58E3"/>
    <w:rsid w:val="004D4208"/>
    <w:rsid w:val="004E25AE"/>
    <w:rsid w:val="004E38A5"/>
    <w:rsid w:val="004E6DBF"/>
    <w:rsid w:val="004F1060"/>
    <w:rsid w:val="004F19F6"/>
    <w:rsid w:val="004F69AC"/>
    <w:rsid w:val="00501816"/>
    <w:rsid w:val="00502279"/>
    <w:rsid w:val="00510890"/>
    <w:rsid w:val="00510CD6"/>
    <w:rsid w:val="00526533"/>
    <w:rsid w:val="00537A6A"/>
    <w:rsid w:val="00544310"/>
    <w:rsid w:val="00544BEF"/>
    <w:rsid w:val="00547C16"/>
    <w:rsid w:val="0056259B"/>
    <w:rsid w:val="0057155F"/>
    <w:rsid w:val="0057168A"/>
    <w:rsid w:val="00580279"/>
    <w:rsid w:val="005813FD"/>
    <w:rsid w:val="005820FA"/>
    <w:rsid w:val="00585E0A"/>
    <w:rsid w:val="005A0799"/>
    <w:rsid w:val="005B13A0"/>
    <w:rsid w:val="005B2C64"/>
    <w:rsid w:val="005C3D98"/>
    <w:rsid w:val="005C4994"/>
    <w:rsid w:val="005E1460"/>
    <w:rsid w:val="005F1AFD"/>
    <w:rsid w:val="00613E5D"/>
    <w:rsid w:val="006172EF"/>
    <w:rsid w:val="00627DE1"/>
    <w:rsid w:val="0063092B"/>
    <w:rsid w:val="00633763"/>
    <w:rsid w:val="00655C4A"/>
    <w:rsid w:val="006737CC"/>
    <w:rsid w:val="006750D1"/>
    <w:rsid w:val="0068098E"/>
    <w:rsid w:val="00682781"/>
    <w:rsid w:val="00683152"/>
    <w:rsid w:val="006B15E2"/>
    <w:rsid w:val="006B51F5"/>
    <w:rsid w:val="006D1306"/>
    <w:rsid w:val="006D1B20"/>
    <w:rsid w:val="006D42B4"/>
    <w:rsid w:val="006E0B3B"/>
    <w:rsid w:val="006E5155"/>
    <w:rsid w:val="006E64CD"/>
    <w:rsid w:val="006F4B4B"/>
    <w:rsid w:val="007006B1"/>
    <w:rsid w:val="00701CD4"/>
    <w:rsid w:val="0070312F"/>
    <w:rsid w:val="00713255"/>
    <w:rsid w:val="007149F6"/>
    <w:rsid w:val="007223C8"/>
    <w:rsid w:val="007223F6"/>
    <w:rsid w:val="007260E0"/>
    <w:rsid w:val="007433A5"/>
    <w:rsid w:val="00751B18"/>
    <w:rsid w:val="00757553"/>
    <w:rsid w:val="007824EC"/>
    <w:rsid w:val="0078286F"/>
    <w:rsid w:val="00782873"/>
    <w:rsid w:val="00790802"/>
    <w:rsid w:val="0079446F"/>
    <w:rsid w:val="0079526D"/>
    <w:rsid w:val="007B5783"/>
    <w:rsid w:val="007B713E"/>
    <w:rsid w:val="007C07F7"/>
    <w:rsid w:val="007C3B23"/>
    <w:rsid w:val="007E303C"/>
    <w:rsid w:val="00804D5D"/>
    <w:rsid w:val="00805B40"/>
    <w:rsid w:val="00815AB3"/>
    <w:rsid w:val="008240D5"/>
    <w:rsid w:val="0084767F"/>
    <w:rsid w:val="00865941"/>
    <w:rsid w:val="00870B6F"/>
    <w:rsid w:val="00886D40"/>
    <w:rsid w:val="00894552"/>
    <w:rsid w:val="0089494F"/>
    <w:rsid w:val="00895B31"/>
    <w:rsid w:val="008B7973"/>
    <w:rsid w:val="008C275D"/>
    <w:rsid w:val="008C5724"/>
    <w:rsid w:val="008D6D34"/>
    <w:rsid w:val="008E08A6"/>
    <w:rsid w:val="008E7A3A"/>
    <w:rsid w:val="009003BE"/>
    <w:rsid w:val="00901218"/>
    <w:rsid w:val="00902513"/>
    <w:rsid w:val="0092078E"/>
    <w:rsid w:val="00942E29"/>
    <w:rsid w:val="00946DEE"/>
    <w:rsid w:val="0095119E"/>
    <w:rsid w:val="009534E0"/>
    <w:rsid w:val="00967D76"/>
    <w:rsid w:val="00990EF4"/>
    <w:rsid w:val="00993252"/>
    <w:rsid w:val="00996F3E"/>
    <w:rsid w:val="009A10C7"/>
    <w:rsid w:val="009A14EC"/>
    <w:rsid w:val="009B7EAA"/>
    <w:rsid w:val="009C2D29"/>
    <w:rsid w:val="009C2E59"/>
    <w:rsid w:val="009D276C"/>
    <w:rsid w:val="009E07B8"/>
    <w:rsid w:val="009E2A5E"/>
    <w:rsid w:val="009E4762"/>
    <w:rsid w:val="009E7FDE"/>
    <w:rsid w:val="009F2726"/>
    <w:rsid w:val="009F4DBF"/>
    <w:rsid w:val="009F5B8B"/>
    <w:rsid w:val="009F7D88"/>
    <w:rsid w:val="00A017ED"/>
    <w:rsid w:val="00A1127E"/>
    <w:rsid w:val="00A305BF"/>
    <w:rsid w:val="00A31512"/>
    <w:rsid w:val="00A341B3"/>
    <w:rsid w:val="00A37F61"/>
    <w:rsid w:val="00A6484A"/>
    <w:rsid w:val="00A702C7"/>
    <w:rsid w:val="00A74B94"/>
    <w:rsid w:val="00A843F0"/>
    <w:rsid w:val="00AA0852"/>
    <w:rsid w:val="00AB41C3"/>
    <w:rsid w:val="00AB6CC1"/>
    <w:rsid w:val="00AC2CDE"/>
    <w:rsid w:val="00AC4F01"/>
    <w:rsid w:val="00AC67B4"/>
    <w:rsid w:val="00AE061A"/>
    <w:rsid w:val="00AE0D09"/>
    <w:rsid w:val="00AE2D1A"/>
    <w:rsid w:val="00AE34D6"/>
    <w:rsid w:val="00B035F4"/>
    <w:rsid w:val="00B03A54"/>
    <w:rsid w:val="00B07DD6"/>
    <w:rsid w:val="00B1269F"/>
    <w:rsid w:val="00B17B2A"/>
    <w:rsid w:val="00B17EEC"/>
    <w:rsid w:val="00B23B27"/>
    <w:rsid w:val="00B36869"/>
    <w:rsid w:val="00B46864"/>
    <w:rsid w:val="00B47132"/>
    <w:rsid w:val="00B523F2"/>
    <w:rsid w:val="00B537B1"/>
    <w:rsid w:val="00B62951"/>
    <w:rsid w:val="00B729BC"/>
    <w:rsid w:val="00B729F3"/>
    <w:rsid w:val="00B8082E"/>
    <w:rsid w:val="00B86340"/>
    <w:rsid w:val="00B864C0"/>
    <w:rsid w:val="00B8714A"/>
    <w:rsid w:val="00BA252B"/>
    <w:rsid w:val="00BB43A3"/>
    <w:rsid w:val="00C002CD"/>
    <w:rsid w:val="00C02ABE"/>
    <w:rsid w:val="00C02BC6"/>
    <w:rsid w:val="00C10179"/>
    <w:rsid w:val="00C269A4"/>
    <w:rsid w:val="00C36F23"/>
    <w:rsid w:val="00C60B9D"/>
    <w:rsid w:val="00C61A88"/>
    <w:rsid w:val="00C80B2D"/>
    <w:rsid w:val="00C923E8"/>
    <w:rsid w:val="00C94CEE"/>
    <w:rsid w:val="00CA59FA"/>
    <w:rsid w:val="00CC164A"/>
    <w:rsid w:val="00CD14F4"/>
    <w:rsid w:val="00CD3A38"/>
    <w:rsid w:val="00CD4B89"/>
    <w:rsid w:val="00CE0182"/>
    <w:rsid w:val="00CE2247"/>
    <w:rsid w:val="00CF1290"/>
    <w:rsid w:val="00CF706E"/>
    <w:rsid w:val="00CF7F77"/>
    <w:rsid w:val="00D01BD8"/>
    <w:rsid w:val="00D041EC"/>
    <w:rsid w:val="00D07E1E"/>
    <w:rsid w:val="00D25ADB"/>
    <w:rsid w:val="00D25C7B"/>
    <w:rsid w:val="00D31D50"/>
    <w:rsid w:val="00D33776"/>
    <w:rsid w:val="00D52984"/>
    <w:rsid w:val="00D54C6B"/>
    <w:rsid w:val="00D55E80"/>
    <w:rsid w:val="00D64413"/>
    <w:rsid w:val="00D779B8"/>
    <w:rsid w:val="00D878F3"/>
    <w:rsid w:val="00D956B4"/>
    <w:rsid w:val="00DA151F"/>
    <w:rsid w:val="00DA1F3E"/>
    <w:rsid w:val="00DA2D48"/>
    <w:rsid w:val="00DB1EB3"/>
    <w:rsid w:val="00DB76E5"/>
    <w:rsid w:val="00DB7784"/>
    <w:rsid w:val="00DC0B7E"/>
    <w:rsid w:val="00DC768B"/>
    <w:rsid w:val="00DF25ED"/>
    <w:rsid w:val="00E124B8"/>
    <w:rsid w:val="00E128A9"/>
    <w:rsid w:val="00E15FD2"/>
    <w:rsid w:val="00E17469"/>
    <w:rsid w:val="00E2038B"/>
    <w:rsid w:val="00E248A7"/>
    <w:rsid w:val="00E37474"/>
    <w:rsid w:val="00E42271"/>
    <w:rsid w:val="00E438DB"/>
    <w:rsid w:val="00E44B55"/>
    <w:rsid w:val="00E73E52"/>
    <w:rsid w:val="00E7712F"/>
    <w:rsid w:val="00E83398"/>
    <w:rsid w:val="00E97D6B"/>
    <w:rsid w:val="00EB65FF"/>
    <w:rsid w:val="00ED41EF"/>
    <w:rsid w:val="00EF04D4"/>
    <w:rsid w:val="00EF6783"/>
    <w:rsid w:val="00F1292A"/>
    <w:rsid w:val="00F14988"/>
    <w:rsid w:val="00F169DE"/>
    <w:rsid w:val="00F22D92"/>
    <w:rsid w:val="00F23C35"/>
    <w:rsid w:val="00F3313B"/>
    <w:rsid w:val="00F406C6"/>
    <w:rsid w:val="00F65C60"/>
    <w:rsid w:val="00F8096D"/>
    <w:rsid w:val="00F82AB5"/>
    <w:rsid w:val="00F82C51"/>
    <w:rsid w:val="00F847C4"/>
    <w:rsid w:val="00FA27F2"/>
    <w:rsid w:val="00FA5250"/>
    <w:rsid w:val="00FB1B12"/>
    <w:rsid w:val="00FC0B31"/>
    <w:rsid w:val="00FC3303"/>
    <w:rsid w:val="00FD2BD8"/>
    <w:rsid w:val="00FD6C8F"/>
    <w:rsid w:val="00FE6887"/>
    <w:rsid w:val="00FF4235"/>
    <w:rsid w:val="00FF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F89126"/>
  <w15:docId w15:val="{C7E2A643-4ACC-4109-808B-30C6E079B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D95"/>
  </w:style>
  <w:style w:type="paragraph" w:styleId="Heading1">
    <w:name w:val="heading 1"/>
    <w:basedOn w:val="Normal"/>
    <w:next w:val="Normal"/>
    <w:link w:val="Heading1Char"/>
    <w:uiPriority w:val="9"/>
    <w:qFormat/>
    <w:rsid w:val="001166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D9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0145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923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8096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757"/>
    <w:rPr>
      <w:b/>
      <w:bCs/>
      <w:sz w:val="20"/>
      <w:szCs w:val="20"/>
    </w:rPr>
  </w:style>
  <w:style w:type="table" w:styleId="GridTable1Light-Accent6">
    <w:name w:val="Grid Table 1 Light Accent 6"/>
    <w:basedOn w:val="TableNormal"/>
    <w:uiPriority w:val="46"/>
    <w:rsid w:val="001B114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B114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14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11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14C"/>
  </w:style>
  <w:style w:type="paragraph" w:styleId="Footer">
    <w:name w:val="footer"/>
    <w:basedOn w:val="Normal"/>
    <w:link w:val="FooterChar"/>
    <w:uiPriority w:val="99"/>
    <w:unhideWhenUsed/>
    <w:rsid w:val="001B11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14C"/>
  </w:style>
  <w:style w:type="table" w:styleId="TableGridLight">
    <w:name w:val="Grid Table Light"/>
    <w:basedOn w:val="TableNormal"/>
    <w:uiPriority w:val="40"/>
    <w:rsid w:val="007B57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16621"/>
    <w:rPr>
      <w:rFonts w:asciiTheme="majorHAnsi" w:eastAsiaTheme="majorEastAsia" w:hAnsiTheme="majorHAnsi" w:cstheme="majorBidi"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334018257E54D48A7F9B33B96EBC58A" ma:contentTypeVersion="22" ma:contentTypeDescription="Opprett et nytt dokument." ma:contentTypeScope="" ma:versionID="0ddfbcd47eb4e4c2887300e3c00f95b5">
  <xsd:schema xmlns:xsd="http://www.w3.org/2001/XMLSchema" xmlns:xs="http://www.w3.org/2001/XMLSchema" xmlns:p="http://schemas.microsoft.com/office/2006/metadata/properties" xmlns:ns2="9e7c1b5f-6b93-4ee4-9fa2-fda8f1b47cf5" xmlns:ns3="487b980e-477f-4383-9153-bfad679df12c" xmlns:ns4="e9ebdb13-7702-45a5-8e11-53b1e0eb2eb3" targetNamespace="http://schemas.microsoft.com/office/2006/metadata/properties" ma:root="true" ma:fieldsID="f0c4e7dc95a6f4bc9eb5acdb4da7b4fd" ns2:_="" ns3:_="" ns4:_="">
    <xsd:import namespace="9e7c1b5f-6b93-4ee4-9fa2-fda8f1b47cf5"/>
    <xsd:import namespace="487b980e-477f-4383-9153-bfad679df12c"/>
    <xsd:import namespace="e9ebdb13-7702-45a5-8e11-53b1e0eb2eb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b980e-477f-4383-9153-bfad679df12c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dea45dd7-0205-4e18-8415-4c3279626bee}" ma:internalName="TaxCatchAll" ma:showField="CatchAllData" ma:web="487b980e-477f-4383-9153-bfad679df1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ebdb13-7702-45a5-8e11-53b1e0eb2e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TaxCatchAll xmlns="487b980e-477f-4383-9153-bfad679df12c">
      <Value>1</Value>
    </TaxCatchAll>
    <lcf76f155ced4ddcb4097134ff3c332f xmlns="e9ebdb13-7702-45a5-8e11-53b1e0eb2eb3">
      <Terms xmlns="http://schemas.microsoft.com/office/infopath/2007/PartnerControls"/>
    </lcf76f155ced4ddcb4097134ff3c332f>
    <TaxKeywordTaxHTField xmlns="487b980e-477f-4383-9153-bfad679df12c">
      <Terms xmlns="http://schemas.microsoft.com/office/infopath/2007/PartnerControls"/>
    </TaxKeywordTaxHTFiel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4617B8-EDAF-4C6F-8889-BB37691278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7b980e-477f-4383-9153-bfad679df12c"/>
    <ds:schemaRef ds:uri="e9ebdb13-7702-45a5-8e11-53b1e0eb2e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824B58-2A68-499B-B143-06749AE8A97D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7b980e-477f-4383-9153-bfad679df12c"/>
    <ds:schemaRef ds:uri="e9ebdb13-7702-45a5-8e11-53b1e0eb2eb3"/>
  </ds:schemaRefs>
</ds:datastoreItem>
</file>

<file path=customXml/itemProps3.xml><?xml version="1.0" encoding="utf-8"?>
<ds:datastoreItem xmlns:ds="http://schemas.openxmlformats.org/officeDocument/2006/customXml" ds:itemID="{A0D24422-8888-4BFD-9D7F-91280CA9BFD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3</Pages>
  <Words>2092</Words>
  <Characters>11927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de Øverlien Dåstøl</dc:creator>
  <cp:keywords/>
  <dc:description/>
  <cp:lastModifiedBy>Vilde Øverlien Dåstøl</cp:lastModifiedBy>
  <cp:revision>17</cp:revision>
  <dcterms:created xsi:type="dcterms:W3CDTF">2024-09-30T07:28:00Z</dcterms:created>
  <dcterms:modified xsi:type="dcterms:W3CDTF">2024-10-1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A334018257E54D48A7F9B33B96EBC58A</vt:lpwstr>
  </property>
  <property fmtid="{D5CDD505-2E9C-101B-9397-08002B2CF9AE}" pid="5" name="FHI_Topic">
    <vt:lpwstr>1;#Miljø og helse|87be7d37-248c-4b3c-9204-980558e4f787</vt:lpwstr>
  </property>
</Properties>
</file>